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46E59C" w14:textId="2FC2A421" w:rsidR="00EC07E6" w:rsidRDefault="004F3428" w:rsidP="00DE156F">
      <w:pPr>
        <w:spacing w:after="0" w:line="360" w:lineRule="auto"/>
        <w:jc w:val="center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Table</w:t>
      </w:r>
      <w:r w:rsidR="00645E18" w:rsidRPr="00645E18">
        <w:rPr>
          <w:rFonts w:ascii="Arial" w:eastAsia="Arial" w:hAnsi="Arial" w:cs="Arial"/>
          <w:b/>
        </w:rPr>
        <w:t xml:space="preserve"> </w:t>
      </w:r>
      <w:r w:rsidR="004B03C9">
        <w:rPr>
          <w:rFonts w:ascii="Arial" w:eastAsia="Arial" w:hAnsi="Arial" w:cs="Arial"/>
          <w:b/>
        </w:rPr>
        <w:t>S</w:t>
      </w:r>
      <w:r w:rsidR="00645E18" w:rsidRPr="00645E18">
        <w:rPr>
          <w:rFonts w:ascii="Arial" w:eastAsia="Arial" w:hAnsi="Arial" w:cs="Arial"/>
          <w:b/>
        </w:rPr>
        <w:t xml:space="preserve">1. </w:t>
      </w:r>
      <w:r w:rsidR="00EC07E6" w:rsidRPr="00DE156F">
        <w:rPr>
          <w:rFonts w:ascii="Arial" w:eastAsia="Arial" w:hAnsi="Arial" w:cs="Arial"/>
        </w:rPr>
        <w:t>Contents of the web-based questionnaires.</w:t>
      </w:r>
    </w:p>
    <w:tbl>
      <w:tblPr>
        <w:tblStyle w:val="Grigliatabella"/>
        <w:tblW w:w="490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0"/>
        <w:gridCol w:w="1750"/>
        <w:gridCol w:w="1759"/>
      </w:tblGrid>
      <w:tr w:rsidR="00EC668A" w:rsidRPr="00096366" w14:paraId="27BB6EAB" w14:textId="77777777" w:rsidTr="00AD3D37">
        <w:trPr>
          <w:jc w:val="center"/>
        </w:trPr>
        <w:tc>
          <w:tcPr>
            <w:tcW w:w="3143" w:type="pct"/>
            <w:tcBorders>
              <w:top w:val="single" w:sz="8" w:space="0" w:color="auto"/>
              <w:bottom w:val="single" w:sz="4" w:space="0" w:color="auto"/>
            </w:tcBorders>
          </w:tcPr>
          <w:p w14:paraId="53E9C0A7" w14:textId="3BA7626F" w:rsidR="00EC668A" w:rsidRPr="00096366" w:rsidRDefault="00EC668A" w:rsidP="00EC668A">
            <w:pPr>
              <w:rPr>
                <w:rFonts w:ascii="Arial" w:eastAsia="Arial" w:hAnsi="Arial" w:cs="Arial"/>
                <w:b/>
              </w:rPr>
            </w:pPr>
            <w:r w:rsidRPr="00096366">
              <w:rPr>
                <w:rFonts w:ascii="Arial" w:eastAsia="Arial" w:hAnsi="Arial" w:cs="Arial"/>
                <w:b/>
              </w:rPr>
              <w:t>Questionnaire</w:t>
            </w:r>
            <w:r w:rsidR="00DE156F">
              <w:rPr>
                <w:rFonts w:ascii="Arial" w:eastAsia="Arial" w:hAnsi="Arial" w:cs="Arial"/>
                <w:b/>
              </w:rPr>
              <w:t>s</w:t>
            </w:r>
            <w:r w:rsidRPr="00096366">
              <w:rPr>
                <w:rFonts w:ascii="Arial" w:eastAsia="Arial" w:hAnsi="Arial" w:cs="Arial"/>
                <w:b/>
              </w:rPr>
              <w:t>’ sections</w:t>
            </w:r>
          </w:p>
        </w:tc>
        <w:tc>
          <w:tcPr>
            <w:tcW w:w="926" w:type="pct"/>
            <w:tcBorders>
              <w:top w:val="single" w:sz="8" w:space="0" w:color="auto"/>
              <w:bottom w:val="single" w:sz="4" w:space="0" w:color="auto"/>
            </w:tcBorders>
          </w:tcPr>
          <w:p w14:paraId="4990A78D" w14:textId="77777777" w:rsidR="00EC668A" w:rsidRPr="00096366" w:rsidRDefault="00EC668A" w:rsidP="00EC668A">
            <w:pPr>
              <w:jc w:val="center"/>
              <w:rPr>
                <w:rFonts w:ascii="Arial" w:eastAsia="Arial" w:hAnsi="Arial" w:cs="Arial"/>
                <w:b/>
              </w:rPr>
            </w:pPr>
            <w:r w:rsidRPr="00096366">
              <w:rPr>
                <w:rFonts w:ascii="Arial" w:eastAsia="Arial" w:hAnsi="Arial" w:cs="Arial"/>
                <w:b/>
              </w:rPr>
              <w:t>EPICOVID19 phase I</w:t>
            </w:r>
          </w:p>
        </w:tc>
        <w:tc>
          <w:tcPr>
            <w:tcW w:w="931" w:type="pct"/>
            <w:tcBorders>
              <w:top w:val="single" w:sz="8" w:space="0" w:color="auto"/>
              <w:bottom w:val="single" w:sz="4" w:space="0" w:color="auto"/>
            </w:tcBorders>
          </w:tcPr>
          <w:p w14:paraId="4D78A0BE" w14:textId="77777777" w:rsidR="00EC668A" w:rsidRPr="00096366" w:rsidRDefault="00EC668A" w:rsidP="00EC668A">
            <w:pPr>
              <w:jc w:val="center"/>
              <w:rPr>
                <w:rFonts w:ascii="Arial" w:eastAsia="Arial" w:hAnsi="Arial" w:cs="Arial"/>
                <w:b/>
              </w:rPr>
            </w:pPr>
            <w:r w:rsidRPr="00096366">
              <w:rPr>
                <w:rFonts w:ascii="Arial" w:eastAsia="Arial" w:hAnsi="Arial" w:cs="Arial"/>
                <w:b/>
              </w:rPr>
              <w:t>EPICOVID19 phase II</w:t>
            </w:r>
          </w:p>
        </w:tc>
      </w:tr>
      <w:tr w:rsidR="00EC668A" w:rsidRPr="00096366" w14:paraId="0A84E377" w14:textId="77777777" w:rsidTr="00A56164">
        <w:trPr>
          <w:jc w:val="center"/>
        </w:trPr>
        <w:tc>
          <w:tcPr>
            <w:tcW w:w="3143" w:type="pct"/>
            <w:tcBorders>
              <w:top w:val="single" w:sz="4" w:space="0" w:color="auto"/>
            </w:tcBorders>
          </w:tcPr>
          <w:p w14:paraId="5C916133" w14:textId="4853DABC" w:rsidR="00EC668A" w:rsidRPr="00096366" w:rsidRDefault="00EC668A" w:rsidP="00A56164">
            <w:pPr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  <w:b/>
                <w:i/>
              </w:rPr>
              <w:t>Socio-demographic</w:t>
            </w:r>
            <w:r w:rsidR="00E55193" w:rsidRPr="00096366">
              <w:rPr>
                <w:rFonts w:ascii="Arial" w:eastAsia="Arial" w:hAnsi="Arial" w:cs="Arial"/>
                <w:b/>
                <w:i/>
              </w:rPr>
              <w:t xml:space="preserve"> characteristics</w:t>
            </w:r>
          </w:p>
        </w:tc>
        <w:tc>
          <w:tcPr>
            <w:tcW w:w="926" w:type="pct"/>
            <w:tcBorders>
              <w:top w:val="single" w:sz="4" w:space="0" w:color="auto"/>
            </w:tcBorders>
          </w:tcPr>
          <w:p w14:paraId="504ABB84" w14:textId="77777777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</w:p>
        </w:tc>
        <w:tc>
          <w:tcPr>
            <w:tcW w:w="931" w:type="pct"/>
            <w:tcBorders>
              <w:top w:val="single" w:sz="4" w:space="0" w:color="auto"/>
            </w:tcBorders>
          </w:tcPr>
          <w:p w14:paraId="5E08968F" w14:textId="77777777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</w:p>
        </w:tc>
      </w:tr>
      <w:tr w:rsidR="00EC668A" w:rsidRPr="00096366" w14:paraId="715B34BB" w14:textId="77777777" w:rsidTr="00A56164">
        <w:trPr>
          <w:jc w:val="center"/>
        </w:trPr>
        <w:tc>
          <w:tcPr>
            <w:tcW w:w="3143" w:type="pct"/>
          </w:tcPr>
          <w:p w14:paraId="2716F4D8" w14:textId="77777777" w:rsidR="00EC668A" w:rsidRPr="00096366" w:rsidRDefault="00EC668A" w:rsidP="00A56164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>Date of birth</w:t>
            </w:r>
          </w:p>
        </w:tc>
        <w:tc>
          <w:tcPr>
            <w:tcW w:w="926" w:type="pct"/>
          </w:tcPr>
          <w:p w14:paraId="36BBC72E" w14:textId="67E21DDD" w:rsidR="00EC668A" w:rsidRPr="00096366" w:rsidRDefault="00EC668A" w:rsidP="00A56164">
            <w:pPr>
              <w:jc w:val="center"/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  <w:tc>
          <w:tcPr>
            <w:tcW w:w="931" w:type="pct"/>
          </w:tcPr>
          <w:p w14:paraId="5CD4F8D7" w14:textId="77777777" w:rsidR="00EC668A" w:rsidRPr="00096366" w:rsidRDefault="00EC668A" w:rsidP="00A56164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EC668A" w:rsidRPr="00096366" w14:paraId="7B5B1066" w14:textId="77777777" w:rsidTr="00A56164">
        <w:trPr>
          <w:jc w:val="center"/>
        </w:trPr>
        <w:tc>
          <w:tcPr>
            <w:tcW w:w="3143" w:type="pct"/>
          </w:tcPr>
          <w:p w14:paraId="5302E7F6" w14:textId="77777777" w:rsidR="00EC668A" w:rsidRPr="00096366" w:rsidRDefault="00EC668A" w:rsidP="00A56164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 xml:space="preserve">Sex </w:t>
            </w:r>
          </w:p>
        </w:tc>
        <w:tc>
          <w:tcPr>
            <w:tcW w:w="926" w:type="pct"/>
          </w:tcPr>
          <w:p w14:paraId="3189B623" w14:textId="73637951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  <w:tc>
          <w:tcPr>
            <w:tcW w:w="931" w:type="pct"/>
          </w:tcPr>
          <w:p w14:paraId="0B1D3A87" w14:textId="52EF5DBC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</w:tr>
      <w:tr w:rsidR="00EC668A" w:rsidRPr="00096366" w14:paraId="3B2A7861" w14:textId="77777777" w:rsidTr="00A56164">
        <w:trPr>
          <w:jc w:val="center"/>
        </w:trPr>
        <w:tc>
          <w:tcPr>
            <w:tcW w:w="3143" w:type="pct"/>
          </w:tcPr>
          <w:p w14:paraId="6F912492" w14:textId="77777777" w:rsidR="00EC668A" w:rsidRPr="00096366" w:rsidRDefault="00EC668A" w:rsidP="00A56164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>Country and province of residency</w:t>
            </w:r>
          </w:p>
        </w:tc>
        <w:tc>
          <w:tcPr>
            <w:tcW w:w="926" w:type="pct"/>
          </w:tcPr>
          <w:p w14:paraId="2E34D71F" w14:textId="7C94A4ED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  <w:tc>
          <w:tcPr>
            <w:tcW w:w="931" w:type="pct"/>
          </w:tcPr>
          <w:p w14:paraId="3C2D9142" w14:textId="4961F8C8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</w:tr>
      <w:tr w:rsidR="00EC668A" w:rsidRPr="00096366" w14:paraId="0947E01E" w14:textId="77777777" w:rsidTr="00A56164">
        <w:trPr>
          <w:jc w:val="center"/>
        </w:trPr>
        <w:tc>
          <w:tcPr>
            <w:tcW w:w="3143" w:type="pct"/>
          </w:tcPr>
          <w:p w14:paraId="6758EE30" w14:textId="77777777" w:rsidR="00EC668A" w:rsidRPr="00096366" w:rsidRDefault="00EC668A" w:rsidP="00A56164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>Ethnicity</w:t>
            </w:r>
          </w:p>
        </w:tc>
        <w:tc>
          <w:tcPr>
            <w:tcW w:w="926" w:type="pct"/>
          </w:tcPr>
          <w:p w14:paraId="59B6962E" w14:textId="1A63A4C6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  <w:tc>
          <w:tcPr>
            <w:tcW w:w="931" w:type="pct"/>
          </w:tcPr>
          <w:p w14:paraId="4CAC4E62" w14:textId="77777777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</w:p>
        </w:tc>
      </w:tr>
      <w:tr w:rsidR="00EC668A" w:rsidRPr="00096366" w14:paraId="192FC35A" w14:textId="77777777" w:rsidTr="00A56164">
        <w:trPr>
          <w:jc w:val="center"/>
        </w:trPr>
        <w:tc>
          <w:tcPr>
            <w:tcW w:w="3143" w:type="pct"/>
          </w:tcPr>
          <w:p w14:paraId="256DA290" w14:textId="77777777" w:rsidR="00EC668A" w:rsidRPr="00096366" w:rsidRDefault="00EC668A" w:rsidP="00A56164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>Educational attainment</w:t>
            </w:r>
          </w:p>
        </w:tc>
        <w:tc>
          <w:tcPr>
            <w:tcW w:w="926" w:type="pct"/>
          </w:tcPr>
          <w:p w14:paraId="7A02229C" w14:textId="6B93C44A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  <w:tc>
          <w:tcPr>
            <w:tcW w:w="931" w:type="pct"/>
          </w:tcPr>
          <w:p w14:paraId="3EF6B2A2" w14:textId="77777777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</w:p>
        </w:tc>
      </w:tr>
      <w:tr w:rsidR="00EC668A" w:rsidRPr="00096366" w14:paraId="27F38E0B" w14:textId="77777777" w:rsidTr="00DE156F">
        <w:trPr>
          <w:jc w:val="center"/>
        </w:trPr>
        <w:tc>
          <w:tcPr>
            <w:tcW w:w="3143" w:type="pct"/>
          </w:tcPr>
          <w:p w14:paraId="586606A5" w14:textId="38CF2127" w:rsidR="00EC668A" w:rsidRPr="00096366" w:rsidRDefault="00EC668A" w:rsidP="00A56164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>Occupational level</w:t>
            </w:r>
          </w:p>
        </w:tc>
        <w:tc>
          <w:tcPr>
            <w:tcW w:w="926" w:type="pct"/>
          </w:tcPr>
          <w:p w14:paraId="5D19D58F" w14:textId="50C55ECF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  <w:tc>
          <w:tcPr>
            <w:tcW w:w="931" w:type="pct"/>
          </w:tcPr>
          <w:p w14:paraId="4322C530" w14:textId="26BC9393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</w:tr>
      <w:tr w:rsidR="00EC668A" w:rsidRPr="00096366" w14:paraId="2B179D8E" w14:textId="77777777" w:rsidTr="00DE156F">
        <w:trPr>
          <w:jc w:val="center"/>
        </w:trPr>
        <w:tc>
          <w:tcPr>
            <w:tcW w:w="3143" w:type="pct"/>
            <w:tcBorders>
              <w:bottom w:val="single" w:sz="8" w:space="0" w:color="auto"/>
            </w:tcBorders>
          </w:tcPr>
          <w:p w14:paraId="459CFA09" w14:textId="77777777" w:rsidR="00EC668A" w:rsidRPr="00096366" w:rsidRDefault="00EC668A" w:rsidP="00A56164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>Employment status</w:t>
            </w:r>
          </w:p>
        </w:tc>
        <w:tc>
          <w:tcPr>
            <w:tcW w:w="926" w:type="pct"/>
            <w:tcBorders>
              <w:bottom w:val="single" w:sz="8" w:space="0" w:color="auto"/>
            </w:tcBorders>
          </w:tcPr>
          <w:p w14:paraId="32311465" w14:textId="3FD149AD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  <w:tc>
          <w:tcPr>
            <w:tcW w:w="931" w:type="pct"/>
            <w:tcBorders>
              <w:bottom w:val="single" w:sz="8" w:space="0" w:color="auto"/>
            </w:tcBorders>
          </w:tcPr>
          <w:p w14:paraId="1FE83A77" w14:textId="6F6E75DB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</w:tr>
      <w:tr w:rsidR="00EC668A" w:rsidRPr="00096366" w14:paraId="72D8677D" w14:textId="77777777" w:rsidTr="00DE156F">
        <w:trPr>
          <w:jc w:val="center"/>
        </w:trPr>
        <w:tc>
          <w:tcPr>
            <w:tcW w:w="3143" w:type="pct"/>
            <w:tcBorders>
              <w:top w:val="single" w:sz="8" w:space="0" w:color="auto"/>
            </w:tcBorders>
          </w:tcPr>
          <w:p w14:paraId="44041E83" w14:textId="4E91F163" w:rsidR="00EC668A" w:rsidRPr="00096366" w:rsidRDefault="00EC668A" w:rsidP="00A56164">
            <w:pPr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  <w:b/>
                <w:i/>
              </w:rPr>
              <w:t>Clinical features and COVID-19 related variables</w:t>
            </w:r>
          </w:p>
        </w:tc>
        <w:tc>
          <w:tcPr>
            <w:tcW w:w="926" w:type="pct"/>
            <w:tcBorders>
              <w:top w:val="single" w:sz="8" w:space="0" w:color="auto"/>
            </w:tcBorders>
          </w:tcPr>
          <w:p w14:paraId="6D135DD4" w14:textId="77777777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</w:p>
        </w:tc>
        <w:tc>
          <w:tcPr>
            <w:tcW w:w="931" w:type="pct"/>
            <w:tcBorders>
              <w:top w:val="single" w:sz="8" w:space="0" w:color="auto"/>
            </w:tcBorders>
          </w:tcPr>
          <w:p w14:paraId="1B0390D8" w14:textId="77777777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</w:p>
        </w:tc>
      </w:tr>
      <w:tr w:rsidR="00EC668A" w:rsidRPr="00096366" w14:paraId="4425C485" w14:textId="77777777" w:rsidTr="00A56164">
        <w:trPr>
          <w:jc w:val="center"/>
        </w:trPr>
        <w:tc>
          <w:tcPr>
            <w:tcW w:w="3143" w:type="pct"/>
          </w:tcPr>
          <w:p w14:paraId="73070903" w14:textId="77777777" w:rsidR="00EC668A" w:rsidRPr="00096366" w:rsidRDefault="00EC668A" w:rsidP="00A56164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>Weight</w:t>
            </w:r>
          </w:p>
        </w:tc>
        <w:tc>
          <w:tcPr>
            <w:tcW w:w="926" w:type="pct"/>
          </w:tcPr>
          <w:p w14:paraId="6FF1B9CA" w14:textId="77777777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</w:p>
        </w:tc>
        <w:tc>
          <w:tcPr>
            <w:tcW w:w="931" w:type="pct"/>
          </w:tcPr>
          <w:p w14:paraId="27716468" w14:textId="06035B4F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</w:tr>
      <w:tr w:rsidR="00EC668A" w:rsidRPr="00096366" w14:paraId="6FCAF4E1" w14:textId="77777777" w:rsidTr="00A56164">
        <w:trPr>
          <w:jc w:val="center"/>
        </w:trPr>
        <w:tc>
          <w:tcPr>
            <w:tcW w:w="3143" w:type="pct"/>
          </w:tcPr>
          <w:p w14:paraId="77F0FAE1" w14:textId="77777777" w:rsidR="00EC668A" w:rsidRPr="00096366" w:rsidRDefault="00EC668A" w:rsidP="00A56164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>Height</w:t>
            </w:r>
          </w:p>
        </w:tc>
        <w:tc>
          <w:tcPr>
            <w:tcW w:w="926" w:type="pct"/>
          </w:tcPr>
          <w:p w14:paraId="72D57E66" w14:textId="77777777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</w:p>
        </w:tc>
        <w:tc>
          <w:tcPr>
            <w:tcW w:w="931" w:type="pct"/>
          </w:tcPr>
          <w:p w14:paraId="035F0838" w14:textId="2D233DDA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</w:tr>
      <w:tr w:rsidR="00EC668A" w:rsidRPr="00096366" w14:paraId="5D81D345" w14:textId="77777777" w:rsidTr="00A56164">
        <w:trPr>
          <w:jc w:val="center"/>
        </w:trPr>
        <w:tc>
          <w:tcPr>
            <w:tcW w:w="3143" w:type="pct"/>
          </w:tcPr>
          <w:p w14:paraId="58213FD7" w14:textId="77777777" w:rsidR="00EC668A" w:rsidRPr="00096366" w:rsidRDefault="00EC668A" w:rsidP="00A56164">
            <w:pPr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t>Blood type</w:t>
            </w:r>
          </w:p>
        </w:tc>
        <w:tc>
          <w:tcPr>
            <w:tcW w:w="926" w:type="pct"/>
          </w:tcPr>
          <w:p w14:paraId="0E9B0EB9" w14:textId="77777777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</w:p>
        </w:tc>
        <w:tc>
          <w:tcPr>
            <w:tcW w:w="931" w:type="pct"/>
          </w:tcPr>
          <w:p w14:paraId="6D908D18" w14:textId="31D03A8D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</w:tr>
      <w:tr w:rsidR="00EC668A" w:rsidRPr="00096366" w14:paraId="00E21938" w14:textId="77777777" w:rsidTr="00A56164">
        <w:trPr>
          <w:jc w:val="center"/>
        </w:trPr>
        <w:tc>
          <w:tcPr>
            <w:tcW w:w="3143" w:type="pct"/>
          </w:tcPr>
          <w:p w14:paraId="5892DA27" w14:textId="77777777" w:rsidR="00EC668A" w:rsidRPr="00096366" w:rsidRDefault="00EC668A" w:rsidP="00A56164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>COVID-19-like symptoms</w:t>
            </w:r>
          </w:p>
        </w:tc>
        <w:tc>
          <w:tcPr>
            <w:tcW w:w="926" w:type="pct"/>
          </w:tcPr>
          <w:p w14:paraId="14C7ED14" w14:textId="4F7C493D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  <w:tc>
          <w:tcPr>
            <w:tcW w:w="931" w:type="pct"/>
          </w:tcPr>
          <w:p w14:paraId="54DEC2C0" w14:textId="1AB4A1A1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</w:tr>
      <w:tr w:rsidR="00EC668A" w:rsidRPr="00096366" w14:paraId="582D6B36" w14:textId="77777777" w:rsidTr="00A56164">
        <w:trPr>
          <w:jc w:val="center"/>
        </w:trPr>
        <w:tc>
          <w:tcPr>
            <w:tcW w:w="3143" w:type="pct"/>
          </w:tcPr>
          <w:p w14:paraId="7CEE282C" w14:textId="77777777" w:rsidR="00EC668A" w:rsidRPr="00096366" w:rsidRDefault="00EC668A" w:rsidP="00A56164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>Presence of chronic diseases or conditions</w:t>
            </w:r>
          </w:p>
        </w:tc>
        <w:tc>
          <w:tcPr>
            <w:tcW w:w="926" w:type="pct"/>
          </w:tcPr>
          <w:p w14:paraId="57880DFB" w14:textId="56721198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  <w:tc>
          <w:tcPr>
            <w:tcW w:w="931" w:type="pct"/>
          </w:tcPr>
          <w:p w14:paraId="198D2E14" w14:textId="6539EFDC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</w:tr>
      <w:tr w:rsidR="00EC668A" w:rsidRPr="00096366" w14:paraId="040706FF" w14:textId="77777777" w:rsidTr="00A56164">
        <w:trPr>
          <w:jc w:val="center"/>
        </w:trPr>
        <w:tc>
          <w:tcPr>
            <w:tcW w:w="3143" w:type="pct"/>
          </w:tcPr>
          <w:p w14:paraId="6176EE6D" w14:textId="77777777" w:rsidR="00EC668A" w:rsidRPr="00096366" w:rsidRDefault="00EC668A" w:rsidP="00A56164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>Use of drugs or supplement</w:t>
            </w:r>
          </w:p>
        </w:tc>
        <w:tc>
          <w:tcPr>
            <w:tcW w:w="926" w:type="pct"/>
          </w:tcPr>
          <w:p w14:paraId="2AA5B672" w14:textId="08530C7C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  <w:tc>
          <w:tcPr>
            <w:tcW w:w="931" w:type="pct"/>
          </w:tcPr>
          <w:p w14:paraId="32550E01" w14:textId="5BBB7C5E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</w:tr>
      <w:tr w:rsidR="00EC668A" w:rsidRPr="00096366" w14:paraId="4301933F" w14:textId="77777777" w:rsidTr="00A56164">
        <w:trPr>
          <w:jc w:val="center"/>
        </w:trPr>
        <w:tc>
          <w:tcPr>
            <w:tcW w:w="3143" w:type="pct"/>
          </w:tcPr>
          <w:p w14:paraId="1CA414D1" w14:textId="77777777" w:rsidR="00EC668A" w:rsidRPr="00096366" w:rsidRDefault="00EC668A" w:rsidP="00A56164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>Vaccines</w:t>
            </w:r>
          </w:p>
        </w:tc>
        <w:tc>
          <w:tcPr>
            <w:tcW w:w="926" w:type="pct"/>
          </w:tcPr>
          <w:p w14:paraId="5DBF67E5" w14:textId="666F83A9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  <w:tc>
          <w:tcPr>
            <w:tcW w:w="931" w:type="pct"/>
          </w:tcPr>
          <w:p w14:paraId="1301B175" w14:textId="6BD380F0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</w:tr>
      <w:tr w:rsidR="00EC668A" w:rsidRPr="00096366" w14:paraId="23A5622C" w14:textId="77777777" w:rsidTr="00A56164">
        <w:trPr>
          <w:jc w:val="center"/>
        </w:trPr>
        <w:tc>
          <w:tcPr>
            <w:tcW w:w="3143" w:type="pct"/>
          </w:tcPr>
          <w:p w14:paraId="2E7AA524" w14:textId="77777777" w:rsidR="00EC668A" w:rsidRPr="00096366" w:rsidRDefault="00EC668A" w:rsidP="00A56164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>COVID-19 vaccine</w:t>
            </w:r>
          </w:p>
        </w:tc>
        <w:tc>
          <w:tcPr>
            <w:tcW w:w="926" w:type="pct"/>
          </w:tcPr>
          <w:p w14:paraId="321E13F8" w14:textId="77777777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</w:p>
        </w:tc>
        <w:tc>
          <w:tcPr>
            <w:tcW w:w="931" w:type="pct"/>
          </w:tcPr>
          <w:p w14:paraId="46F0EC48" w14:textId="0BA9B0E9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</w:tr>
      <w:tr w:rsidR="00EC668A" w:rsidRPr="00096366" w14:paraId="6B8FAC95" w14:textId="77777777" w:rsidTr="00A56164">
        <w:trPr>
          <w:jc w:val="center"/>
        </w:trPr>
        <w:tc>
          <w:tcPr>
            <w:tcW w:w="3143" w:type="pct"/>
          </w:tcPr>
          <w:p w14:paraId="1AB3E790" w14:textId="77777777" w:rsidR="00EC668A" w:rsidRPr="00096366" w:rsidRDefault="00EC668A" w:rsidP="00A56164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>Use of birth pills and/or hormone replacement therapy</w:t>
            </w:r>
          </w:p>
        </w:tc>
        <w:tc>
          <w:tcPr>
            <w:tcW w:w="926" w:type="pct"/>
          </w:tcPr>
          <w:p w14:paraId="02C72DEC" w14:textId="250E939F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  <w:tc>
          <w:tcPr>
            <w:tcW w:w="931" w:type="pct"/>
          </w:tcPr>
          <w:p w14:paraId="2E396976" w14:textId="4D759BFE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</w:tr>
      <w:tr w:rsidR="00EC668A" w:rsidRPr="00096366" w14:paraId="59BC992D" w14:textId="77777777" w:rsidTr="00A56164">
        <w:trPr>
          <w:jc w:val="center"/>
        </w:trPr>
        <w:tc>
          <w:tcPr>
            <w:tcW w:w="3143" w:type="pct"/>
          </w:tcPr>
          <w:p w14:paraId="01DCC35F" w14:textId="77777777" w:rsidR="00EC668A" w:rsidRPr="00096366" w:rsidRDefault="00EC668A" w:rsidP="00A56164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>Currently and past pregnancy</w:t>
            </w:r>
          </w:p>
        </w:tc>
        <w:tc>
          <w:tcPr>
            <w:tcW w:w="926" w:type="pct"/>
          </w:tcPr>
          <w:p w14:paraId="0D3FD4ED" w14:textId="6CC1DBCB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  <w:tc>
          <w:tcPr>
            <w:tcW w:w="931" w:type="pct"/>
          </w:tcPr>
          <w:p w14:paraId="64D85187" w14:textId="549644C4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</w:tr>
      <w:tr w:rsidR="00EC668A" w:rsidRPr="00096366" w14:paraId="541130F7" w14:textId="77777777" w:rsidTr="00A56164">
        <w:trPr>
          <w:jc w:val="center"/>
        </w:trPr>
        <w:tc>
          <w:tcPr>
            <w:tcW w:w="3143" w:type="pct"/>
          </w:tcPr>
          <w:p w14:paraId="334D288B" w14:textId="77777777" w:rsidR="00EC668A" w:rsidRPr="00096366" w:rsidRDefault="00EC668A" w:rsidP="00A56164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>Anti-androgens hormone therapy</w:t>
            </w:r>
          </w:p>
        </w:tc>
        <w:tc>
          <w:tcPr>
            <w:tcW w:w="926" w:type="pct"/>
          </w:tcPr>
          <w:p w14:paraId="32192421" w14:textId="77777777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</w:p>
        </w:tc>
        <w:tc>
          <w:tcPr>
            <w:tcW w:w="931" w:type="pct"/>
          </w:tcPr>
          <w:p w14:paraId="098BD258" w14:textId="57888872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</w:tr>
      <w:tr w:rsidR="00EC668A" w:rsidRPr="00096366" w14:paraId="7A6AD11C" w14:textId="77777777" w:rsidTr="00A56164">
        <w:trPr>
          <w:jc w:val="center"/>
        </w:trPr>
        <w:tc>
          <w:tcPr>
            <w:tcW w:w="3143" w:type="pct"/>
          </w:tcPr>
          <w:p w14:paraId="32905A02" w14:textId="77777777" w:rsidR="00EC668A" w:rsidRPr="00096366" w:rsidRDefault="00EC668A" w:rsidP="00A56164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>Contacts with COVID-19 cases</w:t>
            </w:r>
          </w:p>
        </w:tc>
        <w:tc>
          <w:tcPr>
            <w:tcW w:w="926" w:type="pct"/>
          </w:tcPr>
          <w:p w14:paraId="66D9D63E" w14:textId="51D46402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  <w:tc>
          <w:tcPr>
            <w:tcW w:w="931" w:type="pct"/>
          </w:tcPr>
          <w:p w14:paraId="4DFCE85B" w14:textId="6860E3E0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</w:tr>
      <w:tr w:rsidR="00EC668A" w:rsidRPr="00096366" w14:paraId="4D2A0361" w14:textId="77777777" w:rsidTr="00A56164">
        <w:trPr>
          <w:jc w:val="center"/>
        </w:trPr>
        <w:tc>
          <w:tcPr>
            <w:tcW w:w="3143" w:type="pct"/>
          </w:tcPr>
          <w:p w14:paraId="6EE50825" w14:textId="77777777" w:rsidR="00EC668A" w:rsidRPr="00096366" w:rsidRDefault="00EC668A" w:rsidP="00A56164">
            <w:pPr>
              <w:pStyle w:val="PreformattatoHTML"/>
              <w:rPr>
                <w:rFonts w:ascii="Arial" w:hAnsi="Arial" w:cs="Arial"/>
                <w:sz w:val="22"/>
                <w:szCs w:val="22"/>
              </w:rPr>
            </w:pPr>
            <w:r w:rsidRPr="00096366">
              <w:rPr>
                <w:rFonts w:ascii="Arial" w:eastAsia="Arial" w:hAnsi="Arial" w:cs="Arial"/>
                <w:sz w:val="22"/>
                <w:szCs w:val="22"/>
              </w:rPr>
              <w:t>Fiduciary isolation (or quarantine)</w:t>
            </w:r>
          </w:p>
        </w:tc>
        <w:tc>
          <w:tcPr>
            <w:tcW w:w="926" w:type="pct"/>
          </w:tcPr>
          <w:p w14:paraId="63765FB6" w14:textId="77777777" w:rsidR="00EC668A" w:rsidRPr="00096366" w:rsidRDefault="00EC668A" w:rsidP="00A56164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931" w:type="pct"/>
          </w:tcPr>
          <w:p w14:paraId="4F42B517" w14:textId="37F8C418" w:rsidR="00EC668A" w:rsidRPr="00096366" w:rsidRDefault="00EC668A" w:rsidP="00A56164">
            <w:pPr>
              <w:jc w:val="center"/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</w:tr>
      <w:tr w:rsidR="00EC668A" w:rsidRPr="00096366" w14:paraId="15E9FD2F" w14:textId="77777777" w:rsidTr="00A56164">
        <w:trPr>
          <w:jc w:val="center"/>
        </w:trPr>
        <w:tc>
          <w:tcPr>
            <w:tcW w:w="3143" w:type="pct"/>
          </w:tcPr>
          <w:p w14:paraId="5FD079C7" w14:textId="1F49C97E" w:rsidR="00EC668A" w:rsidRPr="00096366" w:rsidRDefault="00EC668A" w:rsidP="00DE156F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 xml:space="preserve">COVID-19 </w:t>
            </w:r>
            <w:proofErr w:type="spellStart"/>
            <w:r w:rsidR="00DE156F">
              <w:rPr>
                <w:rFonts w:ascii="Arial" w:eastAsia="Arial" w:hAnsi="Arial" w:cs="Arial"/>
              </w:rPr>
              <w:t>nasopharingeal</w:t>
            </w:r>
            <w:proofErr w:type="spellEnd"/>
            <w:r w:rsidR="00DE156F">
              <w:rPr>
                <w:rFonts w:ascii="Arial" w:eastAsia="Arial" w:hAnsi="Arial" w:cs="Arial"/>
              </w:rPr>
              <w:t xml:space="preserve"> swab</w:t>
            </w:r>
            <w:r w:rsidRPr="00096366">
              <w:rPr>
                <w:rFonts w:ascii="Arial" w:eastAsia="Arial" w:hAnsi="Arial" w:cs="Arial"/>
              </w:rPr>
              <w:t xml:space="preserve"> testing </w:t>
            </w:r>
          </w:p>
        </w:tc>
        <w:tc>
          <w:tcPr>
            <w:tcW w:w="926" w:type="pct"/>
          </w:tcPr>
          <w:p w14:paraId="5BDCA374" w14:textId="0E9F21C5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  <w:tc>
          <w:tcPr>
            <w:tcW w:w="931" w:type="pct"/>
          </w:tcPr>
          <w:p w14:paraId="3A778304" w14:textId="346D1765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</w:tr>
      <w:tr w:rsidR="00EC668A" w:rsidRPr="00096366" w14:paraId="1D77A95B" w14:textId="77777777" w:rsidTr="00A56164">
        <w:trPr>
          <w:jc w:val="center"/>
        </w:trPr>
        <w:tc>
          <w:tcPr>
            <w:tcW w:w="3143" w:type="pct"/>
          </w:tcPr>
          <w:p w14:paraId="4CA2A78D" w14:textId="77CC22AF" w:rsidR="00EC668A" w:rsidRPr="00096366" w:rsidRDefault="00EC668A" w:rsidP="00DE156F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 xml:space="preserve">Date of COVID-19 </w:t>
            </w:r>
            <w:proofErr w:type="spellStart"/>
            <w:r w:rsidR="00DE156F">
              <w:rPr>
                <w:rFonts w:ascii="Arial" w:eastAsia="Arial" w:hAnsi="Arial" w:cs="Arial"/>
              </w:rPr>
              <w:t>nasopharingeal</w:t>
            </w:r>
            <w:proofErr w:type="spellEnd"/>
            <w:r w:rsidR="00DE156F">
              <w:rPr>
                <w:rFonts w:ascii="Arial" w:eastAsia="Arial" w:hAnsi="Arial" w:cs="Arial"/>
              </w:rPr>
              <w:t xml:space="preserve"> swab</w:t>
            </w:r>
            <w:r w:rsidRPr="00096366">
              <w:rPr>
                <w:rFonts w:ascii="Arial" w:eastAsia="Arial" w:hAnsi="Arial" w:cs="Arial"/>
              </w:rPr>
              <w:t xml:space="preserve"> testing</w:t>
            </w:r>
          </w:p>
        </w:tc>
        <w:tc>
          <w:tcPr>
            <w:tcW w:w="926" w:type="pct"/>
          </w:tcPr>
          <w:p w14:paraId="17029DE6" w14:textId="77777777" w:rsidR="00EC668A" w:rsidRPr="00096366" w:rsidRDefault="00EC668A" w:rsidP="00A56164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931" w:type="pct"/>
          </w:tcPr>
          <w:p w14:paraId="5A703394" w14:textId="768702E6" w:rsidR="00EC668A" w:rsidRPr="00096366" w:rsidRDefault="00EC668A" w:rsidP="00A56164">
            <w:pPr>
              <w:jc w:val="center"/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</w:tr>
      <w:tr w:rsidR="00EC668A" w:rsidRPr="00096366" w14:paraId="307C6F0C" w14:textId="77777777" w:rsidTr="00A56164">
        <w:trPr>
          <w:jc w:val="center"/>
        </w:trPr>
        <w:tc>
          <w:tcPr>
            <w:tcW w:w="3143" w:type="pct"/>
          </w:tcPr>
          <w:p w14:paraId="12A8D3D0" w14:textId="755A401B" w:rsidR="00EC668A" w:rsidRPr="00096366" w:rsidRDefault="00EC668A" w:rsidP="00A56164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 xml:space="preserve">Type of COVID-19 </w:t>
            </w:r>
            <w:proofErr w:type="spellStart"/>
            <w:r w:rsidR="00DE156F">
              <w:rPr>
                <w:rFonts w:ascii="Arial" w:eastAsia="Arial" w:hAnsi="Arial" w:cs="Arial"/>
              </w:rPr>
              <w:t>nasopharingeal</w:t>
            </w:r>
            <w:proofErr w:type="spellEnd"/>
            <w:r w:rsidR="00DE156F">
              <w:rPr>
                <w:rFonts w:ascii="Arial" w:eastAsia="Arial" w:hAnsi="Arial" w:cs="Arial"/>
              </w:rPr>
              <w:t xml:space="preserve"> swab</w:t>
            </w:r>
            <w:r w:rsidR="00DE156F" w:rsidRPr="00096366">
              <w:rPr>
                <w:rFonts w:ascii="Arial" w:eastAsia="Arial" w:hAnsi="Arial" w:cs="Arial"/>
              </w:rPr>
              <w:t xml:space="preserve"> </w:t>
            </w:r>
            <w:r w:rsidRPr="00096366">
              <w:rPr>
                <w:rFonts w:ascii="Arial" w:eastAsia="Arial" w:hAnsi="Arial" w:cs="Arial"/>
              </w:rPr>
              <w:t>testing</w:t>
            </w:r>
          </w:p>
        </w:tc>
        <w:tc>
          <w:tcPr>
            <w:tcW w:w="926" w:type="pct"/>
          </w:tcPr>
          <w:p w14:paraId="71D29E89" w14:textId="77777777" w:rsidR="00EC668A" w:rsidRPr="00096366" w:rsidRDefault="00EC668A" w:rsidP="00A56164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931" w:type="pct"/>
          </w:tcPr>
          <w:p w14:paraId="3818F504" w14:textId="3D6DC09D" w:rsidR="00EC668A" w:rsidRPr="00096366" w:rsidRDefault="00EC668A" w:rsidP="00A56164">
            <w:pPr>
              <w:jc w:val="center"/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</w:tr>
      <w:tr w:rsidR="00EC668A" w:rsidRPr="00096366" w14:paraId="2F9E891A" w14:textId="77777777" w:rsidTr="00A56164">
        <w:trPr>
          <w:jc w:val="center"/>
        </w:trPr>
        <w:tc>
          <w:tcPr>
            <w:tcW w:w="3143" w:type="pct"/>
          </w:tcPr>
          <w:p w14:paraId="30BCFBF9" w14:textId="799689B3" w:rsidR="00EC668A" w:rsidRPr="00096366" w:rsidRDefault="00EC668A" w:rsidP="00A56164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 xml:space="preserve">Reasons for COVID-19 </w:t>
            </w:r>
            <w:proofErr w:type="spellStart"/>
            <w:r w:rsidR="00DE156F">
              <w:rPr>
                <w:rFonts w:ascii="Arial" w:eastAsia="Arial" w:hAnsi="Arial" w:cs="Arial"/>
              </w:rPr>
              <w:t>nasopharingeal</w:t>
            </w:r>
            <w:proofErr w:type="spellEnd"/>
            <w:r w:rsidR="00DE156F">
              <w:rPr>
                <w:rFonts w:ascii="Arial" w:eastAsia="Arial" w:hAnsi="Arial" w:cs="Arial"/>
              </w:rPr>
              <w:t xml:space="preserve"> swab</w:t>
            </w:r>
            <w:r w:rsidR="00DE156F" w:rsidRPr="00096366">
              <w:rPr>
                <w:rFonts w:ascii="Arial" w:eastAsia="Arial" w:hAnsi="Arial" w:cs="Arial"/>
              </w:rPr>
              <w:t xml:space="preserve"> </w:t>
            </w:r>
            <w:r w:rsidRPr="00096366">
              <w:rPr>
                <w:rFonts w:ascii="Arial" w:eastAsia="Arial" w:hAnsi="Arial" w:cs="Arial"/>
              </w:rPr>
              <w:t>testing</w:t>
            </w:r>
          </w:p>
        </w:tc>
        <w:tc>
          <w:tcPr>
            <w:tcW w:w="926" w:type="pct"/>
          </w:tcPr>
          <w:p w14:paraId="5D1B466A" w14:textId="77777777" w:rsidR="00EC668A" w:rsidRPr="00096366" w:rsidRDefault="00EC668A" w:rsidP="00A56164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931" w:type="pct"/>
          </w:tcPr>
          <w:p w14:paraId="7A692ADE" w14:textId="5C2FC9F9" w:rsidR="00EC668A" w:rsidRPr="00096366" w:rsidRDefault="00EC668A" w:rsidP="00A56164">
            <w:pPr>
              <w:jc w:val="center"/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</w:tr>
      <w:tr w:rsidR="00EC668A" w:rsidRPr="00096366" w14:paraId="4B67A9F2" w14:textId="77777777" w:rsidTr="00A56164">
        <w:trPr>
          <w:jc w:val="center"/>
        </w:trPr>
        <w:tc>
          <w:tcPr>
            <w:tcW w:w="3143" w:type="pct"/>
          </w:tcPr>
          <w:p w14:paraId="6FFE670F" w14:textId="77777777" w:rsidR="00EC668A" w:rsidRPr="00096366" w:rsidRDefault="00EC668A" w:rsidP="00A56164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>Time from symptoms</w:t>
            </w:r>
          </w:p>
        </w:tc>
        <w:tc>
          <w:tcPr>
            <w:tcW w:w="926" w:type="pct"/>
          </w:tcPr>
          <w:p w14:paraId="0DC4A8A2" w14:textId="77777777" w:rsidR="00EC668A" w:rsidRPr="00096366" w:rsidRDefault="00EC668A" w:rsidP="00A56164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931" w:type="pct"/>
          </w:tcPr>
          <w:p w14:paraId="4C85FDD5" w14:textId="105192F2" w:rsidR="00EC668A" w:rsidRPr="00096366" w:rsidRDefault="00EC668A" w:rsidP="00A56164">
            <w:pPr>
              <w:jc w:val="center"/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</w:tr>
      <w:tr w:rsidR="00EC668A" w:rsidRPr="00096366" w14:paraId="10421E63" w14:textId="77777777" w:rsidTr="00A56164">
        <w:trPr>
          <w:jc w:val="center"/>
        </w:trPr>
        <w:tc>
          <w:tcPr>
            <w:tcW w:w="3143" w:type="pct"/>
          </w:tcPr>
          <w:p w14:paraId="62EF9363" w14:textId="77777777" w:rsidR="00EC668A" w:rsidRPr="00096366" w:rsidRDefault="00EC668A" w:rsidP="00A56164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>COVID-19 serological testing</w:t>
            </w:r>
          </w:p>
        </w:tc>
        <w:tc>
          <w:tcPr>
            <w:tcW w:w="926" w:type="pct"/>
          </w:tcPr>
          <w:p w14:paraId="1BF61B14" w14:textId="77777777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</w:p>
        </w:tc>
        <w:tc>
          <w:tcPr>
            <w:tcW w:w="931" w:type="pct"/>
          </w:tcPr>
          <w:p w14:paraId="4B798723" w14:textId="38E9398B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</w:tr>
      <w:tr w:rsidR="00EC668A" w:rsidRPr="00096366" w14:paraId="42076B2B" w14:textId="77777777" w:rsidTr="00A56164">
        <w:trPr>
          <w:jc w:val="center"/>
        </w:trPr>
        <w:tc>
          <w:tcPr>
            <w:tcW w:w="3143" w:type="pct"/>
          </w:tcPr>
          <w:p w14:paraId="5394792E" w14:textId="77777777" w:rsidR="00EC668A" w:rsidRPr="00096366" w:rsidRDefault="00EC668A" w:rsidP="00A56164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>Date of COVID-19 serological testing</w:t>
            </w:r>
          </w:p>
        </w:tc>
        <w:tc>
          <w:tcPr>
            <w:tcW w:w="926" w:type="pct"/>
          </w:tcPr>
          <w:p w14:paraId="01F9C2EA" w14:textId="77777777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</w:p>
        </w:tc>
        <w:tc>
          <w:tcPr>
            <w:tcW w:w="931" w:type="pct"/>
          </w:tcPr>
          <w:p w14:paraId="65B73F61" w14:textId="5868ADED" w:rsidR="00EC668A" w:rsidRPr="00096366" w:rsidRDefault="00EC668A" w:rsidP="00A56164">
            <w:pPr>
              <w:jc w:val="center"/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</w:tr>
      <w:tr w:rsidR="00EC668A" w:rsidRPr="00096366" w14:paraId="677B2EED" w14:textId="77777777" w:rsidTr="00A56164">
        <w:trPr>
          <w:jc w:val="center"/>
        </w:trPr>
        <w:tc>
          <w:tcPr>
            <w:tcW w:w="3143" w:type="pct"/>
          </w:tcPr>
          <w:p w14:paraId="31A735ED" w14:textId="77777777" w:rsidR="00EC668A" w:rsidRPr="00096366" w:rsidRDefault="00EC668A" w:rsidP="00A56164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>Type of COVID-19 serological testing</w:t>
            </w:r>
          </w:p>
        </w:tc>
        <w:tc>
          <w:tcPr>
            <w:tcW w:w="926" w:type="pct"/>
          </w:tcPr>
          <w:p w14:paraId="76CC8EC0" w14:textId="77777777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</w:p>
        </w:tc>
        <w:tc>
          <w:tcPr>
            <w:tcW w:w="931" w:type="pct"/>
          </w:tcPr>
          <w:p w14:paraId="208D4ACC" w14:textId="6FDAF6F3" w:rsidR="00EC668A" w:rsidRPr="00096366" w:rsidRDefault="00EC668A" w:rsidP="00A56164">
            <w:pPr>
              <w:jc w:val="center"/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</w:tr>
      <w:tr w:rsidR="00EC668A" w:rsidRPr="00096366" w14:paraId="00224C32" w14:textId="77777777" w:rsidTr="00A56164">
        <w:trPr>
          <w:jc w:val="center"/>
        </w:trPr>
        <w:tc>
          <w:tcPr>
            <w:tcW w:w="3143" w:type="pct"/>
          </w:tcPr>
          <w:p w14:paraId="7BC42A7D" w14:textId="77777777" w:rsidR="00EC668A" w:rsidRPr="00096366" w:rsidRDefault="00EC668A" w:rsidP="00A56164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>Reasons for COVID-19 serological testing</w:t>
            </w:r>
          </w:p>
        </w:tc>
        <w:tc>
          <w:tcPr>
            <w:tcW w:w="926" w:type="pct"/>
          </w:tcPr>
          <w:p w14:paraId="2F9EE8EF" w14:textId="77777777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</w:p>
        </w:tc>
        <w:tc>
          <w:tcPr>
            <w:tcW w:w="931" w:type="pct"/>
          </w:tcPr>
          <w:p w14:paraId="7E5AE579" w14:textId="32410E73" w:rsidR="00EC668A" w:rsidRPr="00096366" w:rsidRDefault="00EC668A" w:rsidP="00A56164">
            <w:pPr>
              <w:jc w:val="center"/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</w:tr>
      <w:tr w:rsidR="00EC668A" w:rsidRPr="00096366" w14:paraId="77295C05" w14:textId="77777777" w:rsidTr="00DE156F">
        <w:trPr>
          <w:jc w:val="center"/>
        </w:trPr>
        <w:tc>
          <w:tcPr>
            <w:tcW w:w="3143" w:type="pct"/>
          </w:tcPr>
          <w:p w14:paraId="3ED1C998" w14:textId="77777777" w:rsidR="00EC668A" w:rsidRPr="00096366" w:rsidRDefault="00EC668A" w:rsidP="00A56164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>Contact with emergency number</w:t>
            </w:r>
          </w:p>
        </w:tc>
        <w:tc>
          <w:tcPr>
            <w:tcW w:w="926" w:type="pct"/>
          </w:tcPr>
          <w:p w14:paraId="112FA53D" w14:textId="5496253E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  <w:tc>
          <w:tcPr>
            <w:tcW w:w="931" w:type="pct"/>
          </w:tcPr>
          <w:p w14:paraId="6BE2CEED" w14:textId="42C7573C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</w:tr>
      <w:tr w:rsidR="00EC668A" w:rsidRPr="00096366" w14:paraId="3B45C5F0" w14:textId="77777777" w:rsidTr="00DE156F">
        <w:trPr>
          <w:jc w:val="center"/>
        </w:trPr>
        <w:tc>
          <w:tcPr>
            <w:tcW w:w="3143" w:type="pct"/>
            <w:tcBorders>
              <w:bottom w:val="single" w:sz="8" w:space="0" w:color="auto"/>
            </w:tcBorders>
          </w:tcPr>
          <w:p w14:paraId="08BC2AAC" w14:textId="77777777" w:rsidR="00EC668A" w:rsidRPr="00096366" w:rsidRDefault="00EC668A" w:rsidP="00A56164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>Hospitalization for COVID-19</w:t>
            </w:r>
          </w:p>
        </w:tc>
        <w:tc>
          <w:tcPr>
            <w:tcW w:w="926" w:type="pct"/>
            <w:tcBorders>
              <w:bottom w:val="single" w:sz="8" w:space="0" w:color="auto"/>
            </w:tcBorders>
          </w:tcPr>
          <w:p w14:paraId="35BDCFE4" w14:textId="1BAEAB92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  <w:tc>
          <w:tcPr>
            <w:tcW w:w="931" w:type="pct"/>
            <w:tcBorders>
              <w:bottom w:val="single" w:sz="8" w:space="0" w:color="auto"/>
            </w:tcBorders>
          </w:tcPr>
          <w:p w14:paraId="4DDD3BA3" w14:textId="6B0A6847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</w:tr>
      <w:tr w:rsidR="00EC668A" w:rsidRPr="00096366" w14:paraId="2672CC3A" w14:textId="77777777" w:rsidTr="00DE156F">
        <w:trPr>
          <w:jc w:val="center"/>
        </w:trPr>
        <w:tc>
          <w:tcPr>
            <w:tcW w:w="3143" w:type="pct"/>
            <w:tcBorders>
              <w:top w:val="single" w:sz="8" w:space="0" w:color="auto"/>
            </w:tcBorders>
          </w:tcPr>
          <w:p w14:paraId="7EC76D56" w14:textId="77777777" w:rsidR="00EC668A" w:rsidRPr="00096366" w:rsidRDefault="00EC668A" w:rsidP="00A56164">
            <w:pPr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  <w:b/>
                <w:i/>
              </w:rPr>
              <w:t>Personal characteristics and behaviours</w:t>
            </w:r>
          </w:p>
        </w:tc>
        <w:tc>
          <w:tcPr>
            <w:tcW w:w="926" w:type="pct"/>
            <w:tcBorders>
              <w:top w:val="single" w:sz="8" w:space="0" w:color="auto"/>
            </w:tcBorders>
          </w:tcPr>
          <w:p w14:paraId="43BA84B0" w14:textId="77777777" w:rsidR="00EC668A" w:rsidRPr="00096366" w:rsidRDefault="00EC668A" w:rsidP="00A56164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931" w:type="pct"/>
            <w:tcBorders>
              <w:top w:val="single" w:sz="8" w:space="0" w:color="auto"/>
            </w:tcBorders>
          </w:tcPr>
          <w:p w14:paraId="658124EF" w14:textId="77777777" w:rsidR="00EC668A" w:rsidRPr="00096366" w:rsidRDefault="00EC668A" w:rsidP="00A56164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EC668A" w:rsidRPr="00096366" w14:paraId="78B0A346" w14:textId="77777777" w:rsidTr="00A56164">
        <w:trPr>
          <w:jc w:val="center"/>
        </w:trPr>
        <w:tc>
          <w:tcPr>
            <w:tcW w:w="3143" w:type="pct"/>
          </w:tcPr>
          <w:p w14:paraId="1D119A06" w14:textId="77777777" w:rsidR="00EC668A" w:rsidRPr="00096366" w:rsidRDefault="00EC668A" w:rsidP="00A56164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>Self-reported health status</w:t>
            </w:r>
          </w:p>
        </w:tc>
        <w:tc>
          <w:tcPr>
            <w:tcW w:w="926" w:type="pct"/>
          </w:tcPr>
          <w:p w14:paraId="474EA08F" w14:textId="5DE6424E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  <w:tc>
          <w:tcPr>
            <w:tcW w:w="931" w:type="pct"/>
          </w:tcPr>
          <w:p w14:paraId="2E72799F" w14:textId="41D76304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</w:tr>
      <w:tr w:rsidR="00EC668A" w:rsidRPr="00096366" w14:paraId="742300A2" w14:textId="77777777" w:rsidTr="00A56164">
        <w:trPr>
          <w:jc w:val="center"/>
        </w:trPr>
        <w:tc>
          <w:tcPr>
            <w:tcW w:w="3143" w:type="pct"/>
          </w:tcPr>
          <w:p w14:paraId="2B749E74" w14:textId="29495397" w:rsidR="00EC668A" w:rsidRPr="00096366" w:rsidRDefault="00EC668A" w:rsidP="00A56164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>Fear of SARS-CoV-2</w:t>
            </w:r>
            <w:r w:rsidR="00DE156F">
              <w:rPr>
                <w:rFonts w:ascii="Arial" w:eastAsia="Arial" w:hAnsi="Arial" w:cs="Arial"/>
              </w:rPr>
              <w:t>^</w:t>
            </w:r>
            <w:r w:rsidRPr="00096366">
              <w:rPr>
                <w:rFonts w:ascii="Arial" w:eastAsia="Arial" w:hAnsi="Arial" w:cs="Arial"/>
              </w:rPr>
              <w:t xml:space="preserve"> infection</w:t>
            </w:r>
          </w:p>
        </w:tc>
        <w:tc>
          <w:tcPr>
            <w:tcW w:w="926" w:type="pct"/>
          </w:tcPr>
          <w:p w14:paraId="33EFA2E1" w14:textId="1033CA8C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  <w:tc>
          <w:tcPr>
            <w:tcW w:w="931" w:type="pct"/>
          </w:tcPr>
          <w:p w14:paraId="0B486A4F" w14:textId="61846537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</w:tr>
      <w:tr w:rsidR="00EC668A" w:rsidRPr="00096366" w14:paraId="6238AB7B" w14:textId="77777777" w:rsidTr="00A56164">
        <w:trPr>
          <w:jc w:val="center"/>
        </w:trPr>
        <w:tc>
          <w:tcPr>
            <w:tcW w:w="3143" w:type="pct"/>
          </w:tcPr>
          <w:p w14:paraId="7DDC3FEF" w14:textId="77777777" w:rsidR="00EC668A" w:rsidRPr="00096366" w:rsidRDefault="00EC668A" w:rsidP="00A56164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>Sleep disorders</w:t>
            </w:r>
          </w:p>
        </w:tc>
        <w:tc>
          <w:tcPr>
            <w:tcW w:w="926" w:type="pct"/>
          </w:tcPr>
          <w:p w14:paraId="058DA20C" w14:textId="77777777" w:rsidR="00EC668A" w:rsidRPr="00096366" w:rsidRDefault="00EC668A" w:rsidP="00A56164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931" w:type="pct"/>
          </w:tcPr>
          <w:p w14:paraId="258E6154" w14:textId="71A9C16E" w:rsidR="00EC668A" w:rsidRPr="00096366" w:rsidRDefault="00EC668A" w:rsidP="00A56164">
            <w:pPr>
              <w:jc w:val="center"/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</w:tr>
      <w:tr w:rsidR="00EC668A" w:rsidRPr="00096366" w14:paraId="59846AC4" w14:textId="77777777" w:rsidTr="00A56164">
        <w:trPr>
          <w:jc w:val="center"/>
        </w:trPr>
        <w:tc>
          <w:tcPr>
            <w:tcW w:w="3143" w:type="pct"/>
          </w:tcPr>
          <w:p w14:paraId="331770F7" w14:textId="77777777" w:rsidR="00EC668A" w:rsidRPr="00096366" w:rsidRDefault="00EC668A" w:rsidP="00A56164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>Anxiety and stress perceived</w:t>
            </w:r>
          </w:p>
        </w:tc>
        <w:tc>
          <w:tcPr>
            <w:tcW w:w="926" w:type="pct"/>
          </w:tcPr>
          <w:p w14:paraId="2555810F" w14:textId="77777777" w:rsidR="00EC668A" w:rsidRPr="00096366" w:rsidRDefault="00EC668A" w:rsidP="00A56164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931" w:type="pct"/>
          </w:tcPr>
          <w:p w14:paraId="5C44E14F" w14:textId="3E077F48" w:rsidR="00EC668A" w:rsidRPr="00096366" w:rsidRDefault="00EC668A" w:rsidP="00A56164">
            <w:pPr>
              <w:jc w:val="center"/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</w:tr>
      <w:tr w:rsidR="00EC668A" w:rsidRPr="00096366" w14:paraId="6E8521B5" w14:textId="77777777" w:rsidTr="00A56164">
        <w:trPr>
          <w:jc w:val="center"/>
        </w:trPr>
        <w:tc>
          <w:tcPr>
            <w:tcW w:w="3143" w:type="pct"/>
          </w:tcPr>
          <w:p w14:paraId="4800BD97" w14:textId="77777777" w:rsidR="00EC668A" w:rsidRPr="00096366" w:rsidRDefault="00EC668A" w:rsidP="00A56164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>Change of behaviours during the confinement</w:t>
            </w:r>
          </w:p>
        </w:tc>
        <w:tc>
          <w:tcPr>
            <w:tcW w:w="926" w:type="pct"/>
          </w:tcPr>
          <w:p w14:paraId="5F762245" w14:textId="77777777" w:rsidR="00EC668A" w:rsidRPr="00096366" w:rsidRDefault="00EC668A" w:rsidP="00A56164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931" w:type="pct"/>
          </w:tcPr>
          <w:p w14:paraId="520D97CB" w14:textId="288E0690" w:rsidR="00EC668A" w:rsidRPr="00096366" w:rsidRDefault="00EC668A" w:rsidP="00A56164">
            <w:pPr>
              <w:jc w:val="center"/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</w:tr>
      <w:tr w:rsidR="00EC668A" w:rsidRPr="00096366" w14:paraId="2A934B96" w14:textId="77777777" w:rsidTr="00A56164">
        <w:trPr>
          <w:jc w:val="center"/>
        </w:trPr>
        <w:tc>
          <w:tcPr>
            <w:tcW w:w="3143" w:type="pct"/>
          </w:tcPr>
          <w:p w14:paraId="046B0A3A" w14:textId="77777777" w:rsidR="00EC668A" w:rsidRPr="00096366" w:rsidRDefault="00EC668A" w:rsidP="00A56164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>Population density in the area of residence</w:t>
            </w:r>
          </w:p>
        </w:tc>
        <w:tc>
          <w:tcPr>
            <w:tcW w:w="926" w:type="pct"/>
          </w:tcPr>
          <w:p w14:paraId="19741516" w14:textId="1FF5B06D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  <w:tc>
          <w:tcPr>
            <w:tcW w:w="931" w:type="pct"/>
          </w:tcPr>
          <w:p w14:paraId="1559A172" w14:textId="77777777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</w:p>
        </w:tc>
      </w:tr>
      <w:tr w:rsidR="00EC668A" w:rsidRPr="00096366" w14:paraId="29F1E9C1" w14:textId="77777777" w:rsidTr="00A56164">
        <w:trPr>
          <w:jc w:val="center"/>
        </w:trPr>
        <w:tc>
          <w:tcPr>
            <w:tcW w:w="3143" w:type="pct"/>
          </w:tcPr>
          <w:p w14:paraId="6FC783AB" w14:textId="77777777" w:rsidR="00EC668A" w:rsidRPr="00096366" w:rsidRDefault="00EC668A" w:rsidP="00A56164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>Traffic intensity </w:t>
            </w:r>
          </w:p>
        </w:tc>
        <w:tc>
          <w:tcPr>
            <w:tcW w:w="926" w:type="pct"/>
          </w:tcPr>
          <w:p w14:paraId="54133094" w14:textId="11F0DB3D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  <w:tc>
          <w:tcPr>
            <w:tcW w:w="931" w:type="pct"/>
          </w:tcPr>
          <w:p w14:paraId="7F3B8889" w14:textId="77777777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</w:p>
        </w:tc>
      </w:tr>
      <w:tr w:rsidR="00EC668A" w:rsidRPr="00096366" w14:paraId="63E0945B" w14:textId="77777777" w:rsidTr="00A56164">
        <w:trPr>
          <w:jc w:val="center"/>
        </w:trPr>
        <w:tc>
          <w:tcPr>
            <w:tcW w:w="3143" w:type="pct"/>
          </w:tcPr>
          <w:p w14:paraId="40A15FDD" w14:textId="77777777" w:rsidR="00EC668A" w:rsidRPr="00096366" w:rsidRDefault="00EC668A" w:rsidP="00A56164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>Number of co-habitants</w:t>
            </w:r>
          </w:p>
        </w:tc>
        <w:tc>
          <w:tcPr>
            <w:tcW w:w="926" w:type="pct"/>
          </w:tcPr>
          <w:p w14:paraId="09E77775" w14:textId="7BA6F9F2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  <w:tc>
          <w:tcPr>
            <w:tcW w:w="931" w:type="pct"/>
          </w:tcPr>
          <w:p w14:paraId="0FDE72A3" w14:textId="6E722320" w:rsidR="00EC668A" w:rsidRPr="00096366" w:rsidRDefault="00EC668A" w:rsidP="00A56164">
            <w:pPr>
              <w:jc w:val="center"/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</w:tr>
      <w:tr w:rsidR="00EC668A" w:rsidRPr="00096366" w14:paraId="201F46CE" w14:textId="77777777" w:rsidTr="00A56164">
        <w:trPr>
          <w:jc w:val="center"/>
        </w:trPr>
        <w:tc>
          <w:tcPr>
            <w:tcW w:w="3143" w:type="pct"/>
          </w:tcPr>
          <w:p w14:paraId="39A8494A" w14:textId="77777777" w:rsidR="00EC668A" w:rsidRPr="00096366" w:rsidRDefault="00EC668A" w:rsidP="00A56164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>Number of rooms</w:t>
            </w:r>
          </w:p>
        </w:tc>
        <w:tc>
          <w:tcPr>
            <w:tcW w:w="926" w:type="pct"/>
          </w:tcPr>
          <w:p w14:paraId="08107ABF" w14:textId="6E0EF04D" w:rsidR="00EC668A" w:rsidRPr="00096366" w:rsidRDefault="00EC668A" w:rsidP="00A56164">
            <w:pPr>
              <w:jc w:val="center"/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  <w:tc>
          <w:tcPr>
            <w:tcW w:w="931" w:type="pct"/>
          </w:tcPr>
          <w:p w14:paraId="7B41A336" w14:textId="551AB72D" w:rsidR="00EC668A" w:rsidRPr="00096366" w:rsidRDefault="00EC668A" w:rsidP="00A56164">
            <w:pPr>
              <w:jc w:val="center"/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</w:tr>
      <w:tr w:rsidR="00EC668A" w:rsidRPr="00096366" w14:paraId="20A021BD" w14:textId="77777777" w:rsidTr="00A56164">
        <w:trPr>
          <w:jc w:val="center"/>
        </w:trPr>
        <w:tc>
          <w:tcPr>
            <w:tcW w:w="3143" w:type="pct"/>
          </w:tcPr>
          <w:p w14:paraId="6AEC0DCC" w14:textId="77777777" w:rsidR="00EC668A" w:rsidRPr="00096366" w:rsidRDefault="00EC668A" w:rsidP="00A56164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 xml:space="preserve">Home heating system </w:t>
            </w:r>
          </w:p>
        </w:tc>
        <w:tc>
          <w:tcPr>
            <w:tcW w:w="926" w:type="pct"/>
          </w:tcPr>
          <w:p w14:paraId="7CDA3774" w14:textId="77777777" w:rsidR="00EC668A" w:rsidRPr="00096366" w:rsidRDefault="00EC668A" w:rsidP="00A56164">
            <w:pPr>
              <w:rPr>
                <w:rFonts w:ascii="Arial" w:eastAsia="Arial" w:hAnsi="Arial" w:cs="Arial"/>
              </w:rPr>
            </w:pPr>
          </w:p>
        </w:tc>
        <w:tc>
          <w:tcPr>
            <w:tcW w:w="931" w:type="pct"/>
          </w:tcPr>
          <w:p w14:paraId="5A8E5001" w14:textId="674177EC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</w:tr>
      <w:tr w:rsidR="00EC668A" w:rsidRPr="00096366" w14:paraId="390B517F" w14:textId="77777777" w:rsidTr="00A56164">
        <w:trPr>
          <w:jc w:val="center"/>
        </w:trPr>
        <w:tc>
          <w:tcPr>
            <w:tcW w:w="3143" w:type="pct"/>
          </w:tcPr>
          <w:p w14:paraId="3A3B0E4D" w14:textId="77777777" w:rsidR="00EC668A" w:rsidRPr="00096366" w:rsidRDefault="00EC668A" w:rsidP="00A56164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>Presence of at-risk co-habitants</w:t>
            </w:r>
          </w:p>
        </w:tc>
        <w:tc>
          <w:tcPr>
            <w:tcW w:w="926" w:type="pct"/>
          </w:tcPr>
          <w:p w14:paraId="06A0741F" w14:textId="17D7485C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  <w:tc>
          <w:tcPr>
            <w:tcW w:w="931" w:type="pct"/>
          </w:tcPr>
          <w:p w14:paraId="54937C10" w14:textId="77777777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</w:p>
        </w:tc>
      </w:tr>
      <w:tr w:rsidR="00EC668A" w:rsidRPr="00096366" w14:paraId="335EF8D3" w14:textId="77777777" w:rsidTr="00A56164">
        <w:trPr>
          <w:jc w:val="center"/>
        </w:trPr>
        <w:tc>
          <w:tcPr>
            <w:tcW w:w="3143" w:type="pct"/>
          </w:tcPr>
          <w:p w14:paraId="02424D42" w14:textId="77777777" w:rsidR="00EC668A" w:rsidRPr="00096366" w:rsidRDefault="00EC668A" w:rsidP="00A56164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>Presence of co-habitants aged less than 18 years</w:t>
            </w:r>
          </w:p>
        </w:tc>
        <w:tc>
          <w:tcPr>
            <w:tcW w:w="926" w:type="pct"/>
          </w:tcPr>
          <w:p w14:paraId="449A8177" w14:textId="77777777" w:rsidR="00EC668A" w:rsidRPr="00096366" w:rsidRDefault="00EC668A" w:rsidP="00A56164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931" w:type="pct"/>
          </w:tcPr>
          <w:p w14:paraId="76659DAD" w14:textId="370782ED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</w:tr>
      <w:tr w:rsidR="00EC668A" w:rsidRPr="00096366" w14:paraId="3B398AF7" w14:textId="77777777" w:rsidTr="00A56164">
        <w:trPr>
          <w:jc w:val="center"/>
        </w:trPr>
        <w:tc>
          <w:tcPr>
            <w:tcW w:w="3143" w:type="pct"/>
          </w:tcPr>
          <w:p w14:paraId="5D7C7D9C" w14:textId="77777777" w:rsidR="00EC668A" w:rsidRPr="00096366" w:rsidRDefault="00EC668A" w:rsidP="00A56164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>Daily mean number of contacts</w:t>
            </w:r>
          </w:p>
        </w:tc>
        <w:tc>
          <w:tcPr>
            <w:tcW w:w="926" w:type="pct"/>
          </w:tcPr>
          <w:p w14:paraId="0BEBA40A" w14:textId="43D8AC8B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  <w:tc>
          <w:tcPr>
            <w:tcW w:w="931" w:type="pct"/>
          </w:tcPr>
          <w:p w14:paraId="6A00C95B" w14:textId="77777777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</w:p>
        </w:tc>
      </w:tr>
      <w:tr w:rsidR="00EC668A" w:rsidRPr="00096366" w14:paraId="7F50B11E" w14:textId="77777777" w:rsidTr="00A56164">
        <w:trPr>
          <w:jc w:val="center"/>
        </w:trPr>
        <w:tc>
          <w:tcPr>
            <w:tcW w:w="3143" w:type="pct"/>
          </w:tcPr>
          <w:p w14:paraId="2994F694" w14:textId="77777777" w:rsidR="00EC668A" w:rsidRPr="00096366" w:rsidRDefault="00EC668A" w:rsidP="00A56164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>Smoking habit</w:t>
            </w:r>
          </w:p>
        </w:tc>
        <w:tc>
          <w:tcPr>
            <w:tcW w:w="926" w:type="pct"/>
          </w:tcPr>
          <w:p w14:paraId="52C4653B" w14:textId="07058E41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  <w:tc>
          <w:tcPr>
            <w:tcW w:w="931" w:type="pct"/>
          </w:tcPr>
          <w:p w14:paraId="536C5DA0" w14:textId="02E7728E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</w:tr>
      <w:tr w:rsidR="00EC668A" w:rsidRPr="00096366" w14:paraId="27F48D81" w14:textId="77777777" w:rsidTr="00A56164">
        <w:trPr>
          <w:jc w:val="center"/>
        </w:trPr>
        <w:tc>
          <w:tcPr>
            <w:tcW w:w="3143" w:type="pct"/>
          </w:tcPr>
          <w:p w14:paraId="55A7BE9D" w14:textId="77777777" w:rsidR="00EC668A" w:rsidRPr="00096366" w:rsidRDefault="00EC668A" w:rsidP="00A56164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>Alcoholic beverages</w:t>
            </w:r>
          </w:p>
        </w:tc>
        <w:tc>
          <w:tcPr>
            <w:tcW w:w="926" w:type="pct"/>
          </w:tcPr>
          <w:p w14:paraId="1F486A79" w14:textId="77777777" w:rsidR="00EC668A" w:rsidRPr="00096366" w:rsidRDefault="00EC668A" w:rsidP="00A56164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931" w:type="pct"/>
          </w:tcPr>
          <w:p w14:paraId="38296AD7" w14:textId="653B7437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</w:tr>
      <w:tr w:rsidR="00EC668A" w:rsidRPr="00096366" w14:paraId="13C1FB68" w14:textId="77777777" w:rsidTr="00A56164">
        <w:trPr>
          <w:jc w:val="center"/>
        </w:trPr>
        <w:tc>
          <w:tcPr>
            <w:tcW w:w="3143" w:type="pct"/>
          </w:tcPr>
          <w:p w14:paraId="6BE547B5" w14:textId="77777777" w:rsidR="00EC668A" w:rsidRPr="00096366" w:rsidRDefault="00EC668A" w:rsidP="00A56164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>Physical activity</w:t>
            </w:r>
          </w:p>
        </w:tc>
        <w:tc>
          <w:tcPr>
            <w:tcW w:w="926" w:type="pct"/>
          </w:tcPr>
          <w:p w14:paraId="55FCCD49" w14:textId="54FC3CDD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  <w:tc>
          <w:tcPr>
            <w:tcW w:w="931" w:type="pct"/>
          </w:tcPr>
          <w:p w14:paraId="5E5C3DF6" w14:textId="77777777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</w:p>
        </w:tc>
      </w:tr>
      <w:tr w:rsidR="00EC668A" w:rsidRPr="00096366" w14:paraId="42030FEA" w14:textId="77777777" w:rsidTr="00A56164">
        <w:trPr>
          <w:jc w:val="center"/>
        </w:trPr>
        <w:tc>
          <w:tcPr>
            <w:tcW w:w="3143" w:type="pct"/>
          </w:tcPr>
          <w:p w14:paraId="13D693FC" w14:textId="77777777" w:rsidR="00EC668A" w:rsidRPr="00096366" w:rsidRDefault="00EC668A" w:rsidP="00A56164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>Job condition</w:t>
            </w:r>
          </w:p>
        </w:tc>
        <w:tc>
          <w:tcPr>
            <w:tcW w:w="926" w:type="pct"/>
          </w:tcPr>
          <w:p w14:paraId="29F7DDCD" w14:textId="06B4B13A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  <w:tc>
          <w:tcPr>
            <w:tcW w:w="931" w:type="pct"/>
          </w:tcPr>
          <w:p w14:paraId="2504BE3E" w14:textId="77777777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</w:p>
        </w:tc>
      </w:tr>
      <w:tr w:rsidR="00EC668A" w:rsidRPr="00096366" w14:paraId="594C565E" w14:textId="77777777" w:rsidTr="00A56164">
        <w:trPr>
          <w:jc w:val="center"/>
        </w:trPr>
        <w:tc>
          <w:tcPr>
            <w:tcW w:w="3143" w:type="pct"/>
          </w:tcPr>
          <w:p w14:paraId="0A86511D" w14:textId="77777777" w:rsidR="00EC668A" w:rsidRPr="00096366" w:rsidRDefault="00EC668A" w:rsidP="00A56164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>Going out weekly</w:t>
            </w:r>
          </w:p>
        </w:tc>
        <w:tc>
          <w:tcPr>
            <w:tcW w:w="926" w:type="pct"/>
          </w:tcPr>
          <w:p w14:paraId="5DE2757D" w14:textId="5A4AC283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  <w:tc>
          <w:tcPr>
            <w:tcW w:w="931" w:type="pct"/>
          </w:tcPr>
          <w:p w14:paraId="53C21FD7" w14:textId="77777777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</w:p>
        </w:tc>
      </w:tr>
      <w:tr w:rsidR="00EC668A" w:rsidRPr="00096366" w14:paraId="03030248" w14:textId="77777777" w:rsidTr="00A56164">
        <w:trPr>
          <w:jc w:val="center"/>
        </w:trPr>
        <w:tc>
          <w:tcPr>
            <w:tcW w:w="3143" w:type="pct"/>
          </w:tcPr>
          <w:p w14:paraId="609A3721" w14:textId="77777777" w:rsidR="00EC668A" w:rsidRPr="00096366" w:rsidRDefault="00EC668A" w:rsidP="00A56164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lastRenderedPageBreak/>
              <w:t>Use of public transportation</w:t>
            </w:r>
          </w:p>
        </w:tc>
        <w:tc>
          <w:tcPr>
            <w:tcW w:w="926" w:type="pct"/>
          </w:tcPr>
          <w:p w14:paraId="1741C4CF" w14:textId="1B54D76E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  <w:tc>
          <w:tcPr>
            <w:tcW w:w="931" w:type="pct"/>
          </w:tcPr>
          <w:p w14:paraId="5127E82E" w14:textId="77777777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</w:p>
        </w:tc>
      </w:tr>
      <w:tr w:rsidR="00EC668A" w:rsidRPr="00096366" w14:paraId="2731E714" w14:textId="77777777" w:rsidTr="00A56164">
        <w:trPr>
          <w:jc w:val="center"/>
        </w:trPr>
        <w:tc>
          <w:tcPr>
            <w:tcW w:w="3143" w:type="pct"/>
          </w:tcPr>
          <w:p w14:paraId="257B4845" w14:textId="77777777" w:rsidR="00EC668A" w:rsidRPr="00096366" w:rsidRDefault="00EC668A" w:rsidP="00A56164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>House property</w:t>
            </w:r>
          </w:p>
        </w:tc>
        <w:tc>
          <w:tcPr>
            <w:tcW w:w="926" w:type="pct"/>
          </w:tcPr>
          <w:p w14:paraId="059036D2" w14:textId="77777777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</w:p>
        </w:tc>
        <w:tc>
          <w:tcPr>
            <w:tcW w:w="931" w:type="pct"/>
          </w:tcPr>
          <w:p w14:paraId="0893BFCE" w14:textId="4CB8B476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</w:tr>
      <w:tr w:rsidR="00EC668A" w:rsidRPr="00096366" w14:paraId="2070ECE7" w14:textId="77777777" w:rsidTr="00A56164">
        <w:trPr>
          <w:jc w:val="center"/>
        </w:trPr>
        <w:tc>
          <w:tcPr>
            <w:tcW w:w="3143" w:type="pct"/>
          </w:tcPr>
          <w:p w14:paraId="407AA84E" w14:textId="77777777" w:rsidR="00EC668A" w:rsidRPr="00096366" w:rsidRDefault="00EC668A" w:rsidP="00A56164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>Cars property</w:t>
            </w:r>
          </w:p>
        </w:tc>
        <w:tc>
          <w:tcPr>
            <w:tcW w:w="926" w:type="pct"/>
          </w:tcPr>
          <w:p w14:paraId="3C97A176" w14:textId="77777777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</w:p>
        </w:tc>
        <w:tc>
          <w:tcPr>
            <w:tcW w:w="931" w:type="pct"/>
          </w:tcPr>
          <w:p w14:paraId="2019FFA4" w14:textId="64D2AC74" w:rsidR="00EC668A" w:rsidRPr="00096366" w:rsidRDefault="00EC668A" w:rsidP="00A56164">
            <w:pPr>
              <w:jc w:val="center"/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</w:tr>
      <w:tr w:rsidR="00EC668A" w:rsidRPr="00096366" w14:paraId="1F4EFE27" w14:textId="77777777" w:rsidTr="00A56164">
        <w:trPr>
          <w:jc w:val="center"/>
        </w:trPr>
        <w:tc>
          <w:tcPr>
            <w:tcW w:w="3143" w:type="pct"/>
          </w:tcPr>
          <w:p w14:paraId="273D27D8" w14:textId="77777777" w:rsidR="00EC668A" w:rsidRPr="00096366" w:rsidRDefault="00EC668A" w:rsidP="00A56164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>Number of cars</w:t>
            </w:r>
          </w:p>
        </w:tc>
        <w:tc>
          <w:tcPr>
            <w:tcW w:w="926" w:type="pct"/>
          </w:tcPr>
          <w:p w14:paraId="702E5FB5" w14:textId="77777777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</w:p>
        </w:tc>
        <w:tc>
          <w:tcPr>
            <w:tcW w:w="931" w:type="pct"/>
          </w:tcPr>
          <w:p w14:paraId="3E1AA594" w14:textId="7DCFAABE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</w:tr>
      <w:tr w:rsidR="00EC668A" w:rsidRPr="00096366" w14:paraId="4931E38C" w14:textId="77777777" w:rsidTr="00AD3D37">
        <w:trPr>
          <w:jc w:val="center"/>
        </w:trPr>
        <w:tc>
          <w:tcPr>
            <w:tcW w:w="3143" w:type="pct"/>
          </w:tcPr>
          <w:p w14:paraId="3478DA69" w14:textId="77777777" w:rsidR="00EC668A" w:rsidRPr="00096366" w:rsidRDefault="00EC668A" w:rsidP="00A56164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>COVID-19 sources of information</w:t>
            </w:r>
          </w:p>
        </w:tc>
        <w:tc>
          <w:tcPr>
            <w:tcW w:w="926" w:type="pct"/>
          </w:tcPr>
          <w:p w14:paraId="1B5FC97C" w14:textId="77777777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</w:p>
        </w:tc>
        <w:tc>
          <w:tcPr>
            <w:tcW w:w="931" w:type="pct"/>
          </w:tcPr>
          <w:p w14:paraId="44C15DA2" w14:textId="4C470E93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</w:tr>
      <w:tr w:rsidR="00EC668A" w:rsidRPr="00096366" w14:paraId="7E3552F1" w14:textId="77777777" w:rsidTr="00AD3D37">
        <w:trPr>
          <w:jc w:val="center"/>
        </w:trPr>
        <w:tc>
          <w:tcPr>
            <w:tcW w:w="3143" w:type="pct"/>
            <w:tcBorders>
              <w:bottom w:val="single" w:sz="8" w:space="0" w:color="auto"/>
            </w:tcBorders>
          </w:tcPr>
          <w:p w14:paraId="19F34794" w14:textId="77777777" w:rsidR="00EC668A" w:rsidRPr="00096366" w:rsidRDefault="00EC668A" w:rsidP="00A56164">
            <w:pPr>
              <w:rPr>
                <w:rFonts w:ascii="Arial" w:eastAsia="Arial" w:hAnsi="Arial" w:cs="Arial"/>
              </w:rPr>
            </w:pPr>
            <w:r w:rsidRPr="00096366">
              <w:rPr>
                <w:rFonts w:ascii="Arial" w:eastAsia="Arial" w:hAnsi="Arial" w:cs="Arial"/>
              </w:rPr>
              <w:t>Risk perceived</w:t>
            </w:r>
          </w:p>
        </w:tc>
        <w:tc>
          <w:tcPr>
            <w:tcW w:w="926" w:type="pct"/>
            <w:tcBorders>
              <w:bottom w:val="single" w:sz="8" w:space="0" w:color="auto"/>
            </w:tcBorders>
          </w:tcPr>
          <w:p w14:paraId="250DCAD0" w14:textId="77777777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</w:p>
        </w:tc>
        <w:tc>
          <w:tcPr>
            <w:tcW w:w="931" w:type="pct"/>
            <w:tcBorders>
              <w:bottom w:val="single" w:sz="8" w:space="0" w:color="auto"/>
            </w:tcBorders>
          </w:tcPr>
          <w:p w14:paraId="1D2A636F" w14:textId="6E7320C3" w:rsidR="00EC668A" w:rsidRPr="00096366" w:rsidRDefault="00EC668A" w:rsidP="00A56164">
            <w:pPr>
              <w:jc w:val="center"/>
              <w:rPr>
                <w:rFonts w:ascii="Arial" w:eastAsia="Arial" w:hAnsi="Arial" w:cs="Arial"/>
                <w:b/>
                <w:i/>
              </w:rPr>
            </w:pPr>
            <w:r w:rsidRPr="00096366">
              <w:rPr>
                <w:rFonts w:ascii="Arial" w:eastAsia="Arial" w:hAnsi="Arial" w:cs="Arial"/>
              </w:rPr>
              <w:sym w:font="Wingdings" w:char="F0FC"/>
            </w:r>
          </w:p>
        </w:tc>
      </w:tr>
    </w:tbl>
    <w:p w14:paraId="0FB15537" w14:textId="2757970B" w:rsidR="004B03C9" w:rsidRDefault="00DE156F" w:rsidP="00DE156F">
      <w:pPr>
        <w:ind w:left="142"/>
        <w:rPr>
          <w:rFonts w:ascii="Arial" w:eastAsia="Arial" w:hAnsi="Arial" w:cs="Arial"/>
          <w:b/>
        </w:rPr>
      </w:pPr>
      <w:r w:rsidRPr="00DE156F">
        <w:rPr>
          <w:rFonts w:ascii="Arial" w:eastAsia="Arial" w:hAnsi="Arial" w:cs="Arial"/>
        </w:rPr>
        <w:t>^SARS-CoV-2: severe acute respiratory syndrome coronavirus 2.</w:t>
      </w:r>
    </w:p>
    <w:p w14:paraId="6E1D9427" w14:textId="77777777" w:rsidR="00375C69" w:rsidRDefault="00375C69" w:rsidP="00645E18">
      <w:pPr>
        <w:rPr>
          <w:rFonts w:ascii="Arial" w:eastAsia="Arial" w:hAnsi="Arial" w:cs="Arial"/>
          <w:b/>
        </w:rPr>
      </w:pPr>
    </w:p>
    <w:p w14:paraId="01655739" w14:textId="77777777" w:rsidR="00EC07E6" w:rsidRDefault="00EC07E6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br w:type="page"/>
      </w:r>
    </w:p>
    <w:p w14:paraId="1D233E35" w14:textId="2785540E" w:rsidR="00EC07E6" w:rsidRDefault="004F3428" w:rsidP="00903485">
      <w:pPr>
        <w:spacing w:after="0" w:line="360" w:lineRule="auto"/>
        <w:jc w:val="center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>Table</w:t>
      </w:r>
      <w:r w:rsidR="00DD747D">
        <w:rPr>
          <w:rFonts w:ascii="Arial" w:eastAsia="Arial" w:hAnsi="Arial" w:cs="Arial"/>
          <w:b/>
        </w:rPr>
        <w:t xml:space="preserve"> S2</w:t>
      </w:r>
      <w:r w:rsidR="00DD747D" w:rsidRPr="00D4650F">
        <w:rPr>
          <w:rFonts w:ascii="Arial" w:eastAsia="Arial" w:hAnsi="Arial" w:cs="Arial"/>
          <w:b/>
        </w:rPr>
        <w:t xml:space="preserve">. </w:t>
      </w:r>
      <w:r w:rsidR="00EC07E6" w:rsidRPr="00ED4734">
        <w:rPr>
          <w:rFonts w:ascii="Arial" w:eastAsia="Arial" w:hAnsi="Arial" w:cs="Arial"/>
        </w:rPr>
        <w:t>Validated scales and questionnaires used in EPICOVID19 survey</w:t>
      </w:r>
      <w:r w:rsidR="00D61270">
        <w:rPr>
          <w:rFonts w:ascii="Arial" w:eastAsia="Arial" w:hAnsi="Arial" w:cs="Arial"/>
        </w:rPr>
        <w:t>.</w:t>
      </w:r>
      <w:bookmarkStart w:id="0" w:name="_GoBack"/>
      <w:bookmarkEnd w:id="0"/>
    </w:p>
    <w:tbl>
      <w:tblPr>
        <w:tblStyle w:val="Grigliatabella"/>
        <w:tblW w:w="10456" w:type="dxa"/>
        <w:jc w:val="center"/>
        <w:tblLayout w:type="fixed"/>
        <w:tblLook w:val="04A0" w:firstRow="1" w:lastRow="0" w:firstColumn="1" w:lastColumn="0" w:noHBand="0" w:noVBand="1"/>
      </w:tblPr>
      <w:tblGrid>
        <w:gridCol w:w="3227"/>
        <w:gridCol w:w="7229"/>
      </w:tblGrid>
      <w:tr w:rsidR="00EC07E6" w:rsidRPr="00096366" w14:paraId="07096DD2" w14:textId="77777777" w:rsidTr="00903485">
        <w:trPr>
          <w:jc w:val="center"/>
        </w:trPr>
        <w:tc>
          <w:tcPr>
            <w:tcW w:w="3227" w:type="dxa"/>
          </w:tcPr>
          <w:p w14:paraId="2AC84138" w14:textId="77777777" w:rsidR="00EC07E6" w:rsidRPr="00096366" w:rsidRDefault="00EC07E6" w:rsidP="00EC668A">
            <w:pPr>
              <w:rPr>
                <w:rFonts w:ascii="Arial" w:eastAsia="Arial" w:hAnsi="Arial" w:cs="Arial"/>
                <w:b/>
              </w:rPr>
            </w:pPr>
            <w:r w:rsidRPr="00096366">
              <w:rPr>
                <w:rFonts w:ascii="Arial" w:eastAsia="Arial" w:hAnsi="Arial" w:cs="Arial"/>
                <w:b/>
              </w:rPr>
              <w:t>Validated scales and questionnaires</w:t>
            </w:r>
          </w:p>
        </w:tc>
        <w:tc>
          <w:tcPr>
            <w:tcW w:w="7229" w:type="dxa"/>
          </w:tcPr>
          <w:p w14:paraId="5F7AD9FB" w14:textId="77777777" w:rsidR="00EC07E6" w:rsidRPr="00096366" w:rsidRDefault="00EC07E6" w:rsidP="00EC668A">
            <w:pPr>
              <w:rPr>
                <w:rFonts w:ascii="Arial" w:eastAsia="Arial" w:hAnsi="Arial" w:cs="Arial"/>
                <w:b/>
              </w:rPr>
            </w:pPr>
            <w:r w:rsidRPr="00096366">
              <w:rPr>
                <w:rFonts w:ascii="Arial" w:eastAsia="Arial" w:hAnsi="Arial" w:cs="Arial"/>
                <w:b/>
              </w:rPr>
              <w:t>Measures</w:t>
            </w:r>
          </w:p>
        </w:tc>
      </w:tr>
      <w:tr w:rsidR="00EC07E6" w:rsidRPr="00096366" w14:paraId="7D23B329" w14:textId="77777777" w:rsidTr="00903485">
        <w:trPr>
          <w:jc w:val="center"/>
        </w:trPr>
        <w:tc>
          <w:tcPr>
            <w:tcW w:w="3227" w:type="dxa"/>
          </w:tcPr>
          <w:p w14:paraId="0FC6B987" w14:textId="77777777" w:rsidR="00EC07E6" w:rsidRPr="00013EC2" w:rsidRDefault="00EC07E6" w:rsidP="00EC668A">
            <w:pPr>
              <w:rPr>
                <w:rFonts w:ascii="Arial" w:hAnsi="Arial" w:cs="Arial"/>
                <w:noProof/>
              </w:rPr>
            </w:pPr>
            <w:r w:rsidRPr="00013EC2">
              <w:rPr>
                <w:rFonts w:ascii="Arial" w:hAnsi="Arial" w:cs="Arial"/>
                <w:noProof/>
              </w:rPr>
              <w:t xml:space="preserve">Educational attainment </w:t>
            </w:r>
          </w:p>
        </w:tc>
        <w:tc>
          <w:tcPr>
            <w:tcW w:w="7229" w:type="dxa"/>
          </w:tcPr>
          <w:p w14:paraId="55C83846" w14:textId="18324F88" w:rsidR="00EC07E6" w:rsidRPr="00096366" w:rsidRDefault="00903485" w:rsidP="00EC668A">
            <w:pPr>
              <w:rPr>
                <w:rFonts w:ascii="Arial" w:hAnsi="Arial" w:cs="Arial"/>
                <w:noProof/>
              </w:rPr>
            </w:pPr>
            <w:r w:rsidRPr="00DB15FF">
              <w:rPr>
                <w:rFonts w:ascii="Arial" w:hAnsi="Arial" w:cs="Arial"/>
                <w:noProof/>
              </w:rPr>
              <w:t>http://uis.unesco.org/sites/default/files/documents/international-standard-classification-of-education-isced-2011-en.pdf</w:t>
            </w:r>
          </w:p>
        </w:tc>
      </w:tr>
      <w:tr w:rsidR="00EC07E6" w:rsidRPr="00096366" w14:paraId="062CDA7F" w14:textId="77777777" w:rsidTr="00903485">
        <w:trPr>
          <w:jc w:val="center"/>
        </w:trPr>
        <w:tc>
          <w:tcPr>
            <w:tcW w:w="3227" w:type="dxa"/>
          </w:tcPr>
          <w:p w14:paraId="5D9D3503" w14:textId="77777777" w:rsidR="00EC07E6" w:rsidRPr="00013EC2" w:rsidRDefault="00EC07E6" w:rsidP="00EC668A">
            <w:pPr>
              <w:rPr>
                <w:rFonts w:ascii="Arial" w:hAnsi="Arial" w:cs="Arial"/>
                <w:noProof/>
              </w:rPr>
            </w:pPr>
            <w:r w:rsidRPr="00013EC2">
              <w:rPr>
                <w:rFonts w:ascii="Arial" w:hAnsi="Arial" w:cs="Arial"/>
                <w:noProof/>
              </w:rPr>
              <w:t>Occupational status</w:t>
            </w:r>
          </w:p>
        </w:tc>
        <w:tc>
          <w:tcPr>
            <w:tcW w:w="7229" w:type="dxa"/>
          </w:tcPr>
          <w:p w14:paraId="73079D5C" w14:textId="7465761D" w:rsidR="00013EC2" w:rsidRPr="00096366" w:rsidRDefault="00EC07E6" w:rsidP="00013EC2">
            <w:pPr>
              <w:rPr>
                <w:rFonts w:ascii="Arial" w:hAnsi="Arial" w:cs="Arial"/>
                <w:noProof/>
              </w:rPr>
            </w:pPr>
            <w:r w:rsidRPr="00DB15FF">
              <w:rPr>
                <w:rFonts w:ascii="Arial" w:hAnsi="Arial" w:cs="Arial"/>
                <w:noProof/>
              </w:rPr>
              <w:t>https://www.eurofound.europa.eu/surveys/ewcs/2005/classification</w:t>
            </w:r>
          </w:p>
        </w:tc>
      </w:tr>
      <w:tr w:rsidR="00EC07E6" w:rsidRPr="00096366" w14:paraId="6DC73E04" w14:textId="77777777" w:rsidTr="00903485">
        <w:trPr>
          <w:jc w:val="center"/>
        </w:trPr>
        <w:tc>
          <w:tcPr>
            <w:tcW w:w="3227" w:type="dxa"/>
          </w:tcPr>
          <w:p w14:paraId="01C6E839" w14:textId="77777777" w:rsidR="00EC07E6" w:rsidRPr="00013EC2" w:rsidRDefault="00EC07E6" w:rsidP="00EC668A">
            <w:pPr>
              <w:rPr>
                <w:rFonts w:ascii="Arial" w:hAnsi="Arial" w:cs="Arial"/>
                <w:noProof/>
              </w:rPr>
            </w:pPr>
            <w:r w:rsidRPr="00013EC2">
              <w:rPr>
                <w:rFonts w:ascii="Arial" w:hAnsi="Arial" w:cs="Arial"/>
                <w:noProof/>
              </w:rPr>
              <w:t>Self-perceived health status</w:t>
            </w:r>
          </w:p>
        </w:tc>
        <w:tc>
          <w:tcPr>
            <w:tcW w:w="7229" w:type="dxa"/>
          </w:tcPr>
          <w:p w14:paraId="46C77B05" w14:textId="30F79B22" w:rsidR="00EC07E6" w:rsidRPr="00096366" w:rsidRDefault="000E47AF" w:rsidP="00EC668A">
            <w:pPr>
              <w:rPr>
                <w:rFonts w:ascii="Arial" w:hAnsi="Arial" w:cs="Arial"/>
                <w:noProof/>
              </w:rPr>
            </w:pPr>
            <w:r w:rsidRPr="000E47AF">
              <w:rPr>
                <w:rFonts w:ascii="Arial" w:hAnsi="Arial" w:cs="Arial"/>
                <w:noProof/>
              </w:rPr>
              <w:t>https://ec.europa.eu/eurostat/statistics-explained/index.php?title=Glossary:Self-perceived_health</w:t>
            </w:r>
          </w:p>
        </w:tc>
      </w:tr>
      <w:tr w:rsidR="00EC07E6" w:rsidRPr="00096366" w14:paraId="586C4664" w14:textId="77777777" w:rsidTr="00903485">
        <w:trPr>
          <w:jc w:val="center"/>
        </w:trPr>
        <w:tc>
          <w:tcPr>
            <w:tcW w:w="3227" w:type="dxa"/>
          </w:tcPr>
          <w:p w14:paraId="0FA31013" w14:textId="77777777" w:rsidR="00EC07E6" w:rsidRPr="00013EC2" w:rsidRDefault="00EC07E6" w:rsidP="00EC668A">
            <w:pPr>
              <w:rPr>
                <w:rFonts w:ascii="Arial" w:hAnsi="Arial" w:cs="Arial"/>
                <w:noProof/>
              </w:rPr>
            </w:pPr>
            <w:r w:rsidRPr="00013EC2">
              <w:rPr>
                <w:rFonts w:ascii="Arial" w:hAnsi="Arial" w:cs="Arial"/>
                <w:noProof/>
              </w:rPr>
              <w:t xml:space="preserve">Risk perception </w:t>
            </w:r>
          </w:p>
        </w:tc>
        <w:tc>
          <w:tcPr>
            <w:tcW w:w="7229" w:type="dxa"/>
          </w:tcPr>
          <w:p w14:paraId="7DAC5CAD" w14:textId="58101830" w:rsidR="00EC07E6" w:rsidRPr="00013EC2" w:rsidRDefault="00EC07E6" w:rsidP="00013EC2">
            <w:pPr>
              <w:rPr>
                <w:rFonts w:ascii="Arial" w:hAnsi="Arial" w:cs="Arial"/>
                <w:noProof/>
              </w:rPr>
            </w:pPr>
            <w:r w:rsidRPr="00096366">
              <w:rPr>
                <w:rFonts w:ascii="Arial" w:hAnsi="Arial" w:cs="Arial"/>
                <w:noProof/>
              </w:rPr>
              <w:t>Kim</w:t>
            </w:r>
            <w:r w:rsidR="00013EC2">
              <w:rPr>
                <w:rFonts w:ascii="Arial" w:hAnsi="Arial" w:cs="Arial"/>
                <w:noProof/>
              </w:rPr>
              <w:t>,</w:t>
            </w:r>
            <w:r w:rsidRPr="00096366">
              <w:rPr>
                <w:rFonts w:ascii="Arial" w:hAnsi="Arial" w:cs="Arial"/>
                <w:noProof/>
              </w:rPr>
              <w:t xml:space="preserve"> J</w:t>
            </w:r>
            <w:r w:rsidR="00013EC2">
              <w:rPr>
                <w:rFonts w:ascii="Arial" w:hAnsi="Arial" w:cs="Arial"/>
                <w:noProof/>
              </w:rPr>
              <w:t>.</w:t>
            </w:r>
            <w:r w:rsidRPr="00096366">
              <w:rPr>
                <w:rFonts w:ascii="Arial" w:hAnsi="Arial" w:cs="Arial"/>
                <w:noProof/>
              </w:rPr>
              <w:t>S</w:t>
            </w:r>
            <w:r w:rsidR="00013EC2">
              <w:rPr>
                <w:rFonts w:ascii="Arial" w:hAnsi="Arial" w:cs="Arial"/>
                <w:noProof/>
              </w:rPr>
              <w:t>.; et al.</w:t>
            </w:r>
            <w:r w:rsidRPr="00096366">
              <w:rPr>
                <w:rFonts w:ascii="Arial" w:hAnsi="Arial" w:cs="Arial"/>
                <w:noProof/>
              </w:rPr>
              <w:t xml:space="preserve"> Middle East respiratory syndrome-related knowledge, preventive behaviours and risk perception among nursing students during outbreak. </w:t>
            </w:r>
            <w:r w:rsidRPr="00013EC2">
              <w:rPr>
                <w:rFonts w:ascii="Arial" w:hAnsi="Arial" w:cs="Arial"/>
                <w:noProof/>
              </w:rPr>
              <w:t xml:space="preserve">J Clin Nurs. 2016 Sep;25(17-18):2542-9. </w:t>
            </w:r>
          </w:p>
        </w:tc>
      </w:tr>
      <w:tr w:rsidR="00EC07E6" w:rsidRPr="00096366" w14:paraId="336EDE57" w14:textId="77777777" w:rsidTr="00903485">
        <w:trPr>
          <w:jc w:val="center"/>
        </w:trPr>
        <w:tc>
          <w:tcPr>
            <w:tcW w:w="3227" w:type="dxa"/>
          </w:tcPr>
          <w:p w14:paraId="4CD55999" w14:textId="77777777" w:rsidR="00EC07E6" w:rsidRPr="00013EC2" w:rsidRDefault="00EC07E6" w:rsidP="00EC668A">
            <w:pPr>
              <w:rPr>
                <w:rFonts w:ascii="Arial" w:hAnsi="Arial" w:cs="Arial"/>
                <w:noProof/>
              </w:rPr>
            </w:pPr>
            <w:r w:rsidRPr="00013EC2">
              <w:rPr>
                <w:rFonts w:ascii="Arial" w:hAnsi="Arial" w:cs="Arial"/>
                <w:noProof/>
              </w:rPr>
              <w:t>Clinical features</w:t>
            </w:r>
          </w:p>
        </w:tc>
        <w:tc>
          <w:tcPr>
            <w:tcW w:w="7229" w:type="dxa"/>
          </w:tcPr>
          <w:p w14:paraId="2FDB124F" w14:textId="59E21658" w:rsidR="00EC07E6" w:rsidRPr="00096366" w:rsidRDefault="00EC07E6" w:rsidP="00EC668A">
            <w:pPr>
              <w:rPr>
                <w:rFonts w:ascii="Arial" w:hAnsi="Arial" w:cs="Arial"/>
                <w:noProof/>
              </w:rPr>
            </w:pPr>
            <w:r w:rsidRPr="00096366">
              <w:rPr>
                <w:rFonts w:ascii="Arial" w:hAnsi="Arial" w:cs="Arial"/>
                <w:noProof/>
              </w:rPr>
              <w:t>World Health Organization &amp; International Severe Acute Respiratory and emerging Infection Consortium. (‎2020)‎.</w:t>
            </w:r>
            <w:r w:rsidR="00013EC2">
              <w:rPr>
                <w:rFonts w:ascii="Arial" w:hAnsi="Arial" w:cs="Arial"/>
                <w:noProof/>
              </w:rPr>
              <w:t xml:space="preserve"> </w:t>
            </w:r>
            <w:r w:rsidRPr="00096366">
              <w:rPr>
                <w:rFonts w:ascii="Arial" w:hAnsi="Arial" w:cs="Arial"/>
                <w:noProof/>
              </w:rPr>
              <w:t>Global COVID-19 Clinical Platform Novel Coronavirus (COVID-19)- Rapid Version, “https://www.who.int/docs/default-source/coronaviruse/who-ncov-crf.pdf?sfvrsn=84766e69_2.,” [Online].</w:t>
            </w:r>
          </w:p>
          <w:p w14:paraId="025A1E5F" w14:textId="77777777" w:rsidR="00EC07E6" w:rsidRPr="00096366" w:rsidRDefault="00EC07E6" w:rsidP="00EC668A">
            <w:pPr>
              <w:rPr>
                <w:rFonts w:ascii="Arial" w:hAnsi="Arial" w:cs="Arial"/>
                <w:noProof/>
              </w:rPr>
            </w:pPr>
            <w:r w:rsidRPr="00096366">
              <w:rPr>
                <w:rFonts w:ascii="Arial" w:hAnsi="Arial" w:cs="Arial"/>
                <w:noProof/>
              </w:rPr>
              <w:t>Case Record Form Instructions Severe Acute Respiratory Infection Clinical Characterization Data Tool, “ https://media.tghn.org/medialibrary/2019/06/SPRINT-SARI_CRF.V2_Dec_2017__Complete.pdf,” [Online].</w:t>
            </w:r>
          </w:p>
          <w:p w14:paraId="564BC26E" w14:textId="77777777" w:rsidR="00EC07E6" w:rsidRPr="00013EC2" w:rsidRDefault="00EC07E6" w:rsidP="00EC668A">
            <w:pPr>
              <w:rPr>
                <w:rFonts w:ascii="Arial" w:hAnsi="Arial" w:cs="Arial"/>
                <w:noProof/>
              </w:rPr>
            </w:pPr>
            <w:r w:rsidRPr="00096366">
              <w:rPr>
                <w:rFonts w:ascii="Arial" w:hAnsi="Arial" w:cs="Arial"/>
                <w:noProof/>
              </w:rPr>
              <w:t>M. E. R. S. C. (MERS-CoV), “https://www.who.int/csr/disease/coronavirus_infections/MERS_case_investigation_questionnaire.pdf?ua=1.,” [Online].</w:t>
            </w:r>
          </w:p>
        </w:tc>
      </w:tr>
      <w:tr w:rsidR="00EC07E6" w:rsidRPr="00096366" w14:paraId="09EC3661" w14:textId="77777777" w:rsidTr="00903485">
        <w:trPr>
          <w:jc w:val="center"/>
        </w:trPr>
        <w:tc>
          <w:tcPr>
            <w:tcW w:w="3227" w:type="dxa"/>
          </w:tcPr>
          <w:p w14:paraId="3F547B0F" w14:textId="77777777" w:rsidR="00EC07E6" w:rsidRPr="00013EC2" w:rsidRDefault="00EC07E6" w:rsidP="00EC668A">
            <w:pPr>
              <w:rPr>
                <w:rFonts w:ascii="Arial" w:hAnsi="Arial" w:cs="Arial"/>
                <w:noProof/>
              </w:rPr>
            </w:pPr>
            <w:r w:rsidRPr="00013EC2">
              <w:rPr>
                <w:rFonts w:ascii="Arial" w:hAnsi="Arial" w:cs="Arial"/>
                <w:noProof/>
              </w:rPr>
              <w:t>Self-reported traffic intensity</w:t>
            </w:r>
          </w:p>
        </w:tc>
        <w:tc>
          <w:tcPr>
            <w:tcW w:w="7229" w:type="dxa"/>
          </w:tcPr>
          <w:p w14:paraId="2701C4EB" w14:textId="37B4EA58" w:rsidR="00EC07E6" w:rsidRPr="00096366" w:rsidRDefault="00EC07E6" w:rsidP="00013EC2">
            <w:pPr>
              <w:rPr>
                <w:rFonts w:ascii="Arial" w:hAnsi="Arial" w:cs="Arial"/>
                <w:noProof/>
              </w:rPr>
            </w:pPr>
            <w:r w:rsidRPr="00645807">
              <w:rPr>
                <w:rFonts w:ascii="Arial" w:hAnsi="Arial" w:cs="Arial"/>
                <w:noProof/>
                <w:lang w:val="it-IT"/>
              </w:rPr>
              <w:t>Cesaroni</w:t>
            </w:r>
            <w:r w:rsidR="00013EC2" w:rsidRPr="00645807">
              <w:rPr>
                <w:rFonts w:ascii="Arial" w:hAnsi="Arial" w:cs="Arial"/>
                <w:noProof/>
                <w:lang w:val="it-IT"/>
              </w:rPr>
              <w:t>,</w:t>
            </w:r>
            <w:r w:rsidRPr="00645807">
              <w:rPr>
                <w:rFonts w:ascii="Arial" w:hAnsi="Arial" w:cs="Arial"/>
                <w:noProof/>
                <w:lang w:val="it-IT"/>
              </w:rPr>
              <w:t xml:space="preserve"> G</w:t>
            </w:r>
            <w:r w:rsidR="00013EC2" w:rsidRPr="00645807">
              <w:rPr>
                <w:rFonts w:ascii="Arial" w:hAnsi="Arial" w:cs="Arial"/>
                <w:noProof/>
                <w:lang w:val="it-IT"/>
              </w:rPr>
              <w:t>.;</w:t>
            </w:r>
            <w:r w:rsidRPr="00645807">
              <w:rPr>
                <w:rFonts w:ascii="Arial" w:hAnsi="Arial" w:cs="Arial"/>
                <w:noProof/>
                <w:lang w:val="it-IT"/>
              </w:rPr>
              <w:t xml:space="preserve"> Badaloni</w:t>
            </w:r>
            <w:r w:rsidR="00013EC2" w:rsidRPr="00645807">
              <w:rPr>
                <w:rFonts w:ascii="Arial" w:hAnsi="Arial" w:cs="Arial"/>
                <w:noProof/>
                <w:lang w:val="it-IT"/>
              </w:rPr>
              <w:t>,</w:t>
            </w:r>
            <w:r w:rsidRPr="00645807">
              <w:rPr>
                <w:rFonts w:ascii="Arial" w:hAnsi="Arial" w:cs="Arial"/>
                <w:noProof/>
                <w:lang w:val="it-IT"/>
              </w:rPr>
              <w:t xml:space="preserve"> C</w:t>
            </w:r>
            <w:r w:rsidR="00013EC2" w:rsidRPr="00645807">
              <w:rPr>
                <w:rFonts w:ascii="Arial" w:hAnsi="Arial" w:cs="Arial"/>
                <w:noProof/>
                <w:lang w:val="it-IT"/>
              </w:rPr>
              <w:t>.; Porta, D.;</w:t>
            </w:r>
            <w:r w:rsidRPr="00645807">
              <w:rPr>
                <w:rFonts w:ascii="Arial" w:hAnsi="Arial" w:cs="Arial"/>
                <w:noProof/>
                <w:lang w:val="it-IT"/>
              </w:rPr>
              <w:t xml:space="preserve"> Forastiere</w:t>
            </w:r>
            <w:r w:rsidR="00013EC2" w:rsidRPr="00645807">
              <w:rPr>
                <w:rFonts w:ascii="Arial" w:hAnsi="Arial" w:cs="Arial"/>
                <w:noProof/>
                <w:lang w:val="it-IT"/>
              </w:rPr>
              <w:t>,</w:t>
            </w:r>
            <w:r w:rsidRPr="00645807">
              <w:rPr>
                <w:rFonts w:ascii="Arial" w:hAnsi="Arial" w:cs="Arial"/>
                <w:noProof/>
                <w:lang w:val="it-IT"/>
              </w:rPr>
              <w:t xml:space="preserve"> F</w:t>
            </w:r>
            <w:r w:rsidR="00013EC2" w:rsidRPr="00645807">
              <w:rPr>
                <w:rFonts w:ascii="Arial" w:hAnsi="Arial" w:cs="Arial"/>
                <w:noProof/>
                <w:lang w:val="it-IT"/>
              </w:rPr>
              <w:t xml:space="preserve">.; et al. </w:t>
            </w:r>
            <w:r w:rsidRPr="00096366">
              <w:rPr>
                <w:rFonts w:ascii="Arial" w:hAnsi="Arial" w:cs="Arial"/>
                <w:noProof/>
              </w:rPr>
              <w:t xml:space="preserve">Comparison between various indices of exposure to traffic-related air pollution and their impact on respiratory health in adults. Occup Environ Med. 2008 Oct;65(10):683-90. </w:t>
            </w:r>
          </w:p>
        </w:tc>
      </w:tr>
      <w:tr w:rsidR="00EC07E6" w:rsidRPr="00096366" w14:paraId="2458BD82" w14:textId="77777777" w:rsidTr="00903485">
        <w:trPr>
          <w:jc w:val="center"/>
        </w:trPr>
        <w:tc>
          <w:tcPr>
            <w:tcW w:w="3227" w:type="dxa"/>
          </w:tcPr>
          <w:p w14:paraId="45EED3E5" w14:textId="77777777" w:rsidR="00EC07E6" w:rsidRPr="00013EC2" w:rsidRDefault="00EC07E6" w:rsidP="00EC668A">
            <w:pPr>
              <w:rPr>
                <w:rFonts w:ascii="Arial" w:hAnsi="Arial" w:cs="Arial"/>
                <w:noProof/>
              </w:rPr>
            </w:pPr>
            <w:r w:rsidRPr="00013EC2">
              <w:rPr>
                <w:rFonts w:ascii="Arial" w:hAnsi="Arial" w:cs="Arial"/>
                <w:noProof/>
              </w:rPr>
              <w:t>Physical activity</w:t>
            </w:r>
          </w:p>
        </w:tc>
        <w:tc>
          <w:tcPr>
            <w:tcW w:w="7229" w:type="dxa"/>
          </w:tcPr>
          <w:p w14:paraId="7643DBEB" w14:textId="77777777" w:rsidR="00EC07E6" w:rsidRPr="00013EC2" w:rsidRDefault="00EC07E6" w:rsidP="00EC668A">
            <w:pPr>
              <w:rPr>
                <w:rFonts w:ascii="Arial" w:hAnsi="Arial" w:cs="Arial"/>
                <w:noProof/>
              </w:rPr>
            </w:pPr>
            <w:r w:rsidRPr="00096366">
              <w:rPr>
                <w:rFonts w:ascii="Arial" w:hAnsi="Arial" w:cs="Arial"/>
                <w:noProof/>
              </w:rPr>
              <w:t>Centers for Disease Control and Prevention, “Strategies to Prevent Obesity and Other Chronic Diseases: The CDC Guide to Strategies to Increase Physical Activity in the Community. Atlanta: U.S. Department of Health and Human Services; 2011.</w:t>
            </w:r>
          </w:p>
        </w:tc>
      </w:tr>
      <w:tr w:rsidR="00EC07E6" w:rsidRPr="00096366" w14:paraId="67230BEF" w14:textId="77777777" w:rsidTr="00903485">
        <w:trPr>
          <w:jc w:val="center"/>
        </w:trPr>
        <w:tc>
          <w:tcPr>
            <w:tcW w:w="3227" w:type="dxa"/>
          </w:tcPr>
          <w:p w14:paraId="7B6AF6B8" w14:textId="77777777" w:rsidR="00EC07E6" w:rsidRPr="00013EC2" w:rsidRDefault="00EC07E6" w:rsidP="00EC668A">
            <w:pPr>
              <w:rPr>
                <w:rFonts w:ascii="Arial" w:hAnsi="Arial" w:cs="Arial"/>
                <w:noProof/>
              </w:rPr>
            </w:pPr>
            <w:r w:rsidRPr="00013EC2">
              <w:rPr>
                <w:rFonts w:ascii="Arial" w:hAnsi="Arial" w:cs="Arial"/>
                <w:noProof/>
              </w:rPr>
              <w:t xml:space="preserve">Sleeping disorders </w:t>
            </w:r>
          </w:p>
        </w:tc>
        <w:tc>
          <w:tcPr>
            <w:tcW w:w="7229" w:type="dxa"/>
          </w:tcPr>
          <w:p w14:paraId="5187F085" w14:textId="49C1170C" w:rsidR="00EC07E6" w:rsidRPr="00096366" w:rsidRDefault="00EC07E6" w:rsidP="00EC668A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noProof/>
              </w:rPr>
            </w:pPr>
            <w:r w:rsidRPr="00096366">
              <w:rPr>
                <w:rFonts w:ascii="Arial" w:hAnsi="Arial" w:cs="Arial"/>
                <w:noProof/>
              </w:rPr>
              <w:t>Jenkins,</w:t>
            </w:r>
            <w:r w:rsidR="00013EC2">
              <w:rPr>
                <w:rFonts w:ascii="Arial" w:hAnsi="Arial" w:cs="Arial"/>
                <w:noProof/>
              </w:rPr>
              <w:t xml:space="preserve"> C.D.;</w:t>
            </w:r>
            <w:r w:rsidRPr="00096366">
              <w:rPr>
                <w:rFonts w:ascii="Arial" w:hAnsi="Arial" w:cs="Arial"/>
                <w:noProof/>
              </w:rPr>
              <w:t> Stanton,</w:t>
            </w:r>
            <w:r w:rsidR="00013EC2">
              <w:rPr>
                <w:rFonts w:ascii="Arial" w:hAnsi="Arial" w:cs="Arial"/>
                <w:noProof/>
              </w:rPr>
              <w:t xml:space="preserve"> B.A.;</w:t>
            </w:r>
            <w:r w:rsidRPr="00096366">
              <w:rPr>
                <w:rFonts w:ascii="Arial" w:hAnsi="Arial" w:cs="Arial"/>
                <w:noProof/>
              </w:rPr>
              <w:t> Niemcryk, </w:t>
            </w:r>
            <w:r w:rsidR="00013EC2">
              <w:rPr>
                <w:rFonts w:ascii="Arial" w:hAnsi="Arial" w:cs="Arial"/>
                <w:noProof/>
              </w:rPr>
              <w:t xml:space="preserve">S.J.; </w:t>
            </w:r>
            <w:r w:rsidRPr="00096366">
              <w:rPr>
                <w:rFonts w:ascii="Arial" w:hAnsi="Arial" w:cs="Arial"/>
                <w:noProof/>
              </w:rPr>
              <w:t>Rose</w:t>
            </w:r>
            <w:r w:rsidR="00426D7B">
              <w:rPr>
                <w:rFonts w:ascii="Arial" w:hAnsi="Arial" w:cs="Arial"/>
                <w:noProof/>
              </w:rPr>
              <w:t>, R.M</w:t>
            </w:r>
            <w:r w:rsidRPr="00096366">
              <w:rPr>
                <w:rFonts w:ascii="Arial" w:hAnsi="Arial" w:cs="Arial"/>
                <w:noProof/>
              </w:rPr>
              <w:t>. A scale for the estimation of sleep problems in clinical research. J Clin Epidemiol 1988;41(4):313-21</w:t>
            </w:r>
          </w:p>
        </w:tc>
      </w:tr>
      <w:tr w:rsidR="00EC07E6" w:rsidRPr="00096366" w14:paraId="149718C6" w14:textId="77777777" w:rsidTr="00903485">
        <w:trPr>
          <w:jc w:val="center"/>
        </w:trPr>
        <w:tc>
          <w:tcPr>
            <w:tcW w:w="3227" w:type="dxa"/>
          </w:tcPr>
          <w:p w14:paraId="468DC610" w14:textId="77777777" w:rsidR="00EC07E6" w:rsidRPr="00013EC2" w:rsidRDefault="00EC07E6" w:rsidP="00EC668A">
            <w:pPr>
              <w:rPr>
                <w:rFonts w:ascii="Arial" w:hAnsi="Arial" w:cs="Arial"/>
                <w:noProof/>
              </w:rPr>
            </w:pPr>
            <w:r w:rsidRPr="00013EC2">
              <w:rPr>
                <w:rFonts w:ascii="Arial" w:hAnsi="Arial" w:cs="Arial"/>
                <w:noProof/>
              </w:rPr>
              <w:t>Smoking habit</w:t>
            </w:r>
          </w:p>
        </w:tc>
        <w:tc>
          <w:tcPr>
            <w:tcW w:w="7229" w:type="dxa"/>
          </w:tcPr>
          <w:p w14:paraId="47F41F6A" w14:textId="77777777" w:rsidR="00EC07E6" w:rsidRPr="00096366" w:rsidRDefault="00EC07E6" w:rsidP="00EC668A">
            <w:pPr>
              <w:rPr>
                <w:rFonts w:ascii="Arial" w:hAnsi="Arial" w:cs="Arial"/>
                <w:noProof/>
              </w:rPr>
            </w:pPr>
            <w:r w:rsidRPr="00096366">
              <w:rPr>
                <w:rFonts w:ascii="Arial" w:hAnsi="Arial" w:cs="Arial"/>
                <w:noProof/>
              </w:rPr>
              <w:t>National Health Interview Survey – Adult tobacco use information. Centers for Disease Prevention and Control. 2017 Aug</w:t>
            </w:r>
          </w:p>
          <w:p w14:paraId="7B6609E9" w14:textId="77777777" w:rsidR="00EC07E6" w:rsidRPr="00013EC2" w:rsidRDefault="00EC07E6" w:rsidP="00EC668A">
            <w:pPr>
              <w:rPr>
                <w:rFonts w:ascii="Arial" w:hAnsi="Arial" w:cs="Arial"/>
                <w:noProof/>
              </w:rPr>
            </w:pPr>
            <w:r w:rsidRPr="00096366">
              <w:rPr>
                <w:rFonts w:ascii="Arial" w:hAnsi="Arial" w:cs="Arial"/>
                <w:noProof/>
              </w:rPr>
              <w:t xml:space="preserve">29 </w:t>
            </w:r>
            <w:r w:rsidRPr="00903485">
              <w:rPr>
                <w:rFonts w:ascii="Arial" w:hAnsi="Arial" w:cs="Arial"/>
                <w:noProof/>
              </w:rPr>
              <w:t>https://www.cdc.gov/nchs/nhis/tobacco/tobacco_glossary.htm</w:t>
            </w:r>
          </w:p>
        </w:tc>
      </w:tr>
      <w:tr w:rsidR="00EC07E6" w:rsidRPr="00096366" w14:paraId="6CD39E46" w14:textId="77777777" w:rsidTr="00903485">
        <w:trPr>
          <w:jc w:val="center"/>
        </w:trPr>
        <w:tc>
          <w:tcPr>
            <w:tcW w:w="3227" w:type="dxa"/>
          </w:tcPr>
          <w:p w14:paraId="039E116A" w14:textId="77777777" w:rsidR="00EC07E6" w:rsidRPr="00013EC2" w:rsidRDefault="00EC07E6" w:rsidP="00EC668A">
            <w:pPr>
              <w:rPr>
                <w:rFonts w:ascii="Arial" w:hAnsi="Arial" w:cs="Arial"/>
                <w:noProof/>
              </w:rPr>
            </w:pPr>
            <w:r w:rsidRPr="00013EC2">
              <w:rPr>
                <w:rFonts w:ascii="Arial" w:hAnsi="Arial" w:cs="Arial"/>
                <w:noProof/>
              </w:rPr>
              <w:t>Perceived stress</w:t>
            </w:r>
          </w:p>
        </w:tc>
        <w:tc>
          <w:tcPr>
            <w:tcW w:w="7229" w:type="dxa"/>
          </w:tcPr>
          <w:p w14:paraId="620ECCCC" w14:textId="563774F5" w:rsidR="00EC07E6" w:rsidRPr="00013EC2" w:rsidRDefault="00426D7B" w:rsidP="00EC668A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Cohen, S.; Kamarck, T.; and Mermelstein, R</w:t>
            </w:r>
            <w:r w:rsidR="00EC07E6" w:rsidRPr="00096366">
              <w:rPr>
                <w:rFonts w:ascii="Arial" w:hAnsi="Arial" w:cs="Arial"/>
                <w:noProof/>
              </w:rPr>
              <w:t>. A global measure of perceived stress. Journal of Hea</w:t>
            </w:r>
            <w:r>
              <w:rPr>
                <w:rFonts w:ascii="Arial" w:hAnsi="Arial" w:cs="Arial"/>
                <w:noProof/>
              </w:rPr>
              <w:t>lth and Social Behavior. 1983,</w:t>
            </w:r>
            <w:r w:rsidR="00EC07E6" w:rsidRPr="00096366">
              <w:rPr>
                <w:rFonts w:ascii="Arial" w:hAnsi="Arial" w:cs="Arial"/>
                <w:noProof/>
              </w:rPr>
              <w:t xml:space="preserve"> 24, 386-396 (adapted)</w:t>
            </w:r>
          </w:p>
        </w:tc>
      </w:tr>
      <w:tr w:rsidR="00EC07E6" w:rsidRPr="00096366" w14:paraId="00A317C6" w14:textId="77777777" w:rsidTr="00903485">
        <w:trPr>
          <w:jc w:val="center"/>
        </w:trPr>
        <w:tc>
          <w:tcPr>
            <w:tcW w:w="3227" w:type="dxa"/>
          </w:tcPr>
          <w:p w14:paraId="0D6BE06A" w14:textId="77777777" w:rsidR="00EC07E6" w:rsidRPr="00013EC2" w:rsidRDefault="00EC07E6" w:rsidP="00EC668A">
            <w:pPr>
              <w:rPr>
                <w:rFonts w:ascii="Arial" w:hAnsi="Arial" w:cs="Arial"/>
                <w:noProof/>
              </w:rPr>
            </w:pPr>
            <w:r w:rsidRPr="00013EC2">
              <w:rPr>
                <w:rFonts w:ascii="Arial" w:hAnsi="Arial" w:cs="Arial"/>
                <w:noProof/>
              </w:rPr>
              <w:t>Alcohol consumption</w:t>
            </w:r>
          </w:p>
        </w:tc>
        <w:tc>
          <w:tcPr>
            <w:tcW w:w="7229" w:type="dxa"/>
          </w:tcPr>
          <w:p w14:paraId="7E8CF515" w14:textId="5EBEF5C2" w:rsidR="00EC07E6" w:rsidRPr="00013EC2" w:rsidRDefault="00426D7B" w:rsidP="00426D7B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Frank, D.;</w:t>
            </w:r>
            <w:r w:rsidR="00EC07E6" w:rsidRPr="00096366">
              <w:rPr>
                <w:rFonts w:ascii="Arial" w:hAnsi="Arial" w:cs="Arial"/>
                <w:noProof/>
              </w:rPr>
              <w:t xml:space="preserve"> De Benedetti</w:t>
            </w:r>
            <w:r>
              <w:rPr>
                <w:rFonts w:ascii="Arial" w:hAnsi="Arial" w:cs="Arial"/>
                <w:noProof/>
              </w:rPr>
              <w:t>,</w:t>
            </w:r>
            <w:r w:rsidR="00EC07E6" w:rsidRPr="00096366">
              <w:rPr>
                <w:rFonts w:ascii="Arial" w:hAnsi="Arial" w:cs="Arial"/>
                <w:noProof/>
              </w:rPr>
              <w:t xml:space="preserve"> A</w:t>
            </w:r>
            <w:r>
              <w:rPr>
                <w:rFonts w:ascii="Arial" w:hAnsi="Arial" w:cs="Arial"/>
                <w:noProof/>
              </w:rPr>
              <w:t>.</w:t>
            </w:r>
            <w:r w:rsidR="00EC07E6" w:rsidRPr="00096366">
              <w:rPr>
                <w:rFonts w:ascii="Arial" w:hAnsi="Arial" w:cs="Arial"/>
                <w:noProof/>
              </w:rPr>
              <w:t>F</w:t>
            </w:r>
            <w:r>
              <w:rPr>
                <w:rFonts w:ascii="Arial" w:hAnsi="Arial" w:cs="Arial"/>
                <w:noProof/>
              </w:rPr>
              <w:t>.;</w:t>
            </w:r>
            <w:r w:rsidR="00EC07E6" w:rsidRPr="00096366">
              <w:rPr>
                <w:rFonts w:ascii="Arial" w:hAnsi="Arial" w:cs="Arial"/>
                <w:noProof/>
              </w:rPr>
              <w:t xml:space="preserve"> Volk</w:t>
            </w:r>
            <w:r>
              <w:rPr>
                <w:rFonts w:ascii="Arial" w:hAnsi="Arial" w:cs="Arial"/>
                <w:noProof/>
              </w:rPr>
              <w:t>,</w:t>
            </w:r>
            <w:r w:rsidR="00EC07E6" w:rsidRPr="00096366">
              <w:rPr>
                <w:rFonts w:ascii="Arial" w:hAnsi="Arial" w:cs="Arial"/>
                <w:noProof/>
              </w:rPr>
              <w:t xml:space="preserve"> R</w:t>
            </w:r>
            <w:r>
              <w:rPr>
                <w:rFonts w:ascii="Arial" w:hAnsi="Arial" w:cs="Arial"/>
                <w:noProof/>
              </w:rPr>
              <w:t>.</w:t>
            </w:r>
            <w:r w:rsidR="00EC07E6" w:rsidRPr="00096366">
              <w:rPr>
                <w:rFonts w:ascii="Arial" w:hAnsi="Arial" w:cs="Arial"/>
                <w:noProof/>
              </w:rPr>
              <w:t>J</w:t>
            </w:r>
            <w:r>
              <w:rPr>
                <w:rFonts w:ascii="Arial" w:hAnsi="Arial" w:cs="Arial"/>
                <w:noProof/>
              </w:rPr>
              <w:t>.; Williams, E.C.; Kivlahan, D.R.; Bradley, K.A.</w:t>
            </w:r>
            <w:r w:rsidR="00EC07E6" w:rsidRPr="00096366">
              <w:rPr>
                <w:rFonts w:ascii="Arial" w:hAnsi="Arial" w:cs="Arial"/>
                <w:noProof/>
              </w:rPr>
              <w:t xml:space="preserve"> </w:t>
            </w:r>
            <w:hyperlink r:id="rId5" w:tgtFrame="_blank" w:history="1">
              <w:r w:rsidR="00EC07E6" w:rsidRPr="00096366">
                <w:rPr>
                  <w:rFonts w:ascii="Arial" w:hAnsi="Arial" w:cs="Arial"/>
                  <w:noProof/>
                </w:rPr>
                <w:t xml:space="preserve">Effectiveness of the </w:t>
              </w:r>
              <w:r>
                <w:rPr>
                  <w:rFonts w:ascii="Arial" w:hAnsi="Arial" w:cs="Arial"/>
                  <w:noProof/>
                </w:rPr>
                <w:t>AUDIT-C</w:t>
              </w:r>
              <w:r w:rsidR="00EC07E6" w:rsidRPr="00096366">
                <w:rPr>
                  <w:rFonts w:ascii="Arial" w:hAnsi="Arial" w:cs="Arial"/>
                  <w:noProof/>
                </w:rPr>
                <w:t xml:space="preserve"> as a screening test for alcohol misuse in three race/ethnic groups</w:t>
              </w:r>
            </w:hyperlink>
            <w:r>
              <w:rPr>
                <w:rFonts w:ascii="Arial" w:hAnsi="Arial" w:cs="Arial"/>
                <w:noProof/>
              </w:rPr>
              <w:t>. J Gen Intern</w:t>
            </w:r>
            <w:r w:rsidR="00EC07E6" w:rsidRPr="00096366">
              <w:rPr>
                <w:rFonts w:ascii="Arial" w:hAnsi="Arial" w:cs="Arial"/>
                <w:noProof/>
              </w:rPr>
              <w:t xml:space="preserve"> M</w:t>
            </w:r>
            <w:r>
              <w:rPr>
                <w:rFonts w:ascii="Arial" w:hAnsi="Arial" w:cs="Arial"/>
                <w:noProof/>
              </w:rPr>
              <w:t xml:space="preserve">ed. 2008, </w:t>
            </w:r>
            <w:r w:rsidR="00EC07E6" w:rsidRPr="00096366">
              <w:rPr>
                <w:rFonts w:ascii="Arial" w:hAnsi="Arial" w:cs="Arial"/>
                <w:noProof/>
              </w:rPr>
              <w:t>23(6):781-787 (adapted)</w:t>
            </w:r>
          </w:p>
        </w:tc>
      </w:tr>
      <w:tr w:rsidR="00EC07E6" w:rsidRPr="00096366" w14:paraId="36577882" w14:textId="77777777" w:rsidTr="00903485">
        <w:trPr>
          <w:jc w:val="center"/>
        </w:trPr>
        <w:tc>
          <w:tcPr>
            <w:tcW w:w="3227" w:type="dxa"/>
          </w:tcPr>
          <w:p w14:paraId="0BD3C50C" w14:textId="77777777" w:rsidR="00EC07E6" w:rsidRPr="00013EC2" w:rsidRDefault="00EC07E6" w:rsidP="00EC668A">
            <w:pPr>
              <w:rPr>
                <w:rFonts w:ascii="Arial" w:hAnsi="Arial" w:cs="Arial"/>
                <w:noProof/>
              </w:rPr>
            </w:pPr>
            <w:r w:rsidRPr="00013EC2">
              <w:rPr>
                <w:rFonts w:ascii="Arial" w:hAnsi="Arial" w:cs="Arial"/>
                <w:noProof/>
              </w:rPr>
              <w:t>Deprivation index</w:t>
            </w:r>
          </w:p>
        </w:tc>
        <w:tc>
          <w:tcPr>
            <w:tcW w:w="7229" w:type="dxa"/>
          </w:tcPr>
          <w:p w14:paraId="563B2717" w14:textId="69C0C46B" w:rsidR="00EC07E6" w:rsidRPr="00013EC2" w:rsidRDefault="00EC07E6" w:rsidP="00EC668A">
            <w:pPr>
              <w:rPr>
                <w:rFonts w:ascii="Arial" w:hAnsi="Arial" w:cs="Arial"/>
                <w:noProof/>
              </w:rPr>
            </w:pPr>
            <w:r w:rsidRPr="00096366">
              <w:rPr>
                <w:rFonts w:ascii="Arial" w:hAnsi="Arial" w:cs="Arial"/>
                <w:noProof/>
              </w:rPr>
              <w:t>Townsend</w:t>
            </w:r>
            <w:r w:rsidR="00426D7B">
              <w:rPr>
                <w:rFonts w:ascii="Arial" w:hAnsi="Arial" w:cs="Arial"/>
                <w:noProof/>
              </w:rPr>
              <w:t>, P.;</w:t>
            </w:r>
            <w:r w:rsidRPr="00096366">
              <w:rPr>
                <w:rFonts w:ascii="Arial" w:hAnsi="Arial" w:cs="Arial"/>
                <w:noProof/>
              </w:rPr>
              <w:t xml:space="preserve"> Phillimore</w:t>
            </w:r>
            <w:r w:rsidR="00426D7B">
              <w:rPr>
                <w:rFonts w:ascii="Arial" w:hAnsi="Arial" w:cs="Arial"/>
                <w:noProof/>
              </w:rPr>
              <w:t>,</w:t>
            </w:r>
            <w:r w:rsidRPr="00096366">
              <w:rPr>
                <w:rFonts w:ascii="Arial" w:hAnsi="Arial" w:cs="Arial"/>
                <w:noProof/>
              </w:rPr>
              <w:t xml:space="preserve"> P</w:t>
            </w:r>
            <w:r w:rsidR="00426D7B">
              <w:rPr>
                <w:rFonts w:ascii="Arial" w:hAnsi="Arial" w:cs="Arial"/>
                <w:noProof/>
              </w:rPr>
              <w:t>.;</w:t>
            </w:r>
            <w:r w:rsidRPr="00096366">
              <w:rPr>
                <w:rFonts w:ascii="Arial" w:hAnsi="Arial" w:cs="Arial"/>
                <w:noProof/>
              </w:rPr>
              <w:t xml:space="preserve"> Beattie</w:t>
            </w:r>
            <w:r w:rsidR="00426D7B">
              <w:rPr>
                <w:rFonts w:ascii="Arial" w:hAnsi="Arial" w:cs="Arial"/>
                <w:noProof/>
              </w:rPr>
              <w:t>,</w:t>
            </w:r>
            <w:r w:rsidRPr="00096366">
              <w:rPr>
                <w:rFonts w:ascii="Arial" w:hAnsi="Arial" w:cs="Arial"/>
                <w:noProof/>
              </w:rPr>
              <w:t xml:space="preserve"> A</w:t>
            </w:r>
            <w:r w:rsidR="00426D7B">
              <w:rPr>
                <w:rFonts w:ascii="Arial" w:hAnsi="Arial" w:cs="Arial"/>
                <w:noProof/>
              </w:rPr>
              <w:t>.</w:t>
            </w:r>
            <w:r w:rsidRPr="00096366">
              <w:rPr>
                <w:rFonts w:ascii="Arial" w:hAnsi="Arial" w:cs="Arial"/>
                <w:noProof/>
              </w:rPr>
              <w:t xml:space="preserve"> (1988) Health and Deprivation: Inequality and the North Croom Helm: London</w:t>
            </w:r>
          </w:p>
        </w:tc>
      </w:tr>
    </w:tbl>
    <w:p w14:paraId="54B6D89C" w14:textId="77777777" w:rsidR="00EC07E6" w:rsidRDefault="00EC07E6" w:rsidP="00EC07E6">
      <w:pPr>
        <w:rPr>
          <w:rFonts w:ascii="Arial" w:eastAsia="Arial" w:hAnsi="Arial" w:cs="Arial"/>
          <w:b/>
        </w:rPr>
      </w:pPr>
    </w:p>
    <w:p w14:paraId="05A0BA28" w14:textId="77777777" w:rsidR="00EC07E6" w:rsidRDefault="00EC07E6" w:rsidP="00EC07E6">
      <w:pPr>
        <w:rPr>
          <w:rFonts w:ascii="Arial" w:eastAsia="Arial" w:hAnsi="Arial" w:cs="Arial"/>
          <w:b/>
        </w:rPr>
      </w:pPr>
    </w:p>
    <w:p w14:paraId="0229EAD9" w14:textId="77777777" w:rsidR="00EC07E6" w:rsidRDefault="00EC07E6" w:rsidP="00DD747D">
      <w:pPr>
        <w:rPr>
          <w:rFonts w:ascii="Arial" w:eastAsia="Arial" w:hAnsi="Arial" w:cs="Arial"/>
          <w:b/>
        </w:rPr>
      </w:pPr>
    </w:p>
    <w:p w14:paraId="0EA989EA" w14:textId="0D74534B" w:rsidR="00DD747D" w:rsidRPr="00471478" w:rsidRDefault="00DD747D" w:rsidP="00DD747D">
      <w:pPr>
        <w:rPr>
          <w:rFonts w:ascii="Arial" w:eastAsia="Arial" w:hAnsi="Arial" w:cs="Arial"/>
        </w:rPr>
      </w:pPr>
    </w:p>
    <w:p w14:paraId="48622A33" w14:textId="77777777" w:rsidR="00903485" w:rsidRDefault="00903485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br w:type="page"/>
      </w:r>
    </w:p>
    <w:p w14:paraId="0E135DD2" w14:textId="2E201C00" w:rsidR="001318DF" w:rsidRPr="007701F4" w:rsidRDefault="004F3428" w:rsidP="00ED4734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eastAsia="Arial" w:hAnsi="Arial" w:cs="Arial"/>
          <w:b/>
        </w:rPr>
        <w:lastRenderedPageBreak/>
        <w:t>Table</w:t>
      </w:r>
      <w:r w:rsidR="004B03C9">
        <w:rPr>
          <w:rFonts w:ascii="Arial" w:eastAsia="Arial" w:hAnsi="Arial" w:cs="Arial"/>
          <w:b/>
        </w:rPr>
        <w:t xml:space="preserve"> S</w:t>
      </w:r>
      <w:r w:rsidR="00DD747D">
        <w:rPr>
          <w:rFonts w:ascii="Arial" w:eastAsia="Arial" w:hAnsi="Arial" w:cs="Arial"/>
          <w:b/>
        </w:rPr>
        <w:t>3</w:t>
      </w:r>
      <w:r w:rsidR="004B03C9">
        <w:rPr>
          <w:rFonts w:ascii="Arial" w:eastAsia="Arial" w:hAnsi="Arial" w:cs="Arial"/>
          <w:b/>
        </w:rPr>
        <w:t xml:space="preserve">. </w:t>
      </w:r>
      <w:r w:rsidR="001318DF" w:rsidRPr="00ED4734">
        <w:rPr>
          <w:rFonts w:ascii="Arial" w:eastAsia="Arial" w:hAnsi="Arial" w:cs="Arial"/>
        </w:rPr>
        <w:t xml:space="preserve">Characteristics of </w:t>
      </w:r>
      <w:r w:rsidR="00AD79BA" w:rsidRPr="00ED4734">
        <w:rPr>
          <w:rFonts w:ascii="Arial" w:eastAsia="Arial" w:hAnsi="Arial" w:cs="Arial"/>
        </w:rPr>
        <w:t xml:space="preserve">individuals who participated </w:t>
      </w:r>
      <w:r w:rsidR="00460E52" w:rsidRPr="00ED4734">
        <w:rPr>
          <w:rFonts w:ascii="Arial" w:eastAsia="Arial" w:hAnsi="Arial" w:cs="Arial"/>
        </w:rPr>
        <w:t>in</w:t>
      </w:r>
      <w:r w:rsidR="00AD79BA" w:rsidRPr="00ED4734">
        <w:rPr>
          <w:rFonts w:ascii="Arial" w:eastAsia="Arial" w:hAnsi="Arial" w:cs="Arial"/>
        </w:rPr>
        <w:t xml:space="preserve"> </w:t>
      </w:r>
      <w:r w:rsidR="00491A0D">
        <w:rPr>
          <w:rFonts w:ascii="Arial" w:eastAsia="Arial" w:hAnsi="Arial" w:cs="Arial"/>
        </w:rPr>
        <w:t>phase II</w:t>
      </w:r>
      <w:r w:rsidR="00AD79BA" w:rsidRPr="00ED4734">
        <w:rPr>
          <w:rFonts w:ascii="Arial" w:eastAsia="Arial" w:hAnsi="Arial" w:cs="Arial"/>
        </w:rPr>
        <w:t xml:space="preserve"> survey</w:t>
      </w:r>
      <w:r w:rsidR="001318DF" w:rsidRPr="00ED4734">
        <w:rPr>
          <w:rFonts w:ascii="Arial" w:eastAsia="Arial" w:hAnsi="Arial" w:cs="Arial"/>
        </w:rPr>
        <w:t xml:space="preserve"> (N=41,473) and </w:t>
      </w:r>
      <w:r w:rsidR="00AD79BA" w:rsidRPr="00ED4734">
        <w:rPr>
          <w:rFonts w:ascii="Arial" w:eastAsia="Arial" w:hAnsi="Arial" w:cs="Arial"/>
        </w:rPr>
        <w:t>of those who did not</w:t>
      </w:r>
      <w:r w:rsidR="001318DF" w:rsidRPr="00ED4734">
        <w:rPr>
          <w:rFonts w:ascii="Arial" w:eastAsia="Arial" w:hAnsi="Arial" w:cs="Arial"/>
        </w:rPr>
        <w:t xml:space="preserve"> (N=157,349)</w:t>
      </w:r>
      <w:r w:rsidR="00D61270">
        <w:rPr>
          <w:rFonts w:ascii="Arial" w:eastAsia="Arial" w:hAnsi="Arial" w:cs="Arial"/>
        </w:rPr>
        <w:t>.</w:t>
      </w:r>
      <w:r w:rsidR="001318DF">
        <w:rPr>
          <w:rFonts w:ascii="Arial" w:eastAsia="Arial" w:hAnsi="Arial" w:cs="Arial"/>
          <w:b/>
        </w:rPr>
        <w:t xml:space="preserve"> </w:t>
      </w:r>
    </w:p>
    <w:tbl>
      <w:tblPr>
        <w:tblW w:w="5318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0"/>
        <w:gridCol w:w="2721"/>
        <w:gridCol w:w="1473"/>
        <w:gridCol w:w="2135"/>
        <w:gridCol w:w="822"/>
      </w:tblGrid>
      <w:tr w:rsidR="00375C69" w:rsidRPr="00096366" w14:paraId="7D5DCFF4" w14:textId="77777777" w:rsidTr="00AD3D37">
        <w:trPr>
          <w:trHeight w:val="288"/>
        </w:trPr>
        <w:tc>
          <w:tcPr>
            <w:tcW w:w="149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F21D1C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b/>
                <w:lang w:eastAsia="it-IT"/>
              </w:rPr>
            </w:pPr>
          </w:p>
        </w:tc>
        <w:tc>
          <w:tcPr>
            <w:tcW w:w="130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5366EF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b/>
                <w:lang w:eastAsia="it-IT"/>
              </w:rPr>
            </w:pPr>
          </w:p>
        </w:tc>
        <w:tc>
          <w:tcPr>
            <w:tcW w:w="1787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A0954B" w14:textId="5E503292" w:rsidR="00375C69" w:rsidRPr="00096366" w:rsidRDefault="00ED4734" w:rsidP="00AD7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eastAsia="it-IT"/>
              </w:rPr>
              <w:t>Phase II</w:t>
            </w:r>
            <w:r w:rsidR="00375C69" w:rsidRPr="00096366">
              <w:rPr>
                <w:rFonts w:ascii="Arial" w:eastAsia="Times New Roman" w:hAnsi="Arial" w:cs="Arial"/>
                <w:b/>
                <w:color w:val="000000"/>
                <w:lang w:eastAsia="it-IT"/>
              </w:rPr>
              <w:t xml:space="preserve"> survey</w:t>
            </w:r>
          </w:p>
        </w:tc>
        <w:tc>
          <w:tcPr>
            <w:tcW w:w="41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D8C6079" w14:textId="77777777" w:rsidR="00375C69" w:rsidRPr="00096366" w:rsidRDefault="00375C69" w:rsidP="00AD7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it-IT"/>
              </w:rPr>
            </w:pPr>
          </w:p>
        </w:tc>
      </w:tr>
      <w:tr w:rsidR="00375C69" w:rsidRPr="00096366" w14:paraId="76C0A6C3" w14:textId="77777777" w:rsidTr="00AD3D37">
        <w:trPr>
          <w:trHeight w:val="288"/>
        </w:trPr>
        <w:tc>
          <w:tcPr>
            <w:tcW w:w="1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FC738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b/>
                <w:lang w:eastAsia="it-IT"/>
              </w:rPr>
            </w:pPr>
          </w:p>
        </w:tc>
        <w:tc>
          <w:tcPr>
            <w:tcW w:w="13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A6151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b/>
                <w:lang w:eastAsia="it-IT"/>
              </w:rPr>
            </w:pP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CE356" w14:textId="77777777" w:rsidR="00375C69" w:rsidRPr="00096366" w:rsidRDefault="00375C69" w:rsidP="00AD7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b/>
                <w:color w:val="000000"/>
                <w:lang w:eastAsia="it-IT"/>
              </w:rPr>
              <w:t>Participated</w:t>
            </w:r>
          </w:p>
          <w:p w14:paraId="4CC4668C" w14:textId="555A5D11" w:rsidR="00375C69" w:rsidRPr="00096366" w:rsidRDefault="00375C69" w:rsidP="00AD7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b/>
                <w:color w:val="000000"/>
                <w:lang w:eastAsia="it-IT"/>
              </w:rPr>
              <w:t>(N=41,473)</w:t>
            </w:r>
          </w:p>
        </w:tc>
        <w:tc>
          <w:tcPr>
            <w:tcW w:w="10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13490" w14:textId="77777777" w:rsidR="00375C69" w:rsidRPr="00096366" w:rsidRDefault="00375C69" w:rsidP="00AD7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b/>
                <w:color w:val="000000"/>
                <w:lang w:eastAsia="it-IT"/>
              </w:rPr>
              <w:t>Did not participate</w:t>
            </w:r>
          </w:p>
          <w:p w14:paraId="259EE7F2" w14:textId="4248D645" w:rsidR="00375C69" w:rsidRPr="00096366" w:rsidRDefault="00375C69" w:rsidP="00375C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b/>
                <w:color w:val="000000"/>
                <w:lang w:eastAsia="it-IT"/>
              </w:rPr>
              <w:t>(N=157,349)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4F5A5" w14:textId="77777777" w:rsidR="00375C69" w:rsidRPr="00096366" w:rsidRDefault="00375C69" w:rsidP="00AD7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b/>
                <w:i/>
                <w:color w:val="000000"/>
                <w:lang w:eastAsia="it-IT"/>
              </w:rPr>
              <w:t>p-value</w:t>
            </w:r>
          </w:p>
        </w:tc>
      </w:tr>
      <w:tr w:rsidR="00375C69" w:rsidRPr="00096366" w14:paraId="4CE034D9" w14:textId="77777777" w:rsidTr="00645807">
        <w:trPr>
          <w:trHeight w:val="288"/>
        </w:trPr>
        <w:tc>
          <w:tcPr>
            <w:tcW w:w="14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A6F4A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Sex</w:t>
            </w:r>
          </w:p>
        </w:tc>
        <w:tc>
          <w:tcPr>
            <w:tcW w:w="13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C4BAB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Females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F942C" w14:textId="51FBF3A5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25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146 (60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6)</w:t>
            </w:r>
          </w:p>
        </w:tc>
        <w:tc>
          <w:tcPr>
            <w:tcW w:w="10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4268B" w14:textId="3A5D5682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93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524 (59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4)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center"/>
          </w:tcPr>
          <w:p w14:paraId="02B74BB6" w14:textId="77777777" w:rsidR="00375C69" w:rsidRPr="00096366" w:rsidRDefault="00375C69" w:rsidP="00AD7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375C69" w:rsidRPr="00096366" w14:paraId="457C3715" w14:textId="77777777" w:rsidTr="00645807">
        <w:trPr>
          <w:trHeight w:val="288"/>
        </w:trPr>
        <w:tc>
          <w:tcPr>
            <w:tcW w:w="14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84E5B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2CFF9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Males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17845" w14:textId="2915DAA2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16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327 (39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4)</w:t>
            </w:r>
          </w:p>
        </w:tc>
        <w:tc>
          <w:tcPr>
            <w:tcW w:w="10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FCFB9" w14:textId="01A122F4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63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825 (40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6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14:paraId="27B0D230" w14:textId="77777777" w:rsidR="00375C69" w:rsidRPr="00096366" w:rsidRDefault="00375C69" w:rsidP="00AD79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96366">
              <w:rPr>
                <w:rFonts w:ascii="Arial" w:hAnsi="Arial" w:cs="Arial"/>
                <w:color w:val="000000"/>
              </w:rPr>
              <w:t>&lt;.001</w:t>
            </w:r>
          </w:p>
        </w:tc>
      </w:tr>
      <w:tr w:rsidR="00375C69" w:rsidRPr="00096366" w14:paraId="1A798DF0" w14:textId="77777777" w:rsidTr="00645807">
        <w:trPr>
          <w:trHeight w:val="288"/>
        </w:trPr>
        <w:tc>
          <w:tcPr>
            <w:tcW w:w="14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9EA95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Class of age</w:t>
            </w:r>
          </w:p>
        </w:tc>
        <w:tc>
          <w:tcPr>
            <w:tcW w:w="13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93AAF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18-29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D1C46" w14:textId="69DD3D5A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3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255 (7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8)</w:t>
            </w:r>
          </w:p>
        </w:tc>
        <w:tc>
          <w:tcPr>
            <w:tcW w:w="10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274F5" w14:textId="631AEE5E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21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564 (13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7)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center"/>
          </w:tcPr>
          <w:p w14:paraId="045DB872" w14:textId="77777777" w:rsidR="00375C69" w:rsidRPr="00096366" w:rsidRDefault="00375C69" w:rsidP="00AD7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375C69" w:rsidRPr="00096366" w14:paraId="25A58153" w14:textId="77777777" w:rsidTr="00375C69">
        <w:trPr>
          <w:trHeight w:val="288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4446DD38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8" w:type="pct"/>
            <w:shd w:val="clear" w:color="auto" w:fill="auto"/>
            <w:noWrap/>
            <w:vAlign w:val="center"/>
            <w:hideMark/>
          </w:tcPr>
          <w:p w14:paraId="6DA18D8D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30-39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69C03CC0" w14:textId="562A15D6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7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336 (17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7)</w:t>
            </w:r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0EE78C90" w14:textId="3AEE02F1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30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427 (19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3)</w:t>
            </w:r>
          </w:p>
        </w:tc>
        <w:tc>
          <w:tcPr>
            <w:tcW w:w="414" w:type="pct"/>
            <w:vAlign w:val="center"/>
          </w:tcPr>
          <w:p w14:paraId="6408189F" w14:textId="77777777" w:rsidR="00375C69" w:rsidRPr="00096366" w:rsidRDefault="00375C69" w:rsidP="00AD7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375C69" w:rsidRPr="00096366" w14:paraId="2086CD70" w14:textId="77777777" w:rsidTr="00375C69">
        <w:trPr>
          <w:trHeight w:val="288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595F26C4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8" w:type="pct"/>
            <w:shd w:val="clear" w:color="auto" w:fill="auto"/>
            <w:noWrap/>
            <w:vAlign w:val="center"/>
            <w:hideMark/>
          </w:tcPr>
          <w:p w14:paraId="325F1056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40-49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040272A3" w14:textId="09C237B8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9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274 (22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4)</w:t>
            </w:r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6CF47DF3" w14:textId="3773C2D5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33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468 (21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3)</w:t>
            </w:r>
          </w:p>
        </w:tc>
        <w:tc>
          <w:tcPr>
            <w:tcW w:w="414" w:type="pct"/>
            <w:vAlign w:val="center"/>
          </w:tcPr>
          <w:p w14:paraId="7A90CFF4" w14:textId="77777777" w:rsidR="00375C69" w:rsidRPr="00096366" w:rsidRDefault="00375C69" w:rsidP="00AD7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375C69" w:rsidRPr="00096366" w14:paraId="0A19FF05" w14:textId="77777777" w:rsidTr="00375C69">
        <w:trPr>
          <w:trHeight w:val="288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6E83F6A9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8" w:type="pct"/>
            <w:shd w:val="clear" w:color="auto" w:fill="auto"/>
            <w:noWrap/>
            <w:vAlign w:val="center"/>
            <w:hideMark/>
          </w:tcPr>
          <w:p w14:paraId="579A9B58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50-59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614652A9" w14:textId="05F7D254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10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616 (25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6)</w:t>
            </w:r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61DE1979" w14:textId="5E21541A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35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415 (22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5)</w:t>
            </w:r>
          </w:p>
        </w:tc>
        <w:tc>
          <w:tcPr>
            <w:tcW w:w="414" w:type="pct"/>
            <w:vAlign w:val="center"/>
          </w:tcPr>
          <w:p w14:paraId="20842F5E" w14:textId="77777777" w:rsidR="00375C69" w:rsidRPr="00096366" w:rsidRDefault="00375C69" w:rsidP="00AD7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375C69" w:rsidRPr="00096366" w14:paraId="78F01AC3" w14:textId="77777777" w:rsidTr="00375C69">
        <w:trPr>
          <w:trHeight w:val="288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22591C70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8" w:type="pct"/>
            <w:shd w:val="clear" w:color="auto" w:fill="auto"/>
            <w:noWrap/>
            <w:vAlign w:val="center"/>
            <w:hideMark/>
          </w:tcPr>
          <w:p w14:paraId="4FA4C250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60-69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7EBF57CB" w14:textId="0A93A965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8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217 (19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: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8)</w:t>
            </w:r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0D97F3B2" w14:textId="1B2C1F67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25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416 (16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2)</w:t>
            </w:r>
          </w:p>
        </w:tc>
        <w:tc>
          <w:tcPr>
            <w:tcW w:w="414" w:type="pct"/>
            <w:vAlign w:val="center"/>
          </w:tcPr>
          <w:p w14:paraId="196CAB30" w14:textId="77777777" w:rsidR="00375C69" w:rsidRPr="00096366" w:rsidRDefault="00375C69" w:rsidP="00AD7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375C69" w:rsidRPr="00096366" w14:paraId="295D5094" w14:textId="77777777" w:rsidTr="00645807">
        <w:trPr>
          <w:trHeight w:val="288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2E3FB23D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8" w:type="pct"/>
            <w:shd w:val="clear" w:color="auto" w:fill="auto"/>
            <w:noWrap/>
            <w:vAlign w:val="center"/>
            <w:hideMark/>
          </w:tcPr>
          <w:p w14:paraId="5CA58A53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70-79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55B88CE2" w14:textId="7D610108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2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523 (6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1)</w:t>
            </w:r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2401A82C" w14:textId="2BCF8A4B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9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083 (5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8)</w:t>
            </w:r>
          </w:p>
        </w:tc>
        <w:tc>
          <w:tcPr>
            <w:tcW w:w="414" w:type="pct"/>
            <w:vAlign w:val="center"/>
          </w:tcPr>
          <w:p w14:paraId="6E9D734D" w14:textId="77777777" w:rsidR="00375C69" w:rsidRPr="00096366" w:rsidRDefault="00375C69" w:rsidP="00AD7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375C69" w:rsidRPr="00096366" w14:paraId="0005C751" w14:textId="77777777" w:rsidTr="00645807">
        <w:trPr>
          <w:trHeight w:val="288"/>
        </w:trPr>
        <w:tc>
          <w:tcPr>
            <w:tcW w:w="14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8FE20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A12F4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80+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5E1BF" w14:textId="5A0B4466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252 (0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6)</w:t>
            </w:r>
          </w:p>
        </w:tc>
        <w:tc>
          <w:tcPr>
            <w:tcW w:w="10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244B0" w14:textId="1B495014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976 (1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3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14:paraId="0D61E7C9" w14:textId="77777777" w:rsidR="00375C69" w:rsidRPr="00096366" w:rsidRDefault="00375C69" w:rsidP="00AD79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96366">
              <w:rPr>
                <w:rFonts w:ascii="Arial" w:hAnsi="Arial" w:cs="Arial"/>
                <w:color w:val="000000"/>
              </w:rPr>
              <w:t>&lt;.001</w:t>
            </w:r>
          </w:p>
        </w:tc>
      </w:tr>
      <w:tr w:rsidR="00375C69" w:rsidRPr="00096366" w14:paraId="6872EC51" w14:textId="77777777" w:rsidTr="00645807">
        <w:trPr>
          <w:trHeight w:val="288"/>
        </w:trPr>
        <w:tc>
          <w:tcPr>
            <w:tcW w:w="14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332A5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Italian area</w:t>
            </w:r>
          </w:p>
        </w:tc>
        <w:tc>
          <w:tcPr>
            <w:tcW w:w="13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AC799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Northern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80262" w14:textId="05BCCD17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29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072 (70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1)</w:t>
            </w:r>
          </w:p>
        </w:tc>
        <w:tc>
          <w:tcPr>
            <w:tcW w:w="10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06696" w14:textId="418322CA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104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605 (66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5)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center"/>
          </w:tcPr>
          <w:p w14:paraId="75FC3B11" w14:textId="77777777" w:rsidR="00375C69" w:rsidRPr="00096366" w:rsidRDefault="00375C69" w:rsidP="00AD7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375C69" w:rsidRPr="00096366" w14:paraId="0D6685AD" w14:textId="77777777" w:rsidTr="00375C69">
        <w:trPr>
          <w:trHeight w:val="288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1BE0C3E8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8" w:type="pct"/>
            <w:shd w:val="clear" w:color="auto" w:fill="auto"/>
            <w:noWrap/>
            <w:vAlign w:val="center"/>
            <w:hideMark/>
          </w:tcPr>
          <w:p w14:paraId="18C86503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Central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5AD7F3BD" w14:textId="2BF33081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8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282 (20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0)</w:t>
            </w:r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29AE76B9" w14:textId="5835C3F4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32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600 (20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7)</w:t>
            </w:r>
          </w:p>
        </w:tc>
        <w:tc>
          <w:tcPr>
            <w:tcW w:w="414" w:type="pct"/>
            <w:vAlign w:val="center"/>
          </w:tcPr>
          <w:p w14:paraId="250D619D" w14:textId="77777777" w:rsidR="00375C69" w:rsidRPr="00096366" w:rsidRDefault="00375C69" w:rsidP="00AD7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375C69" w:rsidRPr="00096366" w14:paraId="1550013C" w14:textId="77777777" w:rsidTr="00645807">
        <w:trPr>
          <w:trHeight w:val="288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3122F5D2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8" w:type="pct"/>
            <w:shd w:val="clear" w:color="auto" w:fill="auto"/>
            <w:noWrap/>
            <w:vAlign w:val="center"/>
            <w:hideMark/>
          </w:tcPr>
          <w:p w14:paraId="253D4711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Southern and islands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3ADC1F7B" w14:textId="143928AD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4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096 (9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9)</w:t>
            </w:r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29B09664" w14:textId="26B2E9A5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19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754 (12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6)</w:t>
            </w:r>
          </w:p>
        </w:tc>
        <w:tc>
          <w:tcPr>
            <w:tcW w:w="414" w:type="pct"/>
            <w:vAlign w:val="center"/>
          </w:tcPr>
          <w:p w14:paraId="76863299" w14:textId="77777777" w:rsidR="00375C69" w:rsidRPr="00096366" w:rsidRDefault="00375C69" w:rsidP="00AD7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375C69" w:rsidRPr="00096366" w14:paraId="23FFBC63" w14:textId="77777777" w:rsidTr="00645807">
        <w:trPr>
          <w:trHeight w:val="288"/>
        </w:trPr>
        <w:tc>
          <w:tcPr>
            <w:tcW w:w="14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C129F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31D9A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Abroad or unknown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36D7D" w14:textId="20523DEE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23 (0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1)</w:t>
            </w:r>
          </w:p>
        </w:tc>
        <w:tc>
          <w:tcPr>
            <w:tcW w:w="10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C5EBB" w14:textId="44CC6F9E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390 (0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2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14:paraId="7D5AEB3F" w14:textId="77777777" w:rsidR="00375C69" w:rsidRPr="00096366" w:rsidRDefault="00375C69" w:rsidP="00AD79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96366">
              <w:rPr>
                <w:rFonts w:ascii="Arial" w:hAnsi="Arial" w:cs="Arial"/>
                <w:color w:val="000000"/>
              </w:rPr>
              <w:t>&lt;.001</w:t>
            </w:r>
          </w:p>
        </w:tc>
      </w:tr>
      <w:tr w:rsidR="00375C69" w:rsidRPr="00096366" w14:paraId="0682A1E0" w14:textId="77777777" w:rsidTr="00645807">
        <w:trPr>
          <w:trHeight w:val="288"/>
        </w:trPr>
        <w:tc>
          <w:tcPr>
            <w:tcW w:w="14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AD60B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Educational level</w:t>
            </w:r>
          </w:p>
        </w:tc>
        <w:tc>
          <w:tcPr>
            <w:tcW w:w="13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220B0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Low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CDEB9" w14:textId="31FA711C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381 (3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3)</w:t>
            </w:r>
          </w:p>
        </w:tc>
        <w:tc>
          <w:tcPr>
            <w:tcW w:w="10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9306E" w14:textId="0E16F26F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10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473 (6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7)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center"/>
          </w:tcPr>
          <w:p w14:paraId="7393C1E7" w14:textId="77777777" w:rsidR="00375C69" w:rsidRPr="00096366" w:rsidRDefault="00375C69" w:rsidP="00AD7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375C69" w:rsidRPr="00096366" w14:paraId="6EDA22A5" w14:textId="77777777" w:rsidTr="00645807">
        <w:trPr>
          <w:trHeight w:val="288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5C88B184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8" w:type="pct"/>
            <w:shd w:val="clear" w:color="auto" w:fill="auto"/>
            <w:noWrap/>
            <w:vAlign w:val="center"/>
            <w:hideMark/>
          </w:tcPr>
          <w:p w14:paraId="030EF610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Middle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700286DF" w14:textId="677E57A2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12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934 (31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2)</w:t>
            </w:r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2BFD08A9" w14:textId="5A846B9E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55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866 (35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5)</w:t>
            </w:r>
          </w:p>
        </w:tc>
        <w:tc>
          <w:tcPr>
            <w:tcW w:w="414" w:type="pct"/>
            <w:vAlign w:val="center"/>
          </w:tcPr>
          <w:p w14:paraId="2541F82A" w14:textId="77777777" w:rsidR="00375C69" w:rsidRPr="00096366" w:rsidRDefault="00375C69" w:rsidP="00AD7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375C69" w:rsidRPr="00096366" w14:paraId="4D3AA8D4" w14:textId="77777777" w:rsidTr="00645807">
        <w:trPr>
          <w:trHeight w:val="288"/>
        </w:trPr>
        <w:tc>
          <w:tcPr>
            <w:tcW w:w="14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00768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8F72D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High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F3D61" w14:textId="707191B0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27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158 (65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5)</w:t>
            </w:r>
          </w:p>
        </w:tc>
        <w:tc>
          <w:tcPr>
            <w:tcW w:w="10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2AFBF" w14:textId="1F51016A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91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010 (57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8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14:paraId="508D0661" w14:textId="77777777" w:rsidR="00375C69" w:rsidRPr="00096366" w:rsidRDefault="00375C69" w:rsidP="00AD79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96366">
              <w:rPr>
                <w:rFonts w:ascii="Arial" w:hAnsi="Arial" w:cs="Arial"/>
                <w:color w:val="000000"/>
              </w:rPr>
              <w:t>&lt;.001</w:t>
            </w:r>
          </w:p>
        </w:tc>
      </w:tr>
      <w:tr w:rsidR="00375C69" w:rsidRPr="00096366" w14:paraId="0481643E" w14:textId="77777777" w:rsidTr="00645807">
        <w:trPr>
          <w:trHeight w:val="288"/>
        </w:trPr>
        <w:tc>
          <w:tcPr>
            <w:tcW w:w="14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BB4F1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Education</w:t>
            </w:r>
          </w:p>
        </w:tc>
        <w:tc>
          <w:tcPr>
            <w:tcW w:w="13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958EA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None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50145" w14:textId="5CCC3C67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19 (0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0)</w:t>
            </w:r>
          </w:p>
        </w:tc>
        <w:tc>
          <w:tcPr>
            <w:tcW w:w="10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E7BFE" w14:textId="36161ECC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253 (0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2)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center"/>
          </w:tcPr>
          <w:p w14:paraId="3557CDDD" w14:textId="77777777" w:rsidR="00375C69" w:rsidRPr="00096366" w:rsidRDefault="00375C69" w:rsidP="00AD7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375C69" w:rsidRPr="00096366" w14:paraId="5F5C4A01" w14:textId="77777777" w:rsidTr="00375C69">
        <w:trPr>
          <w:trHeight w:val="288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72EF408A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8" w:type="pct"/>
            <w:shd w:val="clear" w:color="auto" w:fill="auto"/>
            <w:noWrap/>
            <w:vAlign w:val="center"/>
            <w:hideMark/>
          </w:tcPr>
          <w:p w14:paraId="5F8BD9CE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Elementary school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132F8E6D" w14:textId="13ABAAAE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36 (0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1)</w:t>
            </w:r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2277B63A" w14:textId="0C42DA38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987 (0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6)</w:t>
            </w:r>
          </w:p>
        </w:tc>
        <w:tc>
          <w:tcPr>
            <w:tcW w:w="414" w:type="pct"/>
            <w:vAlign w:val="center"/>
          </w:tcPr>
          <w:p w14:paraId="6596A59C" w14:textId="77777777" w:rsidR="00375C69" w:rsidRPr="00096366" w:rsidRDefault="00375C69" w:rsidP="00AD7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375C69" w:rsidRPr="00096366" w14:paraId="0C3A36E8" w14:textId="77777777" w:rsidTr="00375C69">
        <w:trPr>
          <w:trHeight w:val="288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728FFDA0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8" w:type="pct"/>
            <w:shd w:val="clear" w:color="auto" w:fill="auto"/>
            <w:noWrap/>
            <w:vAlign w:val="center"/>
            <w:hideMark/>
          </w:tcPr>
          <w:p w14:paraId="1901C73B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Secondary school license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7444EFAF" w14:textId="4097BAD4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326 (3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2)</w:t>
            </w:r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13ABF0D5" w14:textId="12277B72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9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233 (5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9)</w:t>
            </w:r>
          </w:p>
        </w:tc>
        <w:tc>
          <w:tcPr>
            <w:tcW w:w="414" w:type="pct"/>
            <w:vAlign w:val="center"/>
          </w:tcPr>
          <w:p w14:paraId="4642D034" w14:textId="77777777" w:rsidR="00375C69" w:rsidRPr="00096366" w:rsidRDefault="00375C69" w:rsidP="00AD7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375C69" w:rsidRPr="00096366" w14:paraId="02DAE2FE" w14:textId="77777777" w:rsidTr="00375C69">
        <w:trPr>
          <w:trHeight w:val="288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305917DB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8" w:type="pct"/>
            <w:shd w:val="clear" w:color="auto" w:fill="auto"/>
            <w:noWrap/>
            <w:vAlign w:val="center"/>
            <w:hideMark/>
          </w:tcPr>
          <w:p w14:paraId="64F50186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Secondary school diploma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26487122" w14:textId="1DB6F74C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12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934 (31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2)</w:t>
            </w:r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4428FE11" w14:textId="2CF67A6D" w:rsidR="00375C69" w:rsidRPr="00096366" w:rsidRDefault="00375C69" w:rsidP="00AD7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55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866 (35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5)</w:t>
            </w:r>
          </w:p>
        </w:tc>
        <w:tc>
          <w:tcPr>
            <w:tcW w:w="414" w:type="pct"/>
            <w:vAlign w:val="center"/>
          </w:tcPr>
          <w:p w14:paraId="73A7AE69" w14:textId="77777777" w:rsidR="00375C69" w:rsidRPr="00096366" w:rsidRDefault="00375C69" w:rsidP="00AD7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375C69" w:rsidRPr="00096366" w14:paraId="11405187" w14:textId="77777777" w:rsidTr="00645807">
        <w:trPr>
          <w:trHeight w:val="288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2242CC85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8" w:type="pct"/>
            <w:shd w:val="clear" w:color="auto" w:fill="auto"/>
            <w:noWrap/>
            <w:vAlign w:val="center"/>
            <w:hideMark/>
          </w:tcPr>
          <w:p w14:paraId="77ACBE2B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University degree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39085CC6" w14:textId="3CC0F3AD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18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263 (44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0)</w:t>
            </w:r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10DBFA04" w14:textId="6120BE5F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63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666 (40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5)</w:t>
            </w:r>
          </w:p>
        </w:tc>
        <w:tc>
          <w:tcPr>
            <w:tcW w:w="414" w:type="pct"/>
            <w:vAlign w:val="center"/>
          </w:tcPr>
          <w:p w14:paraId="62131603" w14:textId="77777777" w:rsidR="00375C69" w:rsidRPr="00096366" w:rsidRDefault="00375C69" w:rsidP="00AD7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375C69" w:rsidRPr="00096366" w14:paraId="0010174A" w14:textId="77777777" w:rsidTr="00645807">
        <w:trPr>
          <w:trHeight w:val="288"/>
        </w:trPr>
        <w:tc>
          <w:tcPr>
            <w:tcW w:w="14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452C0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77E1E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Postgraduate degree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E342A" w14:textId="2C67778B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8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895 (21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4)</w:t>
            </w:r>
          </w:p>
        </w:tc>
        <w:tc>
          <w:tcPr>
            <w:tcW w:w="10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42559" w14:textId="7DB4ABC2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27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344 (17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4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14:paraId="3A198500" w14:textId="77777777" w:rsidR="00375C69" w:rsidRPr="00096366" w:rsidRDefault="00375C69" w:rsidP="00AD79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96366">
              <w:rPr>
                <w:rFonts w:ascii="Arial" w:hAnsi="Arial" w:cs="Arial"/>
                <w:color w:val="000000"/>
              </w:rPr>
              <w:t>&lt;.001</w:t>
            </w:r>
          </w:p>
        </w:tc>
      </w:tr>
      <w:tr w:rsidR="00375C69" w:rsidRPr="00096366" w14:paraId="34BC2995" w14:textId="77777777" w:rsidTr="00645807">
        <w:trPr>
          <w:trHeight w:val="288"/>
        </w:trPr>
        <w:tc>
          <w:tcPr>
            <w:tcW w:w="14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A1B66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Employment status</w:t>
            </w:r>
          </w:p>
        </w:tc>
        <w:tc>
          <w:tcPr>
            <w:tcW w:w="13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9BD4C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Employed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FD84F" w14:textId="16D8C5EC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29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299 (70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6)</w:t>
            </w:r>
          </w:p>
        </w:tc>
        <w:tc>
          <w:tcPr>
            <w:tcW w:w="10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A0BDC" w14:textId="004B9A76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107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557 (68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4)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center"/>
          </w:tcPr>
          <w:p w14:paraId="7C85D152" w14:textId="77777777" w:rsidR="00375C69" w:rsidRPr="00096366" w:rsidRDefault="00375C69" w:rsidP="00AD7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375C69" w:rsidRPr="00096366" w14:paraId="29566B7B" w14:textId="77777777" w:rsidTr="00375C69">
        <w:trPr>
          <w:trHeight w:val="288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3193F719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8" w:type="pct"/>
            <w:shd w:val="clear" w:color="auto" w:fill="auto"/>
            <w:noWrap/>
            <w:vAlign w:val="center"/>
            <w:hideMark/>
          </w:tcPr>
          <w:p w14:paraId="147B35E1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Student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55CEAA44" w14:textId="12FF7FEE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703 (4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1)</w:t>
            </w:r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7466CF03" w14:textId="6A3EDFD2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11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733 (7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5)</w:t>
            </w:r>
          </w:p>
        </w:tc>
        <w:tc>
          <w:tcPr>
            <w:tcW w:w="414" w:type="pct"/>
            <w:vAlign w:val="center"/>
          </w:tcPr>
          <w:p w14:paraId="27209DE7" w14:textId="77777777" w:rsidR="00375C69" w:rsidRPr="00096366" w:rsidRDefault="00375C69" w:rsidP="00AD7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375C69" w:rsidRPr="00096366" w14:paraId="72F45F9A" w14:textId="77777777" w:rsidTr="00375C69">
        <w:trPr>
          <w:trHeight w:val="288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736608E0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8" w:type="pct"/>
            <w:shd w:val="clear" w:color="auto" w:fill="auto"/>
            <w:noWrap/>
            <w:vAlign w:val="center"/>
            <w:hideMark/>
          </w:tcPr>
          <w:p w14:paraId="2C6F663F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Unemploye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48B255E1" w14:textId="770DBBEC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671 (4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0)</w:t>
            </w:r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7C956E27" w14:textId="4865817C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7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513 (4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8)</w:t>
            </w:r>
          </w:p>
        </w:tc>
        <w:tc>
          <w:tcPr>
            <w:tcW w:w="414" w:type="pct"/>
            <w:vAlign w:val="center"/>
          </w:tcPr>
          <w:p w14:paraId="0BAFD112" w14:textId="77777777" w:rsidR="00375C69" w:rsidRPr="00096366" w:rsidRDefault="00375C69" w:rsidP="00AD7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375C69" w:rsidRPr="00096366" w14:paraId="7FD47D95" w14:textId="77777777" w:rsidTr="00645807">
        <w:trPr>
          <w:trHeight w:val="288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24047C66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8" w:type="pct"/>
            <w:shd w:val="clear" w:color="auto" w:fill="auto"/>
            <w:noWrap/>
            <w:vAlign w:val="center"/>
            <w:hideMark/>
          </w:tcPr>
          <w:p w14:paraId="5B252CA5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Retired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3C2E9CBE" w14:textId="4CD75461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6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611 (15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9)</w:t>
            </w:r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634006F4" w14:textId="2589E466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21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697 (13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8)</w:t>
            </w:r>
          </w:p>
        </w:tc>
        <w:tc>
          <w:tcPr>
            <w:tcW w:w="414" w:type="pct"/>
            <w:vAlign w:val="center"/>
          </w:tcPr>
          <w:p w14:paraId="2A57A7FE" w14:textId="77777777" w:rsidR="00375C69" w:rsidRPr="00096366" w:rsidRDefault="00375C69" w:rsidP="00AD7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375C69" w:rsidRPr="00096366" w14:paraId="7D5A7793" w14:textId="77777777" w:rsidTr="00645807">
        <w:trPr>
          <w:trHeight w:val="288"/>
        </w:trPr>
        <w:tc>
          <w:tcPr>
            <w:tcW w:w="14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2B3D1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927FA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Other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F6D80" w14:textId="0133C023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2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189 (5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3)</w:t>
            </w:r>
          </w:p>
        </w:tc>
        <w:tc>
          <w:tcPr>
            <w:tcW w:w="10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88C82" w14:textId="021D171D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8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849 (5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6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14:paraId="3BF33C3B" w14:textId="77777777" w:rsidR="00375C69" w:rsidRPr="00096366" w:rsidRDefault="00375C69" w:rsidP="00AD79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96366">
              <w:rPr>
                <w:rFonts w:ascii="Arial" w:hAnsi="Arial" w:cs="Arial"/>
                <w:color w:val="000000"/>
              </w:rPr>
              <w:t>&lt;.001</w:t>
            </w:r>
          </w:p>
        </w:tc>
      </w:tr>
      <w:tr w:rsidR="00375C69" w:rsidRPr="00096366" w14:paraId="42A71858" w14:textId="77777777" w:rsidTr="00645807">
        <w:trPr>
          <w:trHeight w:val="288"/>
        </w:trPr>
        <w:tc>
          <w:tcPr>
            <w:tcW w:w="14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A41EF" w14:textId="74938A0A" w:rsidR="00375C69" w:rsidRPr="00096366" w:rsidRDefault="00375C69" w:rsidP="0009636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Health</w:t>
            </w:r>
            <w:r w:rsidR="001059C2">
              <w:rPr>
                <w:rFonts w:ascii="Arial" w:eastAsia="Times New Roman" w:hAnsi="Arial" w:cs="Arial"/>
                <w:color w:val="000000"/>
                <w:lang w:eastAsia="it-IT"/>
              </w:rPr>
              <w:t>care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r w:rsidR="00096366">
              <w:rPr>
                <w:rFonts w:ascii="Arial" w:eastAsia="Times New Roman" w:hAnsi="Arial" w:cs="Arial"/>
                <w:color w:val="000000"/>
                <w:lang w:eastAsia="it-IT"/>
              </w:rPr>
              <w:t>workers</w:t>
            </w:r>
          </w:p>
        </w:tc>
        <w:tc>
          <w:tcPr>
            <w:tcW w:w="13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02725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No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A8E90" w14:textId="1F9818AC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38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179 (92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1)</w:t>
            </w:r>
          </w:p>
        </w:tc>
        <w:tc>
          <w:tcPr>
            <w:tcW w:w="10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BCECD" w14:textId="40C51333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145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907 (92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7)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center"/>
          </w:tcPr>
          <w:p w14:paraId="4B5979EB" w14:textId="77777777" w:rsidR="00375C69" w:rsidRPr="00096366" w:rsidRDefault="00375C69" w:rsidP="00AD7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375C69" w:rsidRPr="00096366" w14:paraId="7EDA28E5" w14:textId="77777777" w:rsidTr="00645807">
        <w:trPr>
          <w:trHeight w:val="288"/>
        </w:trPr>
        <w:tc>
          <w:tcPr>
            <w:tcW w:w="14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DB7FF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864CF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Yes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05BB9" w14:textId="2F8C2D4C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3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294 (7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9)</w:t>
            </w:r>
          </w:p>
        </w:tc>
        <w:tc>
          <w:tcPr>
            <w:tcW w:w="10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BB214" w14:textId="03233767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11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442 (7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3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14:paraId="19EB9C5C" w14:textId="77777777" w:rsidR="00375C69" w:rsidRPr="00096366" w:rsidRDefault="00375C69" w:rsidP="00AD79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96366">
              <w:rPr>
                <w:rFonts w:ascii="Arial" w:hAnsi="Arial" w:cs="Arial"/>
                <w:color w:val="000000"/>
              </w:rPr>
              <w:t>&lt;.001</w:t>
            </w:r>
          </w:p>
        </w:tc>
      </w:tr>
      <w:tr w:rsidR="00375C69" w:rsidRPr="00096366" w14:paraId="5991B2EB" w14:textId="77777777" w:rsidTr="00645807">
        <w:trPr>
          <w:trHeight w:val="288"/>
        </w:trPr>
        <w:tc>
          <w:tcPr>
            <w:tcW w:w="14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FD13B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N° of morbidities</w:t>
            </w:r>
          </w:p>
        </w:tc>
        <w:tc>
          <w:tcPr>
            <w:tcW w:w="13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A7777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None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5B818" w14:textId="6FC71C85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25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466 (61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4)</w:t>
            </w:r>
          </w:p>
        </w:tc>
        <w:tc>
          <w:tcPr>
            <w:tcW w:w="10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43C7A" w14:textId="6796643A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101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791 (64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7)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center"/>
          </w:tcPr>
          <w:p w14:paraId="35B0C566" w14:textId="77777777" w:rsidR="00375C69" w:rsidRPr="00096366" w:rsidRDefault="00375C69" w:rsidP="00AD7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375C69" w:rsidRPr="00096366" w14:paraId="7F22E7AC" w14:textId="77777777" w:rsidTr="00375C69">
        <w:trPr>
          <w:trHeight w:val="288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4589CB8B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8" w:type="pct"/>
            <w:shd w:val="clear" w:color="auto" w:fill="auto"/>
            <w:noWrap/>
            <w:vAlign w:val="center"/>
            <w:hideMark/>
          </w:tcPr>
          <w:p w14:paraId="52527C18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One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416F9470" w14:textId="7BA3A927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11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628 (28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0)</w:t>
            </w:r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709E5FDB" w14:textId="2021E2E4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40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736 (25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9)</w:t>
            </w:r>
          </w:p>
        </w:tc>
        <w:tc>
          <w:tcPr>
            <w:tcW w:w="414" w:type="pct"/>
            <w:vAlign w:val="center"/>
          </w:tcPr>
          <w:p w14:paraId="06D0463B" w14:textId="77777777" w:rsidR="00375C69" w:rsidRPr="00096366" w:rsidRDefault="00375C69" w:rsidP="00AD7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375C69" w:rsidRPr="00096366" w14:paraId="6C2F53C0" w14:textId="77777777" w:rsidTr="00645807">
        <w:trPr>
          <w:trHeight w:val="288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791EB20F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8" w:type="pct"/>
            <w:shd w:val="clear" w:color="auto" w:fill="auto"/>
            <w:noWrap/>
            <w:vAlign w:val="center"/>
            <w:hideMark/>
          </w:tcPr>
          <w:p w14:paraId="29A1DDF7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Two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41CD1197" w14:textId="3AE39BB6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3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356 (8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1)</w:t>
            </w:r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7328A4EB" w14:textId="519DBF6C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11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181 (7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1)</w:t>
            </w:r>
          </w:p>
        </w:tc>
        <w:tc>
          <w:tcPr>
            <w:tcW w:w="414" w:type="pct"/>
            <w:vAlign w:val="center"/>
          </w:tcPr>
          <w:p w14:paraId="794BCE1E" w14:textId="77777777" w:rsidR="00375C69" w:rsidRPr="00096366" w:rsidRDefault="00375C69" w:rsidP="00AD7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375C69" w:rsidRPr="00096366" w14:paraId="3940A93F" w14:textId="77777777" w:rsidTr="00645807">
        <w:trPr>
          <w:trHeight w:val="288"/>
        </w:trPr>
        <w:tc>
          <w:tcPr>
            <w:tcW w:w="14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CDA84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7FE33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Three or more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FDB4B" w14:textId="570FAF5C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023 (2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5)</w:t>
            </w:r>
          </w:p>
        </w:tc>
        <w:tc>
          <w:tcPr>
            <w:tcW w:w="10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CB453" w14:textId="51AFF0FA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3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641 (2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3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14:paraId="1A5E932B" w14:textId="77777777" w:rsidR="00375C69" w:rsidRPr="00096366" w:rsidRDefault="00375C69" w:rsidP="00AD79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96366">
              <w:rPr>
                <w:rFonts w:ascii="Arial" w:hAnsi="Arial" w:cs="Arial"/>
                <w:color w:val="000000"/>
              </w:rPr>
              <w:t>&lt;.001</w:t>
            </w:r>
          </w:p>
        </w:tc>
      </w:tr>
      <w:tr w:rsidR="00375C69" w:rsidRPr="00096366" w14:paraId="0FB28107" w14:textId="77777777" w:rsidTr="00645807">
        <w:trPr>
          <w:trHeight w:val="288"/>
        </w:trPr>
        <w:tc>
          <w:tcPr>
            <w:tcW w:w="14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99A73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Number of rooms in the house</w:t>
            </w:r>
          </w:p>
        </w:tc>
        <w:tc>
          <w:tcPr>
            <w:tcW w:w="13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6E8F9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One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45EF8" w14:textId="0BE881D6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414 (1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0)</w:t>
            </w:r>
          </w:p>
        </w:tc>
        <w:tc>
          <w:tcPr>
            <w:tcW w:w="10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C0C26" w14:textId="611E9BF8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1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752 (1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1)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center"/>
          </w:tcPr>
          <w:p w14:paraId="5C1AEAE7" w14:textId="77777777" w:rsidR="00375C69" w:rsidRPr="00096366" w:rsidRDefault="00375C69" w:rsidP="00AD7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375C69" w:rsidRPr="00096366" w14:paraId="33D55B2D" w14:textId="77777777" w:rsidTr="00375C69">
        <w:trPr>
          <w:trHeight w:val="288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4E0CAC9A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8" w:type="pct"/>
            <w:shd w:val="clear" w:color="auto" w:fill="auto"/>
            <w:noWrap/>
            <w:vAlign w:val="center"/>
            <w:hideMark/>
          </w:tcPr>
          <w:p w14:paraId="57467F96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Two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4699900F" w14:textId="693895FE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3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998 (9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6)</w:t>
            </w:r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0C385EE0" w14:textId="117044A2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15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583 (9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9)</w:t>
            </w:r>
          </w:p>
        </w:tc>
        <w:tc>
          <w:tcPr>
            <w:tcW w:w="414" w:type="pct"/>
            <w:vAlign w:val="center"/>
          </w:tcPr>
          <w:p w14:paraId="699C7F87" w14:textId="77777777" w:rsidR="00375C69" w:rsidRPr="00096366" w:rsidRDefault="00375C69" w:rsidP="00AD7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375C69" w:rsidRPr="00096366" w14:paraId="7AEB0FF4" w14:textId="77777777" w:rsidTr="00645807">
        <w:trPr>
          <w:trHeight w:val="288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1B178DDD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8" w:type="pct"/>
            <w:shd w:val="clear" w:color="auto" w:fill="auto"/>
            <w:noWrap/>
            <w:vAlign w:val="center"/>
            <w:hideMark/>
          </w:tcPr>
          <w:p w14:paraId="71AA19D2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Three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25AD7285" w14:textId="1B6F158D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10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596 (25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5)</w:t>
            </w:r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0A0F1B15" w14:textId="4778B619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40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403 (25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7)</w:t>
            </w:r>
          </w:p>
        </w:tc>
        <w:tc>
          <w:tcPr>
            <w:tcW w:w="414" w:type="pct"/>
            <w:vAlign w:val="center"/>
          </w:tcPr>
          <w:p w14:paraId="008EA20A" w14:textId="77777777" w:rsidR="00375C69" w:rsidRPr="00096366" w:rsidRDefault="00375C69" w:rsidP="00AD7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375C69" w:rsidRPr="00096366" w14:paraId="08D3048D" w14:textId="77777777" w:rsidTr="00645807">
        <w:trPr>
          <w:trHeight w:val="288"/>
        </w:trPr>
        <w:tc>
          <w:tcPr>
            <w:tcW w:w="14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FF7EF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7473F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More than three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4F0EF" w14:textId="376DB9FD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26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465 (63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8)</w:t>
            </w:r>
          </w:p>
        </w:tc>
        <w:tc>
          <w:tcPr>
            <w:tcW w:w="10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BF1BE" w14:textId="6B206219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99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611 (63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3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14:paraId="06B5D5AD" w14:textId="77777777" w:rsidR="00375C69" w:rsidRPr="00096366" w:rsidRDefault="00375C69" w:rsidP="00AD79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96366">
              <w:rPr>
                <w:rFonts w:ascii="Arial" w:hAnsi="Arial" w:cs="Arial"/>
                <w:color w:val="000000"/>
              </w:rPr>
              <w:t>.049</w:t>
            </w:r>
          </w:p>
        </w:tc>
      </w:tr>
      <w:tr w:rsidR="00375C69" w:rsidRPr="00096366" w14:paraId="7A1CE010" w14:textId="77777777" w:rsidTr="00645807">
        <w:trPr>
          <w:trHeight w:val="288"/>
        </w:trPr>
        <w:tc>
          <w:tcPr>
            <w:tcW w:w="14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23944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Number of cohabitant people</w:t>
            </w:r>
          </w:p>
        </w:tc>
        <w:tc>
          <w:tcPr>
            <w:tcW w:w="13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BA757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No one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F92F0" w14:textId="67D1B372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5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713 (13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8)</w:t>
            </w:r>
          </w:p>
        </w:tc>
        <w:tc>
          <w:tcPr>
            <w:tcW w:w="10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4F553" w14:textId="0A96CD96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19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383 (12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3)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center"/>
          </w:tcPr>
          <w:p w14:paraId="20445FD3" w14:textId="77777777" w:rsidR="00375C69" w:rsidRPr="00096366" w:rsidRDefault="00375C69" w:rsidP="00AD7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375C69" w:rsidRPr="00096366" w14:paraId="3DC93F05" w14:textId="77777777" w:rsidTr="00375C69">
        <w:trPr>
          <w:trHeight w:val="288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40CCD1C7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8" w:type="pct"/>
            <w:shd w:val="clear" w:color="auto" w:fill="auto"/>
            <w:noWrap/>
            <w:vAlign w:val="center"/>
            <w:hideMark/>
          </w:tcPr>
          <w:p w14:paraId="0C98A4D3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One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56F7EAD9" w14:textId="48E96586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13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819 (33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3)</w:t>
            </w:r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7FF96982" w14:textId="4A0DD6C1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49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205 (31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3)</w:t>
            </w:r>
          </w:p>
        </w:tc>
        <w:tc>
          <w:tcPr>
            <w:tcW w:w="414" w:type="pct"/>
            <w:vAlign w:val="center"/>
          </w:tcPr>
          <w:p w14:paraId="1E51A8E6" w14:textId="77777777" w:rsidR="00375C69" w:rsidRPr="00096366" w:rsidRDefault="00375C69" w:rsidP="00AD7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375C69" w:rsidRPr="00096366" w14:paraId="015BECF2" w14:textId="77777777" w:rsidTr="00AD3D37">
        <w:trPr>
          <w:trHeight w:val="288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6C8376E2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8" w:type="pct"/>
            <w:shd w:val="clear" w:color="auto" w:fill="auto"/>
            <w:noWrap/>
            <w:vAlign w:val="center"/>
            <w:hideMark/>
          </w:tcPr>
          <w:p w14:paraId="0A74B4AA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Two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14:paraId="3A439B46" w14:textId="46615EC7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9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611 (23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2)</w:t>
            </w:r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4EA8AB23" w14:textId="33994C40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37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699 (24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0)</w:t>
            </w:r>
          </w:p>
        </w:tc>
        <w:tc>
          <w:tcPr>
            <w:tcW w:w="414" w:type="pct"/>
            <w:vAlign w:val="center"/>
          </w:tcPr>
          <w:p w14:paraId="37BA4E55" w14:textId="77777777" w:rsidR="00375C69" w:rsidRPr="00096366" w:rsidRDefault="00375C69" w:rsidP="00AD7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</w:tr>
      <w:tr w:rsidR="00375C69" w:rsidRPr="00096366" w14:paraId="0397B594" w14:textId="77777777" w:rsidTr="00AD3D37">
        <w:trPr>
          <w:trHeight w:val="288"/>
        </w:trPr>
        <w:tc>
          <w:tcPr>
            <w:tcW w:w="149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DC021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30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07F04" w14:textId="77777777" w:rsidR="00375C69" w:rsidRPr="00096366" w:rsidRDefault="00375C69" w:rsidP="00AD79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More than two</w:t>
            </w:r>
          </w:p>
        </w:tc>
        <w:tc>
          <w:tcPr>
            <w:tcW w:w="73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59743" w14:textId="156EF9FA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12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330 (29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7)</w:t>
            </w:r>
          </w:p>
        </w:tc>
        <w:tc>
          <w:tcPr>
            <w:tcW w:w="105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8EB3E" w14:textId="2C4213D9" w:rsidR="00375C69" w:rsidRPr="00096366" w:rsidRDefault="00375C69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51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it-IT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062 (32</w:t>
            </w:r>
            <w:r w:rsidR="00645807">
              <w:rPr>
                <w:rFonts w:ascii="Arial" w:eastAsia="Times New Roman" w:hAnsi="Arial" w:cs="Arial"/>
                <w:color w:val="000000"/>
                <w:lang w:eastAsia="it-IT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it-IT"/>
              </w:rPr>
              <w:t>5)</w:t>
            </w:r>
          </w:p>
        </w:tc>
        <w:tc>
          <w:tcPr>
            <w:tcW w:w="414" w:type="pct"/>
            <w:tcBorders>
              <w:bottom w:val="single" w:sz="8" w:space="0" w:color="auto"/>
            </w:tcBorders>
            <w:vAlign w:val="center"/>
          </w:tcPr>
          <w:p w14:paraId="7FA54D69" w14:textId="77777777" w:rsidR="00375C69" w:rsidRPr="00096366" w:rsidRDefault="00375C69" w:rsidP="00AD79B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096366">
              <w:rPr>
                <w:rFonts w:ascii="Arial" w:hAnsi="Arial" w:cs="Arial"/>
                <w:color w:val="000000"/>
              </w:rPr>
              <w:t>&lt;.001</w:t>
            </w:r>
          </w:p>
        </w:tc>
      </w:tr>
    </w:tbl>
    <w:p w14:paraId="323AB9AE" w14:textId="38D76385" w:rsidR="00903485" w:rsidRDefault="00903485" w:rsidP="00645E18">
      <w:pPr>
        <w:rPr>
          <w:rFonts w:ascii="Arial" w:eastAsia="Arial" w:hAnsi="Arial" w:cs="Arial"/>
          <w:b/>
        </w:rPr>
      </w:pPr>
    </w:p>
    <w:p w14:paraId="3A11C0A8" w14:textId="77777777" w:rsidR="00903485" w:rsidRDefault="00903485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br w:type="page"/>
      </w:r>
    </w:p>
    <w:p w14:paraId="211ED59B" w14:textId="2A7E8B2B" w:rsidR="00E73D6C" w:rsidRPr="00AE3F8C" w:rsidRDefault="004F3428" w:rsidP="00AE3F8C">
      <w:pPr>
        <w:spacing w:after="12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lastRenderedPageBreak/>
        <w:t>Table</w:t>
      </w:r>
      <w:r w:rsidR="00375C69">
        <w:rPr>
          <w:rFonts w:ascii="Arial" w:eastAsia="Arial" w:hAnsi="Arial" w:cs="Arial"/>
          <w:b/>
        </w:rPr>
        <w:t xml:space="preserve"> S</w:t>
      </w:r>
      <w:r w:rsidR="00DD747D">
        <w:rPr>
          <w:rFonts w:ascii="Arial" w:eastAsia="Arial" w:hAnsi="Arial" w:cs="Arial"/>
          <w:b/>
        </w:rPr>
        <w:t>4</w:t>
      </w:r>
      <w:r w:rsidR="00375C69">
        <w:rPr>
          <w:rFonts w:ascii="Arial" w:eastAsia="Arial" w:hAnsi="Arial" w:cs="Arial"/>
          <w:b/>
        </w:rPr>
        <w:t xml:space="preserve">. </w:t>
      </w:r>
      <w:r w:rsidR="00645E18" w:rsidRPr="00AE3F8C">
        <w:rPr>
          <w:rFonts w:ascii="Arial" w:eastAsia="Arial" w:hAnsi="Arial" w:cs="Arial"/>
        </w:rPr>
        <w:t xml:space="preserve">Standardized response rates per 100,000 inhabitants by Italian </w:t>
      </w:r>
      <w:r w:rsidR="00B75CB1">
        <w:rPr>
          <w:rFonts w:ascii="Arial" w:eastAsia="Arial" w:hAnsi="Arial" w:cs="Arial"/>
        </w:rPr>
        <w:t xml:space="preserve">region </w:t>
      </w:r>
      <w:r w:rsidR="00645E18" w:rsidRPr="00AE3F8C">
        <w:rPr>
          <w:rFonts w:ascii="Arial" w:eastAsia="Arial" w:hAnsi="Arial" w:cs="Arial"/>
        </w:rPr>
        <w:t xml:space="preserve">over the </w:t>
      </w:r>
      <w:r w:rsidR="00AE3F8C">
        <w:rPr>
          <w:rFonts w:ascii="Arial" w:eastAsia="Arial" w:hAnsi="Arial" w:cs="Arial"/>
        </w:rPr>
        <w:t>phase II</w:t>
      </w:r>
      <w:r w:rsidR="00645E18" w:rsidRPr="00AE3F8C">
        <w:rPr>
          <w:rFonts w:ascii="Arial" w:eastAsia="Arial" w:hAnsi="Arial" w:cs="Arial"/>
        </w:rPr>
        <w:t xml:space="preserve"> study period.</w:t>
      </w:r>
    </w:p>
    <w:tbl>
      <w:tblPr>
        <w:tblW w:w="9714" w:type="dxa"/>
        <w:tblLook w:val="04A0" w:firstRow="1" w:lastRow="0" w:firstColumn="1" w:lastColumn="0" w:noHBand="0" w:noVBand="1"/>
      </w:tblPr>
      <w:tblGrid>
        <w:gridCol w:w="2307"/>
        <w:gridCol w:w="1329"/>
        <w:gridCol w:w="1440"/>
        <w:gridCol w:w="2380"/>
        <w:gridCol w:w="2258"/>
      </w:tblGrid>
      <w:tr w:rsidR="00645E18" w:rsidRPr="00096366" w14:paraId="63148B2D" w14:textId="77777777" w:rsidTr="00AD3D37">
        <w:trPr>
          <w:trHeight w:val="310"/>
        </w:trPr>
        <w:tc>
          <w:tcPr>
            <w:tcW w:w="23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408B24" w14:textId="7E336B07" w:rsidR="00645E18" w:rsidRPr="00096366" w:rsidRDefault="00645807" w:rsidP="00645E1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eastAsia="en-GB"/>
              </w:rPr>
              <w:t>Region</w:t>
            </w:r>
          </w:p>
        </w:tc>
        <w:tc>
          <w:tcPr>
            <w:tcW w:w="13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26E868" w14:textId="77777777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b/>
                <w:color w:val="000000"/>
                <w:lang w:eastAsia="en-GB"/>
              </w:rPr>
              <w:t>Frequency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AE88DE" w14:textId="77777777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b/>
                <w:color w:val="000000"/>
                <w:lang w:eastAsia="en-GB"/>
              </w:rPr>
              <w:t>Percentage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C57122" w14:textId="6A366ED6" w:rsidR="00645E18" w:rsidRPr="00096366" w:rsidRDefault="00361517" w:rsidP="003615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b/>
                <w:color w:val="000000"/>
                <w:lang w:eastAsia="en-GB"/>
              </w:rPr>
              <w:t>Italian p</w:t>
            </w:r>
            <w:r w:rsidR="00645E18" w:rsidRPr="00096366">
              <w:rPr>
                <w:rFonts w:ascii="Arial" w:eastAsia="Times New Roman" w:hAnsi="Arial" w:cs="Arial"/>
                <w:b/>
                <w:color w:val="000000"/>
                <w:lang w:eastAsia="en-GB"/>
              </w:rPr>
              <w:t>opulation</w:t>
            </w:r>
            <w:r w:rsidR="00DD747D" w:rsidRPr="00096366">
              <w:rPr>
                <w:rFonts w:ascii="Arial" w:eastAsia="Times New Roman" w:hAnsi="Arial" w:cs="Arial"/>
                <w:b/>
                <w:color w:val="000000"/>
                <w:lang w:eastAsia="en-GB"/>
              </w:rPr>
              <w:t>*</w:t>
            </w:r>
          </w:p>
        </w:tc>
        <w:tc>
          <w:tcPr>
            <w:tcW w:w="22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91FFF1" w14:textId="1D933AD9" w:rsidR="00645E18" w:rsidRPr="00096366" w:rsidRDefault="00361517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b/>
                <w:color w:val="000000"/>
                <w:lang w:eastAsia="en-GB"/>
              </w:rPr>
              <w:t>R</w:t>
            </w:r>
            <w:r w:rsidR="00645E18" w:rsidRPr="00096366">
              <w:rPr>
                <w:rFonts w:ascii="Arial" w:eastAsia="Times New Roman" w:hAnsi="Arial" w:cs="Arial"/>
                <w:b/>
                <w:color w:val="000000"/>
                <w:lang w:eastAsia="en-GB"/>
              </w:rPr>
              <w:t>esponse</w:t>
            </w:r>
            <w:r w:rsidRPr="00096366"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 rate</w:t>
            </w:r>
          </w:p>
        </w:tc>
      </w:tr>
      <w:tr w:rsidR="00645E18" w:rsidRPr="00096366" w14:paraId="62C6FCBB" w14:textId="77777777" w:rsidTr="00D97BB3">
        <w:trPr>
          <w:trHeight w:val="310"/>
        </w:trPr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C3A41" w14:textId="77777777" w:rsidR="00645E18" w:rsidRPr="00096366" w:rsidRDefault="00645E18" w:rsidP="00645E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Abruzzo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3A197" w14:textId="77777777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33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AC665" w14:textId="7F50F665" w:rsidR="00645E18" w:rsidRPr="00096366" w:rsidRDefault="00375C69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  <w:r w:rsidR="00645E18" w:rsidRPr="00096366">
              <w:rPr>
                <w:rFonts w:ascii="Arial" w:eastAsia="Times New Roman" w:hAnsi="Arial" w:cs="Arial"/>
                <w:color w:val="000000"/>
                <w:lang w:eastAsia="en-GB"/>
              </w:rPr>
              <w:t>.8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9CE6E" w14:textId="7497621A" w:rsidR="00645E18" w:rsidRPr="00096366" w:rsidRDefault="00645E18" w:rsidP="00375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 w:rsidR="00375C69" w:rsidRPr="00096366">
              <w:rPr>
                <w:rFonts w:ascii="Arial" w:eastAsia="Times New Roman" w:hAnsi="Arial" w:cs="Arial"/>
                <w:color w:val="000000"/>
                <w:lang w:eastAsia="en-GB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311</w:t>
            </w:r>
            <w:r w:rsidR="00375C69" w:rsidRPr="00096366">
              <w:rPr>
                <w:rFonts w:ascii="Arial" w:eastAsia="Times New Roman" w:hAnsi="Arial" w:cs="Arial"/>
                <w:color w:val="000000"/>
                <w:lang w:eastAsia="en-GB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580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14594" w14:textId="7476881C" w:rsidR="00645E18" w:rsidRPr="00096366" w:rsidRDefault="00375C69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25.</w:t>
            </w:r>
            <w:r w:rsidR="00645E18" w:rsidRPr="00096366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645E18" w:rsidRPr="00096366" w14:paraId="07A225EE" w14:textId="77777777" w:rsidTr="00D97BB3">
        <w:trPr>
          <w:trHeight w:val="310"/>
        </w:trPr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A7418" w14:textId="77777777" w:rsidR="00645E18" w:rsidRPr="00096366" w:rsidRDefault="00645E18" w:rsidP="00645E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Basilicata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46E40" w14:textId="77777777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11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64334" w14:textId="60097F05" w:rsidR="00645E18" w:rsidRPr="00096366" w:rsidRDefault="00375C69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  <w:r w:rsidR="00645E18" w:rsidRPr="00096366">
              <w:rPr>
                <w:rFonts w:ascii="Arial" w:eastAsia="Times New Roman" w:hAnsi="Arial" w:cs="Arial"/>
                <w:color w:val="000000"/>
                <w:lang w:eastAsia="en-GB"/>
              </w:rPr>
              <w:t>.3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CCCFA" w14:textId="5CA56A42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562</w:t>
            </w:r>
            <w:r w:rsidR="00375C69" w:rsidRPr="00096366">
              <w:rPr>
                <w:rFonts w:ascii="Arial" w:eastAsia="Times New Roman" w:hAnsi="Arial" w:cs="Arial"/>
                <w:color w:val="000000"/>
                <w:lang w:eastAsia="en-GB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869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0574E" w14:textId="2CD6D69D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19</w:t>
            </w:r>
            <w:r w:rsidR="00375C69" w:rsidRPr="00096366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</w:tr>
      <w:tr w:rsidR="00645E18" w:rsidRPr="00096366" w14:paraId="15A07548" w14:textId="77777777" w:rsidTr="00D97BB3">
        <w:trPr>
          <w:trHeight w:val="310"/>
        </w:trPr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5BFB9" w14:textId="77777777" w:rsidR="00645E18" w:rsidRPr="00096366" w:rsidRDefault="00645E18" w:rsidP="00645E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Calabria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9191C" w14:textId="77777777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19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53F96" w14:textId="675AC618" w:rsidR="00645E18" w:rsidRPr="00096366" w:rsidRDefault="00375C69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  <w:r w:rsidR="00645E18" w:rsidRPr="00096366">
              <w:rPr>
                <w:rFonts w:ascii="Arial" w:eastAsia="Times New Roman" w:hAnsi="Arial" w:cs="Arial"/>
                <w:color w:val="000000"/>
                <w:lang w:eastAsia="en-GB"/>
              </w:rPr>
              <w:t>.5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50D12" w14:textId="5FB36066" w:rsidR="00645E18" w:rsidRPr="00096366" w:rsidRDefault="00375C69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1,</w:t>
            </w:r>
            <w:r w:rsidR="00645E18" w:rsidRPr="00096366">
              <w:rPr>
                <w:rFonts w:ascii="Arial" w:eastAsia="Times New Roman" w:hAnsi="Arial" w:cs="Arial"/>
                <w:color w:val="000000"/>
                <w:lang w:eastAsia="en-GB"/>
              </w:rPr>
              <w:t>947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,</w:t>
            </w:r>
            <w:r w:rsidR="00645E18" w:rsidRPr="00096366">
              <w:rPr>
                <w:rFonts w:ascii="Arial" w:eastAsia="Times New Roman" w:hAnsi="Arial" w:cs="Arial"/>
                <w:color w:val="000000"/>
                <w:lang w:eastAsia="en-GB"/>
              </w:rPr>
              <w:t>131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3527D" w14:textId="551E0DE7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  <w:r w:rsidR="00375C69" w:rsidRPr="00096366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  <w:tr w:rsidR="00645E18" w:rsidRPr="00096366" w14:paraId="345B45E3" w14:textId="77777777" w:rsidTr="00D97BB3">
        <w:trPr>
          <w:trHeight w:val="310"/>
        </w:trPr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005FA" w14:textId="77777777" w:rsidR="00645E18" w:rsidRPr="00096366" w:rsidRDefault="00645E18" w:rsidP="00645E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Campania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211DA" w14:textId="77777777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88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39D5B" w14:textId="77777777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2.1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878A2" w14:textId="687BC50F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  <w:r w:rsidR="00375C69" w:rsidRPr="00096366">
              <w:rPr>
                <w:rFonts w:ascii="Arial" w:eastAsia="Times New Roman" w:hAnsi="Arial" w:cs="Arial"/>
                <w:color w:val="000000"/>
                <w:lang w:eastAsia="en-GB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801</w:t>
            </w:r>
            <w:r w:rsidR="00375C69" w:rsidRPr="00096366">
              <w:rPr>
                <w:rFonts w:ascii="Arial" w:eastAsia="Times New Roman" w:hAnsi="Arial" w:cs="Arial"/>
                <w:color w:val="000000"/>
                <w:lang w:eastAsia="en-GB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692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8D11E" w14:textId="41BB8C30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  <w:r w:rsidR="00375C69" w:rsidRPr="00096366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</w:tr>
      <w:tr w:rsidR="00645E18" w:rsidRPr="00096366" w14:paraId="3EC0E803" w14:textId="77777777" w:rsidTr="00D97BB3">
        <w:trPr>
          <w:trHeight w:val="310"/>
        </w:trPr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4F513" w14:textId="77777777" w:rsidR="00645E18" w:rsidRPr="00096366" w:rsidRDefault="00645E18" w:rsidP="00645E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Emilia-Romagna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AAB0C" w14:textId="3AA2A619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en-GB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48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0E0B3" w14:textId="77777777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10.8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8F7BC" w14:textId="1FFDEDA6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  <w:r w:rsidR="00375C69" w:rsidRPr="00096366">
              <w:rPr>
                <w:rFonts w:ascii="Arial" w:eastAsia="Times New Roman" w:hAnsi="Arial" w:cs="Arial"/>
                <w:color w:val="000000"/>
                <w:lang w:eastAsia="en-GB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459</w:t>
            </w:r>
            <w:r w:rsidR="00375C69" w:rsidRPr="00096366">
              <w:rPr>
                <w:rFonts w:ascii="Arial" w:eastAsia="Times New Roman" w:hAnsi="Arial" w:cs="Arial"/>
                <w:color w:val="000000"/>
                <w:lang w:eastAsia="en-GB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477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4D6CA" w14:textId="70736DE9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100</w:t>
            </w:r>
            <w:r w:rsidR="00375C69" w:rsidRPr="00096366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</w:tr>
      <w:tr w:rsidR="00645E18" w:rsidRPr="00096366" w14:paraId="16B0090E" w14:textId="77777777" w:rsidTr="00D97BB3">
        <w:trPr>
          <w:trHeight w:val="310"/>
        </w:trPr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192C2" w14:textId="77777777" w:rsidR="00645E18" w:rsidRPr="00096366" w:rsidRDefault="00645E18" w:rsidP="00645E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Friuli-Venezia Giulia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7E3E2" w14:textId="77777777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81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E32EA" w14:textId="77777777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2.0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3FE5E" w14:textId="77729E03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 w:rsidR="00375C69" w:rsidRPr="00096366">
              <w:rPr>
                <w:rFonts w:ascii="Arial" w:eastAsia="Times New Roman" w:hAnsi="Arial" w:cs="Arial"/>
                <w:color w:val="000000"/>
                <w:lang w:eastAsia="en-GB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215</w:t>
            </w:r>
            <w:r w:rsidR="00375C69" w:rsidRPr="00096366">
              <w:rPr>
                <w:rFonts w:ascii="Arial" w:eastAsia="Times New Roman" w:hAnsi="Arial" w:cs="Arial"/>
                <w:color w:val="000000"/>
                <w:lang w:eastAsia="en-GB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220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2414E" w14:textId="6E56A2F9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66</w:t>
            </w:r>
            <w:r w:rsidR="00375C69" w:rsidRPr="00096366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</w:tr>
      <w:tr w:rsidR="00645E18" w:rsidRPr="00096366" w14:paraId="75F2FDC0" w14:textId="77777777" w:rsidTr="00D97BB3">
        <w:trPr>
          <w:trHeight w:val="310"/>
        </w:trPr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82F01" w14:textId="77777777" w:rsidR="00645E18" w:rsidRPr="00096366" w:rsidRDefault="00645E18" w:rsidP="00645E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Lazio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04029" w14:textId="0CCADB63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en-GB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07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A360B" w14:textId="77777777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9.8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812F8" w14:textId="67A71B42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  <w:r w:rsidR="00375C69" w:rsidRPr="00096366">
              <w:rPr>
                <w:rFonts w:ascii="Arial" w:eastAsia="Times New Roman" w:hAnsi="Arial" w:cs="Arial"/>
                <w:color w:val="000000"/>
                <w:lang w:eastAsia="en-GB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879</w:t>
            </w:r>
            <w:r w:rsidR="00375C69" w:rsidRPr="00096366">
              <w:rPr>
                <w:rFonts w:ascii="Arial" w:eastAsia="Times New Roman" w:hAnsi="Arial" w:cs="Arial"/>
                <w:color w:val="000000"/>
                <w:lang w:eastAsia="en-GB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082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C9F2C" w14:textId="6640715B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69</w:t>
            </w:r>
            <w:r w:rsidR="00375C69" w:rsidRPr="00096366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</w:tr>
      <w:tr w:rsidR="00645E18" w:rsidRPr="00096366" w14:paraId="63B79AA0" w14:textId="77777777" w:rsidTr="00D97BB3">
        <w:trPr>
          <w:trHeight w:val="310"/>
        </w:trPr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D9362" w14:textId="77777777" w:rsidR="00645E18" w:rsidRPr="00096366" w:rsidRDefault="00645E18" w:rsidP="00645E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Liguria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BC7FA" w14:textId="77777777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149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3B690" w14:textId="77777777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3.6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F65C9" w14:textId="7C662024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 w:rsidR="00375C69" w:rsidRPr="00096366">
              <w:rPr>
                <w:rFonts w:ascii="Arial" w:eastAsia="Times New Roman" w:hAnsi="Arial" w:cs="Arial"/>
                <w:color w:val="000000"/>
                <w:lang w:eastAsia="en-GB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550</w:t>
            </w:r>
            <w:r w:rsidR="00375C69" w:rsidRPr="00096366">
              <w:rPr>
                <w:rFonts w:ascii="Arial" w:eastAsia="Times New Roman" w:hAnsi="Arial" w:cs="Arial"/>
                <w:color w:val="000000"/>
                <w:lang w:eastAsia="en-GB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640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0C80E" w14:textId="0DE5A69A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96</w:t>
            </w:r>
            <w:r w:rsidR="00375C69" w:rsidRPr="00096366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</w:tr>
      <w:tr w:rsidR="00645E18" w:rsidRPr="00096366" w14:paraId="037298A6" w14:textId="77777777" w:rsidTr="00D97BB3">
        <w:trPr>
          <w:trHeight w:val="310"/>
        </w:trPr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3C84A" w14:textId="77777777" w:rsidR="00645E18" w:rsidRPr="00096366" w:rsidRDefault="00645E18" w:rsidP="00645E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Lombardia</w:t>
            </w:r>
            <w:proofErr w:type="spellEnd"/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78265" w14:textId="5D4F1152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en-GB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83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2296A" w14:textId="77777777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33.4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BC7B5" w14:textId="2CF68840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  <w:r w:rsidR="00375C69" w:rsidRPr="00096366">
              <w:rPr>
                <w:rFonts w:ascii="Arial" w:eastAsia="Times New Roman" w:hAnsi="Arial" w:cs="Arial"/>
                <w:color w:val="000000"/>
                <w:lang w:eastAsia="en-GB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057</w:t>
            </w:r>
            <w:r w:rsidR="00375C69" w:rsidRPr="00096366">
              <w:rPr>
                <w:rFonts w:ascii="Arial" w:eastAsia="Times New Roman" w:hAnsi="Arial" w:cs="Arial"/>
                <w:color w:val="000000"/>
                <w:lang w:eastAsia="en-GB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370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962DD" w14:textId="1381190F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137</w:t>
            </w:r>
            <w:r w:rsidR="00375C69" w:rsidRPr="00096366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</w:tr>
      <w:tr w:rsidR="00645E18" w:rsidRPr="00096366" w14:paraId="57705A8C" w14:textId="77777777" w:rsidTr="00D97BB3">
        <w:trPr>
          <w:trHeight w:val="310"/>
        </w:trPr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6BC0B" w14:textId="77777777" w:rsidR="00645E18" w:rsidRPr="00096366" w:rsidRDefault="00645E18" w:rsidP="00645E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Marche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8E47D" w14:textId="77777777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71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257DD" w14:textId="77777777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1.7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1ABEE" w14:textId="334E7C4B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 w:rsidR="00375C69" w:rsidRPr="00096366">
              <w:rPr>
                <w:rFonts w:ascii="Arial" w:eastAsia="Times New Roman" w:hAnsi="Arial" w:cs="Arial"/>
                <w:color w:val="000000"/>
                <w:lang w:eastAsia="en-GB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525</w:t>
            </w:r>
            <w:r w:rsidR="00375C69" w:rsidRPr="00096366">
              <w:rPr>
                <w:rFonts w:ascii="Arial" w:eastAsia="Times New Roman" w:hAnsi="Arial" w:cs="Arial"/>
                <w:color w:val="000000"/>
                <w:lang w:eastAsia="en-GB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271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D79A4" w14:textId="6F9AF269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46</w:t>
            </w:r>
            <w:r w:rsidR="00375C69" w:rsidRPr="00096366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</w:tr>
      <w:tr w:rsidR="00645E18" w:rsidRPr="00096366" w14:paraId="6FD7C479" w14:textId="77777777" w:rsidTr="00D97BB3">
        <w:trPr>
          <w:trHeight w:val="310"/>
        </w:trPr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EA220" w14:textId="77777777" w:rsidR="00645E18" w:rsidRPr="00096366" w:rsidRDefault="00645E18" w:rsidP="00645E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Molise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E635E" w14:textId="77777777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6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6DA67" w14:textId="206E7A69" w:rsidR="00645E18" w:rsidRPr="00096366" w:rsidRDefault="00375C69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  <w:r w:rsidR="00645E18" w:rsidRPr="00096366">
              <w:rPr>
                <w:rFonts w:ascii="Arial" w:eastAsia="Times New Roman" w:hAnsi="Arial" w:cs="Arial"/>
                <w:color w:val="000000"/>
                <w:lang w:eastAsia="en-GB"/>
              </w:rPr>
              <w:t>.2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55F50" w14:textId="72970E18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305</w:t>
            </w:r>
            <w:r w:rsidR="00375C69" w:rsidRPr="00096366">
              <w:rPr>
                <w:rFonts w:ascii="Arial" w:eastAsia="Times New Roman" w:hAnsi="Arial" w:cs="Arial"/>
                <w:color w:val="000000"/>
                <w:lang w:eastAsia="en-GB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617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634E3" w14:textId="4C2351BC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  <w:r w:rsidR="00375C69" w:rsidRPr="00096366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</w:tr>
      <w:tr w:rsidR="00645E18" w:rsidRPr="00096366" w14:paraId="54D1D17E" w14:textId="77777777" w:rsidTr="00D97BB3">
        <w:trPr>
          <w:trHeight w:val="310"/>
        </w:trPr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95842" w14:textId="77777777" w:rsidR="00645E18" w:rsidRPr="00096366" w:rsidRDefault="00645E18" w:rsidP="00645E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Piemonte</w:t>
            </w:r>
            <w:proofErr w:type="spellEnd"/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BB105" w14:textId="3D586502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en-GB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64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2ECE0" w14:textId="77777777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11.2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6221F" w14:textId="084AC5DC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  <w:r w:rsidR="00375C69" w:rsidRPr="00096366">
              <w:rPr>
                <w:rFonts w:ascii="Arial" w:eastAsia="Times New Roman" w:hAnsi="Arial" w:cs="Arial"/>
                <w:color w:val="000000"/>
                <w:lang w:eastAsia="en-GB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356</w:t>
            </w:r>
            <w:r w:rsidR="00375C69" w:rsidRPr="00096366">
              <w:rPr>
                <w:rFonts w:ascii="Arial" w:eastAsia="Times New Roman" w:hAnsi="Arial" w:cs="Arial"/>
                <w:color w:val="000000"/>
                <w:lang w:eastAsia="en-GB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406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7C372" w14:textId="5BF15A07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106</w:t>
            </w:r>
            <w:r w:rsidR="00375C69" w:rsidRPr="00096366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</w:tr>
      <w:tr w:rsidR="00645E18" w:rsidRPr="00096366" w14:paraId="17B80EAC" w14:textId="77777777" w:rsidTr="00D97BB3">
        <w:trPr>
          <w:trHeight w:val="310"/>
        </w:trPr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EA9F7" w14:textId="77777777" w:rsidR="00645E18" w:rsidRPr="00096366" w:rsidRDefault="00645E18" w:rsidP="00645E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Puglia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B1E62" w14:textId="77777777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91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94B2D" w14:textId="77777777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2.2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5D251" w14:textId="761DABAC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  <w:r w:rsidR="00375C69" w:rsidRPr="00096366">
              <w:rPr>
                <w:rFonts w:ascii="Arial" w:eastAsia="Times New Roman" w:hAnsi="Arial" w:cs="Arial"/>
                <w:color w:val="000000"/>
                <w:lang w:eastAsia="en-GB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029</w:t>
            </w:r>
            <w:r w:rsidR="00375C69" w:rsidRPr="00096366">
              <w:rPr>
                <w:rFonts w:ascii="Arial" w:eastAsia="Times New Roman" w:hAnsi="Arial" w:cs="Arial"/>
                <w:color w:val="000000"/>
                <w:lang w:eastAsia="en-GB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053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24684" w14:textId="08B60852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22</w:t>
            </w:r>
            <w:r w:rsidR="00375C69" w:rsidRPr="00096366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</w:tr>
      <w:tr w:rsidR="00645E18" w:rsidRPr="00096366" w14:paraId="4BE140C1" w14:textId="77777777" w:rsidTr="00D97BB3">
        <w:trPr>
          <w:trHeight w:val="310"/>
        </w:trPr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7925D" w14:textId="77777777" w:rsidR="00645E18" w:rsidRPr="00096366" w:rsidRDefault="00645E18" w:rsidP="00645E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Sardegna</w:t>
            </w:r>
            <w:proofErr w:type="spellEnd"/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69DE7" w14:textId="77777777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86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46F85" w14:textId="77777777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2.1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741E6" w14:textId="272BADC0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 w:rsidR="00375C69" w:rsidRPr="00096366">
              <w:rPr>
                <w:rFonts w:ascii="Arial" w:eastAsia="Times New Roman" w:hAnsi="Arial" w:cs="Arial"/>
                <w:color w:val="000000"/>
                <w:lang w:eastAsia="en-GB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639</w:t>
            </w:r>
            <w:r w:rsidR="00375C69" w:rsidRPr="00096366">
              <w:rPr>
                <w:rFonts w:ascii="Arial" w:eastAsia="Times New Roman" w:hAnsi="Arial" w:cs="Arial"/>
                <w:color w:val="000000"/>
                <w:lang w:eastAsia="en-GB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591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7BC58" w14:textId="5903909A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52</w:t>
            </w:r>
            <w:r w:rsidR="00375C69" w:rsidRPr="00096366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</w:tr>
      <w:tr w:rsidR="00645E18" w:rsidRPr="00096366" w14:paraId="1950AE23" w14:textId="77777777" w:rsidTr="00D97BB3">
        <w:trPr>
          <w:trHeight w:val="310"/>
        </w:trPr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DFC37" w14:textId="77777777" w:rsidR="00645E18" w:rsidRPr="00096366" w:rsidRDefault="00645E18" w:rsidP="00645E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Sicilia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18420" w14:textId="77777777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72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697AB" w14:textId="77777777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1.7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53F01" w14:textId="20F9E40D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  <w:r w:rsidR="00375C69" w:rsidRPr="00096366">
              <w:rPr>
                <w:rFonts w:ascii="Arial" w:eastAsia="Times New Roman" w:hAnsi="Arial" w:cs="Arial"/>
                <w:color w:val="000000"/>
                <w:lang w:eastAsia="en-GB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999</w:t>
            </w:r>
            <w:r w:rsidR="00375C69" w:rsidRPr="00096366">
              <w:rPr>
                <w:rFonts w:ascii="Arial" w:eastAsia="Times New Roman" w:hAnsi="Arial" w:cs="Arial"/>
                <w:color w:val="000000"/>
                <w:lang w:eastAsia="en-GB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891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EF8F0" w14:textId="4309081A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  <w:r w:rsidR="00375C69" w:rsidRPr="00096366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</w:tr>
      <w:tr w:rsidR="00645E18" w:rsidRPr="00096366" w14:paraId="5C13CBC4" w14:textId="77777777" w:rsidTr="00D97BB3">
        <w:trPr>
          <w:trHeight w:val="310"/>
        </w:trPr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528DE" w14:textId="77777777" w:rsidR="00645E18" w:rsidRPr="00096366" w:rsidRDefault="00645E18" w:rsidP="00645E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Toscana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D9BCF" w14:textId="0327DEFD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en-GB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18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F3D8C" w14:textId="77777777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7.7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90C88" w14:textId="3601A78B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  <w:r w:rsidR="00375C69" w:rsidRPr="00096366">
              <w:rPr>
                <w:rFonts w:ascii="Arial" w:eastAsia="Times New Roman" w:hAnsi="Arial" w:cs="Arial"/>
                <w:color w:val="000000"/>
                <w:lang w:eastAsia="en-GB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729</w:t>
            </w:r>
            <w:r w:rsidR="00375C69" w:rsidRPr="00096366">
              <w:rPr>
                <w:rFonts w:ascii="Arial" w:eastAsia="Times New Roman" w:hAnsi="Arial" w:cs="Arial"/>
                <w:color w:val="000000"/>
                <w:lang w:eastAsia="en-GB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641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2B419" w14:textId="33B4141A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85</w:t>
            </w:r>
            <w:r w:rsidR="00375C69" w:rsidRPr="00096366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</w:tr>
      <w:tr w:rsidR="00645E18" w:rsidRPr="00096366" w14:paraId="7C02662B" w14:textId="77777777" w:rsidTr="00D97BB3">
        <w:trPr>
          <w:trHeight w:val="310"/>
        </w:trPr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D103E" w14:textId="77777777" w:rsidR="00645E18" w:rsidRPr="00096366" w:rsidRDefault="00645E18" w:rsidP="00645E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Trentino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505E6" w14:textId="77777777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59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00745" w14:textId="77777777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1.4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3BD2F" w14:textId="74CEE675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 w:rsidR="00375C69" w:rsidRPr="00096366">
              <w:rPr>
                <w:rFonts w:ascii="Arial" w:eastAsia="Times New Roman" w:hAnsi="Arial" w:cs="Arial"/>
                <w:color w:val="000000"/>
                <w:lang w:eastAsia="en-GB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072</w:t>
            </w:r>
            <w:r w:rsidR="00375C69" w:rsidRPr="00096366">
              <w:rPr>
                <w:rFonts w:ascii="Arial" w:eastAsia="Times New Roman" w:hAnsi="Arial" w:cs="Arial"/>
                <w:color w:val="000000"/>
                <w:lang w:eastAsia="en-GB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276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D62C2" w14:textId="64894F5C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55</w:t>
            </w:r>
            <w:r w:rsidR="00375C69" w:rsidRPr="00096366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</w:tr>
      <w:tr w:rsidR="00645E18" w:rsidRPr="00096366" w14:paraId="2C94C7B3" w14:textId="77777777" w:rsidTr="00D97BB3">
        <w:trPr>
          <w:trHeight w:val="310"/>
        </w:trPr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67A95" w14:textId="77777777" w:rsidR="00645E18" w:rsidRPr="00096366" w:rsidRDefault="00645E18" w:rsidP="00645E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Umbria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95C75" w14:textId="77777777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31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C9C12" w14:textId="495AD301" w:rsidR="00645E18" w:rsidRPr="00096366" w:rsidRDefault="00375C69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  <w:r w:rsidR="00645E18" w:rsidRPr="00096366">
              <w:rPr>
                <w:rFonts w:ascii="Arial" w:eastAsia="Times New Roman" w:hAnsi="Arial" w:cs="Arial"/>
                <w:color w:val="000000"/>
                <w:lang w:eastAsia="en-GB"/>
              </w:rPr>
              <w:t>.8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C256C" w14:textId="35B7B7D2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882</w:t>
            </w:r>
            <w:r w:rsidR="00375C69" w:rsidRPr="00096366">
              <w:rPr>
                <w:rFonts w:ascii="Arial" w:eastAsia="Times New Roman" w:hAnsi="Arial" w:cs="Arial"/>
                <w:color w:val="000000"/>
                <w:lang w:eastAsia="en-GB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015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473A2" w14:textId="2CD52370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35</w:t>
            </w:r>
            <w:r w:rsidR="00375C69" w:rsidRPr="00096366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</w:tr>
      <w:tr w:rsidR="00645E18" w:rsidRPr="00096366" w14:paraId="21F5F694" w14:textId="77777777" w:rsidTr="00AD3D37">
        <w:trPr>
          <w:trHeight w:val="310"/>
        </w:trPr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DDA31" w14:textId="77777777" w:rsidR="00645E18" w:rsidRPr="00096366" w:rsidRDefault="00645E18" w:rsidP="00645E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Valle d'Aosta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88489" w14:textId="77777777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7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1437A" w14:textId="3C5DA46E" w:rsidR="00645E18" w:rsidRPr="00096366" w:rsidRDefault="00375C69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  <w:r w:rsidR="00645E18" w:rsidRPr="00096366">
              <w:rPr>
                <w:rFonts w:ascii="Arial" w:eastAsia="Times New Roman" w:hAnsi="Arial" w:cs="Arial"/>
                <w:color w:val="000000"/>
                <w:lang w:eastAsia="en-GB"/>
              </w:rPr>
              <w:t>.2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672A4" w14:textId="0F265BBF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125</w:t>
            </w:r>
            <w:r w:rsidR="00375C69" w:rsidRPr="00096366">
              <w:rPr>
                <w:rFonts w:ascii="Arial" w:eastAsia="Times New Roman" w:hAnsi="Arial" w:cs="Arial"/>
                <w:color w:val="000000"/>
                <w:lang w:eastAsia="en-GB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666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8D6D2" w14:textId="04268F7C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  <w:r w:rsidR="00375C69" w:rsidRPr="00096366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</w:tr>
      <w:tr w:rsidR="00645E18" w:rsidRPr="00096366" w14:paraId="12BCE0B1" w14:textId="77777777" w:rsidTr="00AD3D37">
        <w:trPr>
          <w:trHeight w:val="310"/>
        </w:trPr>
        <w:tc>
          <w:tcPr>
            <w:tcW w:w="23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15FC2" w14:textId="77777777" w:rsidR="00645E18" w:rsidRPr="00096366" w:rsidRDefault="00645E18" w:rsidP="00645E1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Veneto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38711" w14:textId="2BA23A8C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  <w:r w:rsidR="00663F6E" w:rsidRPr="00096366">
              <w:rPr>
                <w:rFonts w:ascii="Arial" w:eastAsia="Times New Roman" w:hAnsi="Arial" w:cs="Arial"/>
                <w:color w:val="000000"/>
                <w:lang w:eastAsia="en-GB"/>
              </w:rPr>
              <w:t>,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13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17F1A" w14:textId="77777777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7.5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5DFE3" w14:textId="5A87AAB8" w:rsidR="00645E18" w:rsidRPr="00096366" w:rsidRDefault="00375C69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4,</w:t>
            </w:r>
            <w:r w:rsidR="00645E18" w:rsidRPr="00096366">
              <w:rPr>
                <w:rFonts w:ascii="Arial" w:eastAsia="Times New Roman" w:hAnsi="Arial" w:cs="Arial"/>
                <w:color w:val="000000"/>
                <w:lang w:eastAsia="en-GB"/>
              </w:rPr>
              <w:t>905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,</w:t>
            </w:r>
            <w:r w:rsidR="00645E18" w:rsidRPr="00096366">
              <w:rPr>
                <w:rFonts w:ascii="Arial" w:eastAsia="Times New Roman" w:hAnsi="Arial" w:cs="Arial"/>
                <w:color w:val="000000"/>
                <w:lang w:eastAsia="en-GB"/>
              </w:rPr>
              <w:t>854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AE054" w14:textId="03104BFD" w:rsidR="00645E18" w:rsidRPr="00096366" w:rsidRDefault="00645E18" w:rsidP="00645E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63</w:t>
            </w:r>
            <w:r w:rsidR="00375C69" w:rsidRPr="00096366">
              <w:rPr>
                <w:rFonts w:ascii="Arial" w:eastAsia="Times New Roman" w:hAnsi="Arial" w:cs="Arial"/>
                <w:color w:val="000000"/>
                <w:lang w:eastAsia="en-GB"/>
              </w:rPr>
              <w:t>.</w:t>
            </w:r>
            <w:r w:rsidRPr="00096366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</w:tr>
    </w:tbl>
    <w:p w14:paraId="5A33727A" w14:textId="6558872A" w:rsidR="00645E18" w:rsidRPr="00EC07E6" w:rsidRDefault="00DD747D">
      <w:pPr>
        <w:rPr>
          <w:rFonts w:ascii="Arial" w:hAnsi="Arial" w:cs="Arial"/>
        </w:rPr>
      </w:pPr>
      <w:r w:rsidRPr="00EC07E6">
        <w:rPr>
          <w:rFonts w:ascii="Arial" w:hAnsi="Arial" w:cs="Arial"/>
        </w:rPr>
        <w:t xml:space="preserve">*Resident in Italy </w:t>
      </w:r>
      <w:r w:rsidR="00903485">
        <w:rPr>
          <w:rFonts w:ascii="Arial" w:hAnsi="Arial" w:cs="Arial"/>
        </w:rPr>
        <w:t>on</w:t>
      </w:r>
      <w:r w:rsidRPr="00EC07E6">
        <w:rPr>
          <w:rFonts w:ascii="Arial" w:hAnsi="Arial" w:cs="Arial"/>
        </w:rPr>
        <w:t xml:space="preserve"> January</w:t>
      </w:r>
      <w:r w:rsidR="00903485">
        <w:rPr>
          <w:rFonts w:ascii="Arial" w:hAnsi="Arial" w:cs="Arial"/>
        </w:rPr>
        <w:t xml:space="preserve"> 1</w:t>
      </w:r>
      <w:r w:rsidR="00903485" w:rsidRPr="00903485">
        <w:rPr>
          <w:rFonts w:ascii="Arial" w:hAnsi="Arial" w:cs="Arial"/>
          <w:vertAlign w:val="superscript"/>
        </w:rPr>
        <w:t>st</w:t>
      </w:r>
      <w:r w:rsidR="00903485">
        <w:rPr>
          <w:rFonts w:ascii="Arial" w:hAnsi="Arial" w:cs="Arial"/>
        </w:rPr>
        <w:t>,</w:t>
      </w:r>
      <w:r w:rsidRPr="00EC07E6">
        <w:rPr>
          <w:rFonts w:ascii="Arial" w:hAnsi="Arial" w:cs="Arial"/>
        </w:rPr>
        <w:t xml:space="preserve"> 20</w:t>
      </w:r>
      <w:r w:rsidR="00EC07E6" w:rsidRPr="00EC07E6">
        <w:rPr>
          <w:rFonts w:ascii="Arial" w:hAnsi="Arial" w:cs="Arial"/>
        </w:rPr>
        <w:t>20</w:t>
      </w:r>
      <w:r w:rsidR="00AE3F8C">
        <w:rPr>
          <w:rFonts w:ascii="Arial" w:hAnsi="Arial" w:cs="Arial"/>
        </w:rPr>
        <w:t xml:space="preserve"> (ISTAT)</w:t>
      </w:r>
    </w:p>
    <w:p w14:paraId="02BB8891" w14:textId="77777777" w:rsidR="00645E18" w:rsidRDefault="00645E18">
      <w:pPr>
        <w:rPr>
          <w:b/>
        </w:rPr>
      </w:pPr>
    </w:p>
    <w:p w14:paraId="6F72D8C5" w14:textId="77777777" w:rsidR="00C936CC" w:rsidRDefault="00C936CC">
      <w:pPr>
        <w:rPr>
          <w:b/>
        </w:rPr>
      </w:pPr>
    </w:p>
    <w:p w14:paraId="23F30351" w14:textId="77777777" w:rsidR="00C936CC" w:rsidRDefault="00C936CC">
      <w:pPr>
        <w:rPr>
          <w:b/>
        </w:rPr>
      </w:pPr>
    </w:p>
    <w:p w14:paraId="3CD30DAC" w14:textId="1F1DE2A7" w:rsidR="00257B47" w:rsidRDefault="00257B47">
      <w:pPr>
        <w:rPr>
          <w:b/>
        </w:rPr>
      </w:pPr>
      <w:r>
        <w:rPr>
          <w:b/>
        </w:rPr>
        <w:br w:type="page"/>
      </w:r>
    </w:p>
    <w:p w14:paraId="1D8E699A" w14:textId="77777777" w:rsidR="007222A5" w:rsidRDefault="007222A5" w:rsidP="00257B47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b/>
        </w:rPr>
        <w:sectPr w:rsidR="007222A5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3E63605F" w14:textId="20DF09BD" w:rsidR="00257B47" w:rsidRPr="00D97BB3" w:rsidRDefault="004F3428" w:rsidP="00D97BB3">
      <w:pPr>
        <w:spacing w:after="12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lastRenderedPageBreak/>
        <w:t>Table</w:t>
      </w:r>
      <w:r w:rsidR="00257B47">
        <w:rPr>
          <w:rFonts w:ascii="Arial" w:eastAsia="Arial" w:hAnsi="Arial" w:cs="Arial"/>
          <w:b/>
        </w:rPr>
        <w:t xml:space="preserve"> S5. </w:t>
      </w:r>
      <w:r w:rsidR="00257B47" w:rsidRPr="00D97BB3">
        <w:rPr>
          <w:rFonts w:ascii="Arial" w:eastAsia="Arial" w:hAnsi="Arial" w:cs="Arial"/>
        </w:rPr>
        <w:t>Frequency of self-reported symptoms by sex and by positivity to NPS and/or ST between March 2020 and February 2021 (N=41,473)</w:t>
      </w:r>
      <w:r w:rsidR="00D61270">
        <w:rPr>
          <w:rFonts w:ascii="Arial" w:eastAsia="Arial" w:hAnsi="Arial" w:cs="Arial"/>
        </w:rPr>
        <w:t>.</w:t>
      </w:r>
    </w:p>
    <w:tbl>
      <w:tblPr>
        <w:tblW w:w="4866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701"/>
        <w:gridCol w:w="2269"/>
        <w:gridCol w:w="1894"/>
        <w:gridCol w:w="1941"/>
        <w:gridCol w:w="1705"/>
        <w:gridCol w:w="1841"/>
      </w:tblGrid>
      <w:tr w:rsidR="00F97887" w:rsidRPr="00257B47" w14:paraId="52C9666C" w14:textId="77777777" w:rsidTr="00594AE3">
        <w:trPr>
          <w:trHeight w:val="375"/>
          <w:jc w:val="center"/>
        </w:trPr>
        <w:tc>
          <w:tcPr>
            <w:tcW w:w="91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D944C" w14:textId="215FA749" w:rsidR="00257B47" w:rsidRPr="00257B47" w:rsidRDefault="00257B47" w:rsidP="00257B47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257B47">
              <w:rPr>
                <w:rFonts w:ascii="Arial" w:eastAsia="Times New Roman" w:hAnsi="Arial" w:cs="Arial"/>
                <w:b/>
                <w:color w:val="000000"/>
                <w:lang w:eastAsia="en-GB"/>
              </w:rPr>
              <w:t>Self-reported symptoms</w:t>
            </w:r>
          </w:p>
        </w:tc>
        <w:tc>
          <w:tcPr>
            <w:tcW w:w="61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A1619" w14:textId="4F1186EA" w:rsidR="00257B47" w:rsidRPr="00257B47" w:rsidRDefault="00257B47" w:rsidP="003D76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it-IT" w:eastAsia="it-IT"/>
              </w:rPr>
            </w:pPr>
            <w:r w:rsidRPr="00257B47">
              <w:rPr>
                <w:rFonts w:ascii="Arial" w:eastAsia="Times New Roman" w:hAnsi="Arial" w:cs="Arial"/>
                <w:b/>
                <w:bCs/>
                <w:lang w:val="it-IT" w:eastAsia="it-IT"/>
              </w:rPr>
              <w:t>Total</w:t>
            </w:r>
          </w:p>
          <w:p w14:paraId="000F0D24" w14:textId="3B4E720F" w:rsidR="00257B47" w:rsidRPr="00257B47" w:rsidRDefault="00257B47" w:rsidP="003D76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it-IT" w:eastAsia="it-IT"/>
              </w:rPr>
            </w:pPr>
            <w:r w:rsidRPr="00257B47">
              <w:rPr>
                <w:rFonts w:ascii="Arial" w:eastAsia="Times New Roman" w:hAnsi="Arial" w:cs="Arial"/>
                <w:b/>
                <w:bCs/>
                <w:lang w:val="it-IT" w:eastAsia="it-IT"/>
              </w:rPr>
              <w:t>(N=41,473)</w:t>
            </w:r>
          </w:p>
        </w:tc>
        <w:tc>
          <w:tcPr>
            <w:tcW w:w="81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786F5" w14:textId="35F1B14D" w:rsidR="00257B47" w:rsidRDefault="00B615EF" w:rsidP="003D76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it-IT" w:eastAsia="it-IT"/>
              </w:rPr>
            </w:pPr>
            <w:r>
              <w:rPr>
                <w:rFonts w:ascii="Arial" w:eastAsia="Times New Roman" w:hAnsi="Arial" w:cs="Arial"/>
                <w:b/>
                <w:bCs/>
                <w:lang w:val="it-IT" w:eastAsia="it-IT"/>
              </w:rPr>
              <w:t>Total p</w:t>
            </w:r>
            <w:r w:rsidR="00257B47" w:rsidRPr="00257B47">
              <w:rPr>
                <w:rFonts w:ascii="Arial" w:eastAsia="Times New Roman" w:hAnsi="Arial" w:cs="Arial"/>
                <w:b/>
                <w:bCs/>
                <w:lang w:val="it-IT" w:eastAsia="it-IT"/>
              </w:rPr>
              <w:t xml:space="preserve">ositive </w:t>
            </w:r>
            <w:proofErr w:type="spellStart"/>
            <w:r w:rsidR="00257B47" w:rsidRPr="00257B47">
              <w:rPr>
                <w:rFonts w:ascii="Arial" w:eastAsia="Times New Roman" w:hAnsi="Arial" w:cs="Arial"/>
                <w:b/>
                <w:bCs/>
                <w:lang w:val="it-IT" w:eastAsia="it-IT"/>
              </w:rPr>
              <w:t>cases</w:t>
            </w:r>
            <w:proofErr w:type="spellEnd"/>
          </w:p>
          <w:p w14:paraId="5C77D659" w14:textId="38F44668" w:rsidR="00257B47" w:rsidRPr="00257B47" w:rsidRDefault="00257B47" w:rsidP="003D76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it-IT" w:eastAsia="it-IT"/>
              </w:rPr>
            </w:pPr>
            <w:r>
              <w:rPr>
                <w:rFonts w:ascii="Arial" w:eastAsia="Times New Roman" w:hAnsi="Arial" w:cs="Arial"/>
                <w:b/>
                <w:bCs/>
                <w:lang w:val="it-IT" w:eastAsia="it-IT"/>
              </w:rPr>
              <w:t>(N=4,411)</w:t>
            </w:r>
          </w:p>
        </w:tc>
        <w:tc>
          <w:tcPr>
            <w:tcW w:w="68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A6D09" w14:textId="1826C151" w:rsidR="00257B47" w:rsidRPr="00257B47" w:rsidRDefault="00257B47" w:rsidP="003D76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it-IT" w:eastAsia="it-IT"/>
              </w:rPr>
            </w:pPr>
            <w:proofErr w:type="spellStart"/>
            <w:r w:rsidRPr="00257B47">
              <w:rPr>
                <w:rFonts w:ascii="Arial" w:eastAsia="Times New Roman" w:hAnsi="Arial" w:cs="Arial"/>
                <w:b/>
                <w:bCs/>
                <w:lang w:val="it-IT" w:eastAsia="it-IT"/>
              </w:rPr>
              <w:t>Females</w:t>
            </w:r>
            <w:proofErr w:type="spellEnd"/>
          </w:p>
          <w:p w14:paraId="7C66FDFB" w14:textId="32B5C5F7" w:rsidR="00257B47" w:rsidRPr="00257B47" w:rsidRDefault="00257B47" w:rsidP="003D76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it-IT" w:eastAsia="it-IT"/>
              </w:rPr>
            </w:pPr>
            <w:r w:rsidRPr="00257B47">
              <w:rPr>
                <w:rFonts w:ascii="Arial" w:eastAsia="Times New Roman" w:hAnsi="Arial" w:cs="Arial"/>
                <w:b/>
                <w:bCs/>
                <w:lang w:val="it-IT" w:eastAsia="it-IT"/>
              </w:rPr>
              <w:t>(N=25,146)</w:t>
            </w:r>
          </w:p>
        </w:tc>
        <w:tc>
          <w:tcPr>
            <w:tcW w:w="69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4D133" w14:textId="77777777" w:rsidR="00F97887" w:rsidRDefault="00257B47" w:rsidP="00F978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it-IT" w:eastAsia="it-IT"/>
              </w:rPr>
            </w:pPr>
            <w:proofErr w:type="spellStart"/>
            <w:r w:rsidRPr="00257B47">
              <w:rPr>
                <w:rFonts w:ascii="Arial" w:eastAsia="Times New Roman" w:hAnsi="Arial" w:cs="Arial"/>
                <w:b/>
                <w:bCs/>
                <w:lang w:val="it-IT" w:eastAsia="it-IT"/>
              </w:rPr>
              <w:t>Females</w:t>
            </w:r>
            <w:proofErr w:type="spellEnd"/>
            <w:r w:rsidRPr="00257B47">
              <w:rPr>
                <w:rFonts w:ascii="Arial" w:eastAsia="Times New Roman" w:hAnsi="Arial" w:cs="Arial"/>
                <w:b/>
                <w:bCs/>
                <w:lang w:val="it-IT" w:eastAsia="it-IT"/>
              </w:rPr>
              <w:t xml:space="preserve"> positive </w:t>
            </w:r>
          </w:p>
          <w:p w14:paraId="162A7202" w14:textId="3FEA55DD" w:rsidR="003D7634" w:rsidRPr="00257B47" w:rsidRDefault="00257B47" w:rsidP="00F978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it-IT" w:eastAsia="it-IT"/>
              </w:rPr>
            </w:pPr>
            <w:proofErr w:type="spellStart"/>
            <w:proofErr w:type="gramStart"/>
            <w:r w:rsidRPr="00257B47">
              <w:rPr>
                <w:rFonts w:ascii="Arial" w:eastAsia="Times New Roman" w:hAnsi="Arial" w:cs="Arial"/>
                <w:b/>
                <w:bCs/>
                <w:lang w:val="it-IT" w:eastAsia="it-IT"/>
              </w:rPr>
              <w:t>cases</w:t>
            </w:r>
            <w:proofErr w:type="spellEnd"/>
            <w:proofErr w:type="gramEnd"/>
            <w:r w:rsidR="00F97887">
              <w:rPr>
                <w:rFonts w:ascii="Arial" w:eastAsia="Times New Roman" w:hAnsi="Arial" w:cs="Arial"/>
                <w:b/>
                <w:bCs/>
                <w:lang w:val="it-IT" w:eastAsia="it-IT"/>
              </w:rPr>
              <w:t xml:space="preserve"> </w:t>
            </w:r>
            <w:r w:rsidR="003D7634">
              <w:rPr>
                <w:rFonts w:ascii="Arial" w:eastAsia="Times New Roman" w:hAnsi="Arial" w:cs="Arial"/>
                <w:b/>
                <w:bCs/>
                <w:lang w:val="it-IT" w:eastAsia="it-IT"/>
              </w:rPr>
              <w:t>(N=2,716)</w:t>
            </w:r>
          </w:p>
        </w:tc>
        <w:tc>
          <w:tcPr>
            <w:tcW w:w="61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478E3" w14:textId="77777777" w:rsidR="00257B47" w:rsidRPr="00257B47" w:rsidRDefault="00257B47" w:rsidP="003D76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it-IT" w:eastAsia="it-IT"/>
              </w:rPr>
            </w:pPr>
            <w:proofErr w:type="spellStart"/>
            <w:r w:rsidRPr="00257B47">
              <w:rPr>
                <w:rFonts w:ascii="Arial" w:eastAsia="Times New Roman" w:hAnsi="Arial" w:cs="Arial"/>
                <w:b/>
                <w:bCs/>
                <w:lang w:val="it-IT" w:eastAsia="it-IT"/>
              </w:rPr>
              <w:t>Males</w:t>
            </w:r>
            <w:proofErr w:type="spellEnd"/>
            <w:r w:rsidRPr="00257B47">
              <w:rPr>
                <w:rFonts w:ascii="Arial" w:eastAsia="Times New Roman" w:hAnsi="Arial" w:cs="Arial"/>
                <w:b/>
                <w:bCs/>
                <w:lang w:val="it-IT" w:eastAsia="it-IT"/>
              </w:rPr>
              <w:t xml:space="preserve"> (N=16,327)</w:t>
            </w:r>
          </w:p>
        </w:tc>
        <w:tc>
          <w:tcPr>
            <w:tcW w:w="66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E8537" w14:textId="7B8EB4AD" w:rsidR="00257B47" w:rsidRPr="003D7634" w:rsidRDefault="00257B47" w:rsidP="00F978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it-IT"/>
              </w:rPr>
            </w:pPr>
            <w:r w:rsidRPr="003D7634">
              <w:rPr>
                <w:rFonts w:ascii="Arial" w:eastAsia="Times New Roman" w:hAnsi="Arial" w:cs="Arial"/>
                <w:b/>
                <w:color w:val="000000"/>
                <w:lang w:eastAsia="it-IT"/>
              </w:rPr>
              <w:t>Males positive cases</w:t>
            </w:r>
            <w:r w:rsidR="00F97887">
              <w:rPr>
                <w:rFonts w:ascii="Arial" w:eastAsia="Times New Roman" w:hAnsi="Arial" w:cs="Arial"/>
                <w:b/>
                <w:color w:val="000000"/>
                <w:lang w:eastAsia="it-IT"/>
              </w:rPr>
              <w:t xml:space="preserve"> </w:t>
            </w:r>
            <w:r w:rsidRPr="003D7634">
              <w:rPr>
                <w:rFonts w:ascii="Arial" w:eastAsia="Times New Roman" w:hAnsi="Arial" w:cs="Arial"/>
                <w:b/>
                <w:color w:val="000000"/>
                <w:lang w:eastAsia="it-IT"/>
              </w:rPr>
              <w:t>(</w:t>
            </w:r>
            <w:r w:rsidR="003D7634" w:rsidRPr="003D7634">
              <w:rPr>
                <w:rFonts w:ascii="Arial" w:eastAsia="Times New Roman" w:hAnsi="Arial" w:cs="Arial"/>
                <w:b/>
                <w:color w:val="000000"/>
                <w:lang w:eastAsia="it-IT"/>
              </w:rPr>
              <w:t>N=1,695</w:t>
            </w:r>
            <w:r w:rsidRPr="003D7634">
              <w:rPr>
                <w:rFonts w:ascii="Arial" w:eastAsia="Times New Roman" w:hAnsi="Arial" w:cs="Arial"/>
                <w:b/>
                <w:color w:val="000000"/>
                <w:lang w:eastAsia="it-IT"/>
              </w:rPr>
              <w:t>)</w:t>
            </w:r>
          </w:p>
        </w:tc>
      </w:tr>
      <w:tr w:rsidR="00F97887" w:rsidRPr="00257B47" w14:paraId="428F06D6" w14:textId="77777777" w:rsidTr="00594AE3">
        <w:trPr>
          <w:trHeight w:val="375"/>
          <w:jc w:val="center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136B161A" w14:textId="50A13C09" w:rsidR="00257B47" w:rsidRPr="00903485" w:rsidRDefault="00257B47" w:rsidP="00257B47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2C1C5C">
              <w:rPr>
                <w:rFonts w:ascii="Arial" w:eastAsia="Times New Roman" w:hAnsi="Arial" w:cs="Arial"/>
                <w:lang w:val="it-IT" w:eastAsia="it-IT"/>
              </w:rPr>
              <w:t>Fever</w:t>
            </w:r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0E3BA742" w14:textId="771C7CEF" w:rsidR="00257B47" w:rsidRPr="002C1C5C" w:rsidRDefault="00E0107C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 w:rsidRPr="002C1C5C">
              <w:rPr>
                <w:rFonts w:ascii="Arial" w:eastAsia="Times New Roman" w:hAnsi="Arial" w:cs="Arial"/>
                <w:lang w:val="it-IT" w:eastAsia="it-IT"/>
              </w:rPr>
              <w:t>6,290</w:t>
            </w:r>
            <w:r w:rsidR="004F0255">
              <w:rPr>
                <w:rFonts w:ascii="Arial" w:eastAsia="Times New Roman" w:hAnsi="Arial" w:cs="Arial"/>
                <w:lang w:val="it-IT" w:eastAsia="it-IT"/>
              </w:rPr>
              <w:t xml:space="preserve"> </w:t>
            </w:r>
            <w:r w:rsidRPr="002C1C5C">
              <w:rPr>
                <w:rFonts w:ascii="Arial" w:eastAsia="Times New Roman" w:hAnsi="Arial" w:cs="Arial"/>
                <w:lang w:val="it-IT" w:eastAsia="it-IT"/>
              </w:rPr>
              <w:t>(</w:t>
            </w:r>
            <w:r w:rsidR="003D7634" w:rsidRPr="002C1C5C">
              <w:rPr>
                <w:rFonts w:ascii="Arial" w:eastAsia="Times New Roman" w:hAnsi="Arial" w:cs="Arial"/>
                <w:lang w:val="it-IT" w:eastAsia="it-IT"/>
              </w:rPr>
              <w:t>15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 w:rsidRPr="002C1C5C">
              <w:rPr>
                <w:rFonts w:ascii="Arial" w:eastAsia="Times New Roman" w:hAnsi="Arial" w:cs="Arial"/>
                <w:lang w:val="it-IT" w:eastAsia="it-IT"/>
              </w:rPr>
              <w:t>2</w:t>
            </w:r>
            <w:r w:rsidRPr="002C1C5C"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14:paraId="218C5137" w14:textId="04B20284" w:rsidR="00257B47" w:rsidRPr="002C1C5C" w:rsidRDefault="007222A5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 w:rsidRPr="002C1C5C">
              <w:rPr>
                <w:rFonts w:ascii="Arial" w:eastAsia="Times New Roman" w:hAnsi="Arial" w:cs="Arial"/>
                <w:lang w:val="it-IT" w:eastAsia="it-IT"/>
              </w:rPr>
              <w:t>2,560 (</w:t>
            </w:r>
            <w:r w:rsidR="003D7634" w:rsidRPr="002C1C5C">
              <w:rPr>
                <w:rFonts w:ascii="Arial" w:eastAsia="Times New Roman" w:hAnsi="Arial" w:cs="Arial"/>
                <w:lang w:val="it-IT" w:eastAsia="it-IT"/>
              </w:rPr>
              <w:t>58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 w:rsidRPr="002C1C5C">
              <w:rPr>
                <w:rFonts w:ascii="Arial" w:eastAsia="Times New Roman" w:hAnsi="Arial" w:cs="Arial"/>
                <w:lang w:val="it-IT" w:eastAsia="it-IT"/>
              </w:rPr>
              <w:t>0</w:t>
            </w:r>
            <w:r w:rsidRPr="002C1C5C"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1F147456" w14:textId="2C24F11E" w:rsidR="00257B47" w:rsidRPr="00903485" w:rsidRDefault="00E0107C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 w:rsidRPr="002C1C5C">
              <w:rPr>
                <w:rFonts w:ascii="Arial" w:eastAsia="Times New Roman" w:hAnsi="Arial" w:cs="Arial"/>
                <w:lang w:val="it-IT" w:eastAsia="it-IT"/>
              </w:rPr>
              <w:t>3,755 (</w:t>
            </w:r>
            <w:r w:rsidR="003D7634" w:rsidRPr="002C1C5C">
              <w:rPr>
                <w:rFonts w:ascii="Arial" w:eastAsia="Times New Roman" w:hAnsi="Arial" w:cs="Arial"/>
                <w:lang w:val="it-IT" w:eastAsia="it-IT"/>
              </w:rPr>
              <w:t>14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 w:rsidRPr="002C1C5C">
              <w:rPr>
                <w:rFonts w:ascii="Arial" w:eastAsia="Times New Roman" w:hAnsi="Arial" w:cs="Arial"/>
                <w:lang w:val="it-IT" w:eastAsia="it-IT"/>
              </w:rPr>
              <w:t>9</w:t>
            </w:r>
            <w:r w:rsidRPr="002C1C5C"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EBFDA69" w14:textId="42CDDDB1" w:rsidR="00257B47" w:rsidRPr="00903485" w:rsidRDefault="007222A5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 w:rsidRPr="002C1C5C">
              <w:rPr>
                <w:rFonts w:ascii="Arial" w:eastAsia="Times New Roman" w:hAnsi="Arial" w:cs="Arial"/>
                <w:lang w:val="it-IT" w:eastAsia="it-IT"/>
              </w:rPr>
              <w:t>1,504 (</w:t>
            </w:r>
            <w:r w:rsidR="003D7634" w:rsidRPr="002C1C5C">
              <w:rPr>
                <w:rFonts w:ascii="Arial" w:eastAsia="Times New Roman" w:hAnsi="Arial" w:cs="Arial"/>
                <w:lang w:val="it-IT" w:eastAsia="it-IT"/>
              </w:rPr>
              <w:t>55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 w:rsidRPr="002C1C5C">
              <w:rPr>
                <w:rFonts w:ascii="Arial" w:eastAsia="Times New Roman" w:hAnsi="Arial" w:cs="Arial"/>
                <w:lang w:val="it-IT" w:eastAsia="it-IT"/>
              </w:rPr>
              <w:t>4</w:t>
            </w:r>
            <w:r w:rsidRPr="002C1C5C"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512ADFCF" w14:textId="6F9B6C01" w:rsidR="00257B47" w:rsidRPr="00903485" w:rsidRDefault="00E0107C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 w:rsidRPr="002C1C5C">
              <w:rPr>
                <w:rFonts w:ascii="Arial" w:eastAsia="Times New Roman" w:hAnsi="Arial" w:cs="Arial"/>
                <w:lang w:val="it-IT" w:eastAsia="it-IT"/>
              </w:rPr>
              <w:t>2,535 (</w:t>
            </w:r>
            <w:r w:rsidR="003D7634" w:rsidRPr="002C1C5C">
              <w:rPr>
                <w:rFonts w:ascii="Arial" w:eastAsia="Times New Roman" w:hAnsi="Arial" w:cs="Arial"/>
                <w:lang w:val="it-IT" w:eastAsia="it-IT"/>
              </w:rPr>
              <w:t>15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 w:rsidRPr="002C1C5C">
              <w:rPr>
                <w:rFonts w:ascii="Arial" w:eastAsia="Times New Roman" w:hAnsi="Arial" w:cs="Arial"/>
                <w:lang w:val="it-IT" w:eastAsia="it-IT"/>
              </w:rPr>
              <w:t>5</w:t>
            </w:r>
            <w:r w:rsidRPr="002C1C5C"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74D8F72A" w14:textId="100113AB" w:rsidR="00257B47" w:rsidRPr="00903485" w:rsidRDefault="007222A5" w:rsidP="00340E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 w:rsidRPr="002C1C5C">
              <w:rPr>
                <w:rFonts w:ascii="Arial" w:eastAsia="Times New Roman" w:hAnsi="Arial" w:cs="Arial"/>
                <w:lang w:val="it-IT" w:eastAsia="it-IT"/>
              </w:rPr>
              <w:t>1,056 (</w:t>
            </w:r>
            <w:r w:rsidR="003D7634" w:rsidRPr="002C1C5C">
              <w:rPr>
                <w:rFonts w:ascii="Arial" w:eastAsia="Times New Roman" w:hAnsi="Arial" w:cs="Arial"/>
                <w:lang w:val="it-IT" w:eastAsia="it-IT"/>
              </w:rPr>
              <w:t>62</w:t>
            </w:r>
            <w:r w:rsidR="00340ECF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 w:rsidRPr="002C1C5C">
              <w:rPr>
                <w:rFonts w:ascii="Arial" w:eastAsia="Times New Roman" w:hAnsi="Arial" w:cs="Arial"/>
                <w:lang w:val="it-IT" w:eastAsia="it-IT"/>
              </w:rPr>
              <w:t>3</w:t>
            </w:r>
            <w:r w:rsidRPr="002C1C5C"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</w:tr>
      <w:tr w:rsidR="00F97887" w:rsidRPr="00257B47" w14:paraId="3CE0E7EE" w14:textId="77777777" w:rsidTr="00594AE3">
        <w:trPr>
          <w:trHeight w:val="375"/>
          <w:jc w:val="center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06DE51B2" w14:textId="1D8CC396" w:rsidR="00257B47" w:rsidRPr="00903485" w:rsidRDefault="00257B47" w:rsidP="00257B47">
            <w:pPr>
              <w:spacing w:after="0" w:line="240" w:lineRule="auto"/>
              <w:rPr>
                <w:rFonts w:ascii="Arial" w:eastAsia="Times New Roman" w:hAnsi="Arial" w:cs="Arial"/>
                <w:lang w:val="it-IT" w:eastAsia="it-IT"/>
              </w:rPr>
            </w:pPr>
            <w:proofErr w:type="spellStart"/>
            <w:r w:rsidRPr="002C1C5C">
              <w:rPr>
                <w:rFonts w:ascii="Arial" w:eastAsia="Times New Roman" w:hAnsi="Arial" w:cs="Arial"/>
                <w:lang w:val="it-IT" w:eastAsia="it-IT"/>
              </w:rPr>
              <w:t>Cough</w:t>
            </w:r>
            <w:proofErr w:type="spellEnd"/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19F0D862" w14:textId="4AE470DC" w:rsidR="00257B47" w:rsidRPr="002C1C5C" w:rsidRDefault="00E0107C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 w:rsidRPr="002C1C5C">
              <w:rPr>
                <w:rFonts w:ascii="Arial" w:eastAsia="Times New Roman" w:hAnsi="Arial" w:cs="Arial"/>
                <w:lang w:val="it-IT" w:eastAsia="it-IT"/>
              </w:rPr>
              <w:t>6,159 (</w:t>
            </w:r>
            <w:r w:rsidR="00257B47" w:rsidRPr="002C1C5C">
              <w:rPr>
                <w:rFonts w:ascii="Arial" w:eastAsia="Times New Roman" w:hAnsi="Arial" w:cs="Arial"/>
                <w:lang w:val="it-IT" w:eastAsia="it-IT"/>
              </w:rPr>
              <w:t>14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257B47" w:rsidRPr="002C1C5C">
              <w:rPr>
                <w:rFonts w:ascii="Arial" w:eastAsia="Times New Roman" w:hAnsi="Arial" w:cs="Arial"/>
                <w:lang w:val="it-IT" w:eastAsia="it-IT"/>
              </w:rPr>
              <w:t>9</w:t>
            </w:r>
            <w:r w:rsidRPr="002C1C5C"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47A9DC5A" w14:textId="621BC69D" w:rsidR="00257B47" w:rsidRPr="002C1C5C" w:rsidRDefault="007222A5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 w:rsidRPr="002C1C5C">
              <w:rPr>
                <w:rFonts w:ascii="Arial" w:eastAsia="Times New Roman" w:hAnsi="Arial" w:cs="Arial"/>
                <w:lang w:val="it-IT" w:eastAsia="it-IT"/>
              </w:rPr>
              <w:t>1,908 (</w:t>
            </w:r>
            <w:r w:rsidR="00257B47" w:rsidRPr="002C1C5C">
              <w:rPr>
                <w:rFonts w:ascii="Arial" w:eastAsia="Times New Roman" w:hAnsi="Arial" w:cs="Arial"/>
                <w:lang w:val="it-IT" w:eastAsia="it-IT"/>
              </w:rPr>
              <w:t>43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 w:rsidRPr="002C1C5C">
              <w:rPr>
                <w:rFonts w:ascii="Arial" w:eastAsia="Times New Roman" w:hAnsi="Arial" w:cs="Arial"/>
                <w:lang w:val="it-IT" w:eastAsia="it-IT"/>
              </w:rPr>
              <w:t>3</w:t>
            </w:r>
            <w:r w:rsidRPr="002C1C5C"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5A773DBD" w14:textId="41CA9174" w:rsidR="00257B47" w:rsidRPr="002C1C5C" w:rsidRDefault="00E0107C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 w:rsidRPr="002C1C5C">
              <w:rPr>
                <w:rFonts w:ascii="Arial" w:eastAsia="Times New Roman" w:hAnsi="Arial" w:cs="Arial"/>
                <w:lang w:val="it-IT" w:eastAsia="it-IT"/>
              </w:rPr>
              <w:t>3,672 (</w:t>
            </w:r>
            <w:r w:rsidR="00257B47" w:rsidRPr="002C1C5C">
              <w:rPr>
                <w:rFonts w:ascii="Arial" w:eastAsia="Times New Roman" w:hAnsi="Arial" w:cs="Arial"/>
                <w:lang w:val="it-IT" w:eastAsia="it-IT"/>
              </w:rPr>
              <w:t>1</w:t>
            </w:r>
            <w:r w:rsidR="003D7634" w:rsidRPr="002C1C5C">
              <w:rPr>
                <w:rFonts w:ascii="Arial" w:eastAsia="Times New Roman" w:hAnsi="Arial" w:cs="Arial"/>
                <w:lang w:val="it-IT" w:eastAsia="it-IT"/>
              </w:rPr>
              <w:t>4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 w:rsidRPr="002C1C5C">
              <w:rPr>
                <w:rFonts w:ascii="Arial" w:eastAsia="Times New Roman" w:hAnsi="Arial" w:cs="Arial"/>
                <w:lang w:val="it-IT" w:eastAsia="it-IT"/>
              </w:rPr>
              <w:t>6</w:t>
            </w:r>
            <w:r w:rsidRPr="002C1C5C"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B885BB8" w14:textId="24854F14" w:rsidR="00257B47" w:rsidRPr="00903485" w:rsidRDefault="007222A5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 w:rsidRPr="002C1C5C">
              <w:rPr>
                <w:rFonts w:ascii="Arial" w:eastAsia="Times New Roman" w:hAnsi="Arial" w:cs="Arial"/>
                <w:lang w:val="it-IT" w:eastAsia="it-IT"/>
              </w:rPr>
              <w:t>1,142 (</w:t>
            </w:r>
            <w:r w:rsidR="003D7634" w:rsidRPr="002C1C5C">
              <w:rPr>
                <w:rFonts w:ascii="Arial" w:eastAsia="Times New Roman" w:hAnsi="Arial" w:cs="Arial"/>
                <w:lang w:val="it-IT" w:eastAsia="it-IT"/>
              </w:rPr>
              <w:t>42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 w:rsidRPr="002C1C5C">
              <w:rPr>
                <w:rFonts w:ascii="Arial" w:eastAsia="Times New Roman" w:hAnsi="Arial" w:cs="Arial"/>
                <w:lang w:val="it-IT" w:eastAsia="it-IT"/>
              </w:rPr>
              <w:t>1</w:t>
            </w:r>
            <w:r w:rsidRPr="002C1C5C"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29337671" w14:textId="51889D84" w:rsidR="00257B47" w:rsidRPr="002C1C5C" w:rsidRDefault="00E0107C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 w:rsidRPr="002C1C5C">
              <w:rPr>
                <w:rFonts w:ascii="Arial" w:eastAsia="Times New Roman" w:hAnsi="Arial" w:cs="Arial"/>
                <w:lang w:val="it-IT" w:eastAsia="it-IT"/>
              </w:rPr>
              <w:t>2,487 (</w:t>
            </w:r>
            <w:r w:rsidR="003D7634" w:rsidRPr="002C1C5C">
              <w:rPr>
                <w:rFonts w:ascii="Arial" w:eastAsia="Times New Roman" w:hAnsi="Arial" w:cs="Arial"/>
                <w:lang w:val="it-IT" w:eastAsia="it-IT"/>
              </w:rPr>
              <w:t>14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 w:rsidRPr="002C1C5C">
              <w:rPr>
                <w:rFonts w:ascii="Arial" w:eastAsia="Times New Roman" w:hAnsi="Arial" w:cs="Arial"/>
                <w:lang w:val="it-IT" w:eastAsia="it-IT"/>
              </w:rPr>
              <w:t>9</w:t>
            </w:r>
            <w:r w:rsidRPr="002C1C5C"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3653834D" w14:textId="2FAE635C" w:rsidR="00257B47" w:rsidRPr="002C1C5C" w:rsidRDefault="007222A5" w:rsidP="00340E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 w:rsidRPr="002C1C5C">
              <w:rPr>
                <w:rFonts w:ascii="Arial" w:eastAsia="Times New Roman" w:hAnsi="Arial" w:cs="Arial"/>
                <w:lang w:val="it-IT" w:eastAsia="it-IT"/>
              </w:rPr>
              <w:t>766 (</w:t>
            </w:r>
            <w:r w:rsidR="003D7634" w:rsidRPr="002C1C5C">
              <w:rPr>
                <w:rFonts w:ascii="Arial" w:eastAsia="Times New Roman" w:hAnsi="Arial" w:cs="Arial"/>
                <w:lang w:val="it-IT" w:eastAsia="it-IT"/>
              </w:rPr>
              <w:t>45</w:t>
            </w:r>
            <w:r w:rsidR="00340ECF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 w:rsidRPr="002C1C5C">
              <w:rPr>
                <w:rFonts w:ascii="Arial" w:eastAsia="Times New Roman" w:hAnsi="Arial" w:cs="Arial"/>
                <w:lang w:val="it-IT" w:eastAsia="it-IT"/>
              </w:rPr>
              <w:t>2</w:t>
            </w:r>
            <w:r w:rsidRPr="002C1C5C"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</w:tr>
      <w:tr w:rsidR="00F97887" w:rsidRPr="00257B47" w14:paraId="0E0A080C" w14:textId="77777777" w:rsidTr="00594AE3">
        <w:trPr>
          <w:trHeight w:val="375"/>
          <w:jc w:val="center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3BF349E7" w14:textId="3C3822F1" w:rsidR="00257B47" w:rsidRPr="00903485" w:rsidRDefault="00257B47" w:rsidP="00257B47">
            <w:pPr>
              <w:spacing w:after="0" w:line="240" w:lineRule="auto"/>
              <w:rPr>
                <w:rFonts w:ascii="Arial" w:eastAsia="Times New Roman" w:hAnsi="Arial" w:cs="Arial"/>
                <w:lang w:val="it-IT" w:eastAsia="it-IT"/>
              </w:rPr>
            </w:pPr>
            <w:proofErr w:type="spellStart"/>
            <w:r w:rsidRPr="002C1C5C">
              <w:rPr>
                <w:rFonts w:ascii="Arial" w:eastAsia="Times New Roman" w:hAnsi="Arial" w:cs="Arial"/>
                <w:lang w:val="it-IT" w:eastAsia="it-IT"/>
              </w:rPr>
              <w:t>Headache</w:t>
            </w:r>
            <w:proofErr w:type="spellEnd"/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F67091E" w14:textId="4C903F9F" w:rsidR="00257B47" w:rsidRPr="002C1C5C" w:rsidRDefault="00E0107C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 w:rsidRPr="002C1C5C">
              <w:rPr>
                <w:rFonts w:ascii="Arial" w:eastAsia="Times New Roman" w:hAnsi="Arial" w:cs="Arial"/>
                <w:lang w:val="it-IT" w:eastAsia="it-IT"/>
              </w:rPr>
              <w:t>11,554 (</w:t>
            </w:r>
            <w:r w:rsidR="00257B47" w:rsidRPr="002C1C5C">
              <w:rPr>
                <w:rFonts w:ascii="Arial" w:eastAsia="Times New Roman" w:hAnsi="Arial" w:cs="Arial"/>
                <w:lang w:val="it-IT" w:eastAsia="it-IT"/>
              </w:rPr>
              <w:t>27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257B47" w:rsidRPr="002C1C5C">
              <w:rPr>
                <w:rFonts w:ascii="Arial" w:eastAsia="Times New Roman" w:hAnsi="Arial" w:cs="Arial"/>
                <w:lang w:val="it-IT" w:eastAsia="it-IT"/>
              </w:rPr>
              <w:t>9</w:t>
            </w:r>
            <w:r w:rsidRPr="002C1C5C"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2ED5BAD0" w14:textId="2284A352" w:rsidR="00257B47" w:rsidRPr="002C1C5C" w:rsidRDefault="007222A5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 w:rsidRPr="002C1C5C">
              <w:rPr>
                <w:rFonts w:ascii="Arial" w:eastAsia="Times New Roman" w:hAnsi="Arial" w:cs="Arial"/>
                <w:lang w:val="it-IT" w:eastAsia="it-IT"/>
              </w:rPr>
              <w:t>2,324 (</w:t>
            </w:r>
            <w:r w:rsidR="00257B47" w:rsidRPr="002C1C5C">
              <w:rPr>
                <w:rFonts w:ascii="Arial" w:eastAsia="Times New Roman" w:hAnsi="Arial" w:cs="Arial"/>
                <w:lang w:val="it-IT" w:eastAsia="it-IT"/>
              </w:rPr>
              <w:t>52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 w:rsidRPr="002C1C5C">
              <w:rPr>
                <w:rFonts w:ascii="Arial" w:eastAsia="Times New Roman" w:hAnsi="Arial" w:cs="Arial"/>
                <w:lang w:val="it-IT" w:eastAsia="it-IT"/>
              </w:rPr>
              <w:t>7</w:t>
            </w:r>
            <w:r w:rsidRPr="002C1C5C"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586C7B3A" w14:textId="54AFC660" w:rsidR="00257B47" w:rsidRPr="002C1C5C" w:rsidRDefault="00E0107C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 w:rsidRPr="002C1C5C">
              <w:rPr>
                <w:rFonts w:ascii="Arial" w:eastAsia="Times New Roman" w:hAnsi="Arial" w:cs="Arial"/>
                <w:lang w:val="it-IT" w:eastAsia="it-IT"/>
              </w:rPr>
              <w:t>8,027 (</w:t>
            </w:r>
            <w:r w:rsidR="00257B47" w:rsidRPr="002C1C5C">
              <w:rPr>
                <w:rFonts w:ascii="Arial" w:eastAsia="Times New Roman" w:hAnsi="Arial" w:cs="Arial"/>
                <w:lang w:val="it-IT" w:eastAsia="it-IT"/>
              </w:rPr>
              <w:t>3</w:t>
            </w:r>
            <w:r w:rsidR="003D7634" w:rsidRPr="002C1C5C">
              <w:rPr>
                <w:rFonts w:ascii="Arial" w:eastAsia="Times New Roman" w:hAnsi="Arial" w:cs="Arial"/>
                <w:lang w:val="it-IT" w:eastAsia="it-IT"/>
              </w:rPr>
              <w:t>1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 w:rsidRPr="002C1C5C">
              <w:rPr>
                <w:rFonts w:ascii="Arial" w:eastAsia="Times New Roman" w:hAnsi="Arial" w:cs="Arial"/>
                <w:lang w:val="it-IT" w:eastAsia="it-IT"/>
              </w:rPr>
              <w:t>9</w:t>
            </w:r>
            <w:r w:rsidRPr="002C1C5C"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54C04CB7" w14:textId="4FED5D2C" w:rsidR="00257B47" w:rsidRPr="00903485" w:rsidRDefault="007222A5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 w:rsidRPr="002C1C5C">
              <w:rPr>
                <w:rFonts w:ascii="Arial" w:eastAsia="Times New Roman" w:hAnsi="Arial" w:cs="Arial"/>
                <w:lang w:val="it-IT" w:eastAsia="it-IT"/>
              </w:rPr>
              <w:t>1,578 (</w:t>
            </w:r>
            <w:r w:rsidR="003D7634" w:rsidRPr="002C1C5C">
              <w:rPr>
                <w:rFonts w:ascii="Arial" w:eastAsia="Times New Roman" w:hAnsi="Arial" w:cs="Arial"/>
                <w:lang w:val="it-IT" w:eastAsia="it-IT"/>
              </w:rPr>
              <w:t>58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 w:rsidRPr="002C1C5C">
              <w:rPr>
                <w:rFonts w:ascii="Arial" w:eastAsia="Times New Roman" w:hAnsi="Arial" w:cs="Arial"/>
                <w:lang w:val="it-IT" w:eastAsia="it-IT"/>
              </w:rPr>
              <w:t>1</w:t>
            </w:r>
            <w:r w:rsidRPr="002C1C5C"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704BF0DA" w14:textId="50B363F2" w:rsidR="00257B47" w:rsidRPr="002C1C5C" w:rsidRDefault="00E0107C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 w:rsidRPr="002C1C5C">
              <w:rPr>
                <w:rFonts w:ascii="Arial" w:eastAsia="Times New Roman" w:hAnsi="Arial" w:cs="Arial"/>
                <w:lang w:val="it-IT" w:eastAsia="it-IT"/>
              </w:rPr>
              <w:t>3,527 (</w:t>
            </w:r>
            <w:r w:rsidR="003D7634" w:rsidRPr="002C1C5C">
              <w:rPr>
                <w:rFonts w:ascii="Arial" w:eastAsia="Times New Roman" w:hAnsi="Arial" w:cs="Arial"/>
                <w:lang w:val="it-IT" w:eastAsia="it-IT"/>
              </w:rPr>
              <w:t>21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 w:rsidRPr="002C1C5C">
              <w:rPr>
                <w:rFonts w:ascii="Arial" w:eastAsia="Times New Roman" w:hAnsi="Arial" w:cs="Arial"/>
                <w:lang w:val="it-IT" w:eastAsia="it-IT"/>
              </w:rPr>
              <w:t>6</w:t>
            </w:r>
            <w:r w:rsidRPr="002C1C5C"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2C63DC60" w14:textId="74210C33" w:rsidR="00257B47" w:rsidRPr="002C1C5C" w:rsidRDefault="007222A5" w:rsidP="00340E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 w:rsidRPr="002C1C5C">
              <w:rPr>
                <w:rFonts w:ascii="Arial" w:eastAsia="Times New Roman" w:hAnsi="Arial" w:cs="Arial"/>
                <w:lang w:val="it-IT" w:eastAsia="it-IT"/>
              </w:rPr>
              <w:t>746 (</w:t>
            </w:r>
            <w:r w:rsidR="003D7634" w:rsidRPr="002C1C5C">
              <w:rPr>
                <w:rFonts w:ascii="Arial" w:eastAsia="Times New Roman" w:hAnsi="Arial" w:cs="Arial"/>
                <w:lang w:val="it-IT" w:eastAsia="it-IT"/>
              </w:rPr>
              <w:t>44</w:t>
            </w:r>
            <w:r w:rsidR="00340ECF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 w:rsidRPr="002C1C5C">
              <w:rPr>
                <w:rFonts w:ascii="Arial" w:eastAsia="Times New Roman" w:hAnsi="Arial" w:cs="Arial"/>
                <w:lang w:val="it-IT" w:eastAsia="it-IT"/>
              </w:rPr>
              <w:t>0</w:t>
            </w:r>
            <w:r w:rsidRPr="002C1C5C"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</w:tr>
      <w:tr w:rsidR="00F97887" w:rsidRPr="00257B47" w14:paraId="1086CCEB" w14:textId="77777777" w:rsidTr="00594AE3">
        <w:trPr>
          <w:trHeight w:val="375"/>
          <w:jc w:val="center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5A2E5EF2" w14:textId="5488FFDB" w:rsidR="00257B47" w:rsidRPr="00257B47" w:rsidRDefault="00257B47" w:rsidP="00257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proofErr w:type="spellStart"/>
            <w:r w:rsidRPr="00257B47">
              <w:rPr>
                <w:rFonts w:ascii="Arial" w:eastAsia="Times New Roman" w:hAnsi="Arial" w:cs="Arial"/>
                <w:lang w:val="it-IT" w:eastAsia="it-IT"/>
              </w:rPr>
              <w:t>Myalgia</w:t>
            </w:r>
            <w:proofErr w:type="spellEnd"/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3FFD51B1" w14:textId="086A38C8" w:rsidR="00257B47" w:rsidRPr="00257B47" w:rsidRDefault="00E0107C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9,064 (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21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9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7433BCBA" w14:textId="519D680A" w:rsidR="00257B47" w:rsidRPr="00257B47" w:rsidRDefault="007222A5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2,849 (</w:t>
            </w:r>
            <w:r w:rsidR="00257B47" w:rsidRPr="00257B47">
              <w:rPr>
                <w:rFonts w:ascii="Arial" w:eastAsia="Times New Roman" w:hAnsi="Arial" w:cs="Arial"/>
                <w:lang w:val="it-IT" w:eastAsia="it-IT"/>
              </w:rPr>
              <w:t>64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6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7FDC2C12" w14:textId="7B73482B" w:rsidR="00257B47" w:rsidRPr="00257B47" w:rsidRDefault="00E0107C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6,066 (</w:t>
            </w:r>
            <w:r w:rsidR="00257B47" w:rsidRPr="00257B47">
              <w:rPr>
                <w:rFonts w:ascii="Arial" w:eastAsia="Times New Roman" w:hAnsi="Arial" w:cs="Arial"/>
                <w:lang w:val="it-IT" w:eastAsia="it-IT"/>
              </w:rPr>
              <w:t>2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4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1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3C939C29" w14:textId="39B2982A" w:rsidR="00257B47" w:rsidRPr="00257B47" w:rsidRDefault="007222A5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1,837 (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67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6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05DAA0D9" w14:textId="6ECC3DEE" w:rsidR="00257B47" w:rsidRPr="00257B47" w:rsidRDefault="00E0107C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2,998 (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18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2F59510B" w14:textId="06D7F9D4" w:rsidR="00257B47" w:rsidRPr="00257B47" w:rsidRDefault="007222A5" w:rsidP="00340E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1,012 (</w:t>
            </w:r>
            <w:r w:rsidR="00257B47" w:rsidRPr="00257B47">
              <w:rPr>
                <w:rFonts w:ascii="Arial" w:eastAsia="Times New Roman" w:hAnsi="Arial" w:cs="Arial"/>
                <w:lang w:val="it-IT" w:eastAsia="it-IT"/>
              </w:rPr>
              <w:t>59</w:t>
            </w:r>
            <w:r w:rsidR="00340ECF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257B47" w:rsidRPr="00257B47">
              <w:rPr>
                <w:rFonts w:ascii="Arial" w:eastAsia="Times New Roman" w:hAnsi="Arial" w:cs="Arial"/>
                <w:lang w:val="it-IT" w:eastAsia="it-IT"/>
              </w:rPr>
              <w:t>7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</w:tr>
      <w:tr w:rsidR="00F97887" w:rsidRPr="00257B47" w14:paraId="1EA4C2CE" w14:textId="77777777" w:rsidTr="00594AE3">
        <w:trPr>
          <w:trHeight w:val="375"/>
          <w:jc w:val="center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10A1A196" w14:textId="7F41E21F" w:rsidR="00257B47" w:rsidRPr="00257B47" w:rsidRDefault="00257B47" w:rsidP="00257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proofErr w:type="spellStart"/>
            <w:r w:rsidRPr="00257B47">
              <w:rPr>
                <w:rFonts w:ascii="Arial" w:eastAsia="Times New Roman" w:hAnsi="Arial" w:cs="Arial"/>
                <w:lang w:val="it-IT" w:eastAsia="it-IT"/>
              </w:rPr>
              <w:t>Shortness</w:t>
            </w:r>
            <w:proofErr w:type="spellEnd"/>
            <w:r w:rsidRPr="00257B47">
              <w:rPr>
                <w:rFonts w:ascii="Arial" w:eastAsia="Times New Roman" w:hAnsi="Arial" w:cs="Arial"/>
                <w:lang w:val="it-IT" w:eastAsia="it-IT"/>
              </w:rPr>
              <w:t xml:space="preserve"> of </w:t>
            </w:r>
            <w:proofErr w:type="spellStart"/>
            <w:r w:rsidRPr="00257B47">
              <w:rPr>
                <w:rFonts w:ascii="Arial" w:eastAsia="Times New Roman" w:hAnsi="Arial" w:cs="Arial"/>
                <w:lang w:val="it-IT" w:eastAsia="it-IT"/>
              </w:rPr>
              <w:t>breath</w:t>
            </w:r>
            <w:proofErr w:type="spellEnd"/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23C0BE9A" w14:textId="1E093BD4" w:rsidR="00257B47" w:rsidRPr="00257B47" w:rsidRDefault="00E0107C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3,272 (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7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9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345CDBE2" w14:textId="742062A9" w:rsidR="00257B47" w:rsidRPr="00257B47" w:rsidRDefault="007222A5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1,364 (</w:t>
            </w:r>
            <w:r w:rsidR="00257B47" w:rsidRPr="00257B47">
              <w:rPr>
                <w:rFonts w:ascii="Arial" w:eastAsia="Times New Roman" w:hAnsi="Arial" w:cs="Arial"/>
                <w:lang w:val="it-IT" w:eastAsia="it-IT"/>
              </w:rPr>
              <w:t>30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257B47" w:rsidRPr="00257B47">
              <w:rPr>
                <w:rFonts w:ascii="Arial" w:eastAsia="Times New Roman" w:hAnsi="Arial" w:cs="Arial"/>
                <w:lang w:val="it-IT" w:eastAsia="it-IT"/>
              </w:rPr>
              <w:t>9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696C40F2" w14:textId="13A89CAE" w:rsidR="00257B47" w:rsidRPr="00257B47" w:rsidRDefault="00E0107C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2,134 (</w:t>
            </w:r>
            <w:r w:rsidR="00257B47" w:rsidRPr="00257B47">
              <w:rPr>
                <w:rFonts w:ascii="Arial" w:eastAsia="Times New Roman" w:hAnsi="Arial" w:cs="Arial"/>
                <w:lang w:val="it-IT" w:eastAsia="it-IT"/>
              </w:rPr>
              <w:t>8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5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9046791" w14:textId="57C65BD2" w:rsidR="00257B47" w:rsidRPr="00257B47" w:rsidRDefault="003013F2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893 (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32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9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390615D8" w14:textId="7D5E4A8E" w:rsidR="00257B47" w:rsidRPr="00257B47" w:rsidRDefault="00E0107C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1,138 (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7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3980D629" w14:textId="2ACA0B9D" w:rsidR="00257B47" w:rsidRPr="00257B47" w:rsidRDefault="003013F2" w:rsidP="00340E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471 (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27</w:t>
            </w:r>
            <w:r w:rsidR="00340ECF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8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</w:tr>
      <w:tr w:rsidR="00F97887" w:rsidRPr="00257B47" w14:paraId="6F37585F" w14:textId="77777777" w:rsidTr="00594AE3">
        <w:trPr>
          <w:trHeight w:val="375"/>
          <w:jc w:val="center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3CA41EB6" w14:textId="26CC658D" w:rsidR="00257B47" w:rsidRPr="00257B47" w:rsidRDefault="00257B47" w:rsidP="00257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proofErr w:type="spellStart"/>
            <w:r w:rsidRPr="00257B47">
              <w:rPr>
                <w:rFonts w:ascii="Arial" w:eastAsia="Times New Roman" w:hAnsi="Arial" w:cs="Arial"/>
                <w:lang w:val="it-IT" w:eastAsia="it-IT"/>
              </w:rPr>
              <w:t>Chest</w:t>
            </w:r>
            <w:proofErr w:type="spellEnd"/>
            <w:r w:rsidRPr="00257B47">
              <w:rPr>
                <w:rFonts w:ascii="Arial" w:eastAsia="Times New Roman" w:hAnsi="Arial" w:cs="Arial"/>
                <w:lang w:val="it-IT" w:eastAsia="it-IT"/>
              </w:rPr>
              <w:t xml:space="preserve"> </w:t>
            </w:r>
            <w:proofErr w:type="spellStart"/>
            <w:r w:rsidRPr="00257B47">
              <w:rPr>
                <w:rFonts w:ascii="Arial" w:eastAsia="Times New Roman" w:hAnsi="Arial" w:cs="Arial"/>
                <w:lang w:val="it-IT" w:eastAsia="it-IT"/>
              </w:rPr>
              <w:t>pain</w:t>
            </w:r>
            <w:proofErr w:type="spellEnd"/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F3B09C6" w14:textId="7FD71394" w:rsidR="00257B47" w:rsidRPr="00257B47" w:rsidRDefault="00E0107C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2,054 (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5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16F2F315" w14:textId="58A240F0" w:rsidR="00257B47" w:rsidRPr="00257B47" w:rsidRDefault="003013F2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731 (</w:t>
            </w:r>
            <w:r w:rsidR="00257B47" w:rsidRPr="00257B47">
              <w:rPr>
                <w:rFonts w:ascii="Arial" w:eastAsia="Times New Roman" w:hAnsi="Arial" w:cs="Arial"/>
                <w:lang w:val="it-IT" w:eastAsia="it-IT"/>
              </w:rPr>
              <w:t>16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6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016433BD" w14:textId="0B181A1E" w:rsidR="00257B47" w:rsidRPr="00257B47" w:rsidRDefault="00E0107C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1,346 (</w:t>
            </w:r>
            <w:r w:rsidR="00257B47" w:rsidRPr="00257B47">
              <w:rPr>
                <w:rFonts w:ascii="Arial" w:eastAsia="Times New Roman" w:hAnsi="Arial" w:cs="Arial"/>
                <w:lang w:val="it-IT" w:eastAsia="it-IT"/>
              </w:rPr>
              <w:t>5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C219B98" w14:textId="535491D8" w:rsidR="00257B47" w:rsidRPr="00257B47" w:rsidRDefault="003013F2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495 (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18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2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305B106E" w14:textId="4FB05219" w:rsidR="00257B47" w:rsidRPr="00257B47" w:rsidRDefault="00E0107C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708 (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4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309214DE" w14:textId="54B1CE32" w:rsidR="00257B47" w:rsidRPr="00257B47" w:rsidRDefault="003013F2" w:rsidP="00340E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236 (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13</w:t>
            </w:r>
            <w:r w:rsidR="00340ECF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9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</w:tr>
      <w:tr w:rsidR="00F97887" w:rsidRPr="00257B47" w14:paraId="322DA502" w14:textId="77777777" w:rsidTr="00594AE3">
        <w:trPr>
          <w:trHeight w:val="375"/>
          <w:jc w:val="center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2F7AD967" w14:textId="0A60A8C5" w:rsidR="00257B47" w:rsidRPr="00257B47" w:rsidRDefault="00257B47" w:rsidP="00257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proofErr w:type="spellStart"/>
            <w:r w:rsidRPr="00257B47">
              <w:rPr>
                <w:rFonts w:ascii="Arial" w:eastAsia="Times New Roman" w:hAnsi="Arial" w:cs="Arial"/>
                <w:lang w:val="it-IT" w:eastAsia="it-IT"/>
              </w:rPr>
              <w:t>Gastrointestinal</w:t>
            </w:r>
            <w:proofErr w:type="spellEnd"/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16F30336" w14:textId="0558822C" w:rsidR="00257B47" w:rsidRPr="00257B47" w:rsidRDefault="00E0107C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7,330 (</w:t>
            </w:r>
            <w:r w:rsidR="00257B47" w:rsidRPr="00257B47">
              <w:rPr>
                <w:rFonts w:ascii="Arial" w:eastAsia="Times New Roman" w:hAnsi="Arial" w:cs="Arial"/>
                <w:lang w:val="it-IT" w:eastAsia="it-IT"/>
              </w:rPr>
              <w:t>17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257B47" w:rsidRPr="00257B47">
              <w:rPr>
                <w:rFonts w:ascii="Arial" w:eastAsia="Times New Roman" w:hAnsi="Arial" w:cs="Arial"/>
                <w:lang w:val="it-IT" w:eastAsia="it-IT"/>
              </w:rPr>
              <w:t>7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14:paraId="03CEEA57" w14:textId="5AE171CF" w:rsidR="00257B47" w:rsidRPr="00257B47" w:rsidRDefault="003013F2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1,553 (</w:t>
            </w:r>
            <w:r w:rsidR="00257B47" w:rsidRPr="00257B47">
              <w:rPr>
                <w:rFonts w:ascii="Arial" w:eastAsia="Times New Roman" w:hAnsi="Arial" w:cs="Arial"/>
                <w:lang w:val="it-IT" w:eastAsia="it-IT"/>
              </w:rPr>
              <w:t>35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257B47" w:rsidRPr="00257B47">
              <w:rPr>
                <w:rFonts w:ascii="Arial" w:eastAsia="Times New Roman" w:hAnsi="Arial" w:cs="Arial"/>
                <w:lang w:val="it-IT" w:eastAsia="it-IT"/>
              </w:rPr>
              <w:t>2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3400B62A" w14:textId="65D91D8D" w:rsidR="00257B47" w:rsidRPr="00257B47" w:rsidRDefault="00E0107C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4,840 (</w:t>
            </w:r>
            <w:r w:rsidR="00257B47" w:rsidRPr="00257B47">
              <w:rPr>
                <w:rFonts w:ascii="Arial" w:eastAsia="Times New Roman" w:hAnsi="Arial" w:cs="Arial"/>
                <w:lang w:val="it-IT" w:eastAsia="it-IT"/>
              </w:rPr>
              <w:t>1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9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2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A5949B1" w14:textId="3CDE52A6" w:rsidR="00257B47" w:rsidRPr="00257B47" w:rsidRDefault="003013F2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1,047 (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38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6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6E6CDC5F" w14:textId="5120FC28" w:rsidR="00257B47" w:rsidRPr="00257B47" w:rsidRDefault="00E0107C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2,490 (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15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614F16E1" w14:textId="6BCA5E33" w:rsidR="00257B47" w:rsidRPr="00257B47" w:rsidRDefault="003013F2" w:rsidP="00340E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506 (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29</w:t>
            </w:r>
            <w:r w:rsidR="00340ECF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9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</w:tr>
      <w:tr w:rsidR="00F97887" w:rsidRPr="00257B47" w14:paraId="23E86A4B" w14:textId="77777777" w:rsidTr="00594AE3">
        <w:trPr>
          <w:trHeight w:val="375"/>
          <w:jc w:val="center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7243BB12" w14:textId="28EF4BF6" w:rsidR="00257B47" w:rsidRPr="00257B47" w:rsidRDefault="00257B47" w:rsidP="00257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 w:rsidRPr="00257B47">
              <w:rPr>
                <w:rFonts w:ascii="Arial" w:eastAsia="Times New Roman" w:hAnsi="Arial" w:cs="Arial"/>
                <w:lang w:val="it-IT" w:eastAsia="it-IT"/>
              </w:rPr>
              <w:t xml:space="preserve">Sore </w:t>
            </w:r>
            <w:proofErr w:type="spellStart"/>
            <w:r w:rsidRPr="00257B47">
              <w:rPr>
                <w:rFonts w:ascii="Arial" w:eastAsia="Times New Roman" w:hAnsi="Arial" w:cs="Arial"/>
                <w:lang w:val="it-IT" w:eastAsia="it-IT"/>
              </w:rPr>
              <w:t>throat</w:t>
            </w:r>
            <w:proofErr w:type="spellEnd"/>
            <w:r w:rsidRPr="00257B47">
              <w:rPr>
                <w:rFonts w:ascii="Arial" w:eastAsia="Times New Roman" w:hAnsi="Arial" w:cs="Arial"/>
                <w:lang w:val="it-IT" w:eastAsia="it-IT"/>
              </w:rPr>
              <w:t>/</w:t>
            </w:r>
            <w:proofErr w:type="spellStart"/>
            <w:r w:rsidRPr="00257B47">
              <w:rPr>
                <w:rFonts w:ascii="Arial" w:eastAsia="Times New Roman" w:hAnsi="Arial" w:cs="Arial"/>
                <w:lang w:val="it-IT" w:eastAsia="it-IT"/>
              </w:rPr>
              <w:t>rhinorrhoea</w:t>
            </w:r>
            <w:proofErr w:type="spellEnd"/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2B6C8A97" w14:textId="57560A8E" w:rsidR="00257B47" w:rsidRPr="00257B47" w:rsidRDefault="00E0107C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10,157 (</w:t>
            </w:r>
            <w:r w:rsidR="00257B47" w:rsidRPr="00257B47">
              <w:rPr>
                <w:rFonts w:ascii="Arial" w:eastAsia="Times New Roman" w:hAnsi="Arial" w:cs="Arial"/>
                <w:lang w:val="it-IT" w:eastAsia="it-IT"/>
              </w:rPr>
              <w:t>24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257B47" w:rsidRPr="00257B47">
              <w:rPr>
                <w:rFonts w:ascii="Arial" w:eastAsia="Times New Roman" w:hAnsi="Arial" w:cs="Arial"/>
                <w:lang w:val="it-IT" w:eastAsia="it-IT"/>
              </w:rPr>
              <w:t>5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7E0D8FCE" w14:textId="1A360E66" w:rsidR="00257B47" w:rsidRPr="00257B47" w:rsidRDefault="007222A5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1,927 (</w:t>
            </w:r>
            <w:r w:rsidR="00257B47" w:rsidRPr="00257B47">
              <w:rPr>
                <w:rFonts w:ascii="Arial" w:eastAsia="Times New Roman" w:hAnsi="Arial" w:cs="Arial"/>
                <w:lang w:val="it-IT" w:eastAsia="it-IT"/>
              </w:rPr>
              <w:t>43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7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6952C094" w14:textId="6B7812B5" w:rsidR="00257B47" w:rsidRPr="00257B47" w:rsidRDefault="00E0107C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6,493 (</w:t>
            </w:r>
            <w:r w:rsidR="00257B47" w:rsidRPr="00257B47">
              <w:rPr>
                <w:rFonts w:ascii="Arial" w:eastAsia="Times New Roman" w:hAnsi="Arial" w:cs="Arial"/>
                <w:lang w:val="it-IT" w:eastAsia="it-IT"/>
              </w:rPr>
              <w:t>25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257B47" w:rsidRPr="00257B47">
              <w:rPr>
                <w:rFonts w:ascii="Arial" w:eastAsia="Times New Roman" w:hAnsi="Arial" w:cs="Arial"/>
                <w:lang w:val="it-IT" w:eastAsia="it-IT"/>
              </w:rPr>
              <w:t>8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26B2D997" w14:textId="2911786E" w:rsidR="00257B47" w:rsidRPr="00257B47" w:rsidRDefault="007222A5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1,256 (</w:t>
            </w:r>
            <w:r w:rsidR="00257B47" w:rsidRPr="00257B47">
              <w:rPr>
                <w:rFonts w:ascii="Arial" w:eastAsia="Times New Roman" w:hAnsi="Arial" w:cs="Arial"/>
                <w:lang w:val="it-IT" w:eastAsia="it-IT"/>
              </w:rPr>
              <w:t>4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6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2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365237F1" w14:textId="51341CCF" w:rsidR="00257B47" w:rsidRPr="00257B47" w:rsidRDefault="00E0107C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3,664 (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22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0B38FA56" w14:textId="29EEC047" w:rsidR="00257B47" w:rsidRPr="00257B47" w:rsidRDefault="007222A5" w:rsidP="00340E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671 (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39</w:t>
            </w:r>
            <w:r w:rsidR="00340ECF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6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</w:tr>
      <w:tr w:rsidR="00F97887" w:rsidRPr="00257B47" w14:paraId="1DF9E450" w14:textId="77777777" w:rsidTr="00594AE3">
        <w:trPr>
          <w:trHeight w:val="375"/>
          <w:jc w:val="center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08F3EBF5" w14:textId="3937392D" w:rsidR="00257B47" w:rsidRPr="00257B47" w:rsidRDefault="00257B47" w:rsidP="00257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proofErr w:type="spellStart"/>
            <w:r w:rsidRPr="00257B47">
              <w:rPr>
                <w:rFonts w:ascii="Arial" w:eastAsia="Times New Roman" w:hAnsi="Arial" w:cs="Arial"/>
                <w:lang w:val="it-IT" w:eastAsia="it-IT"/>
              </w:rPr>
              <w:t>Dysgeusia</w:t>
            </w:r>
            <w:proofErr w:type="spellEnd"/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10AFD3BF" w14:textId="166CF1DB" w:rsidR="00257B47" w:rsidRPr="00257B47" w:rsidRDefault="00E0107C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3,299 (</w:t>
            </w:r>
            <w:r w:rsidR="00257B47" w:rsidRPr="00257B47">
              <w:rPr>
                <w:rFonts w:ascii="Arial" w:eastAsia="Times New Roman" w:hAnsi="Arial" w:cs="Arial"/>
                <w:lang w:val="it-IT" w:eastAsia="it-IT"/>
              </w:rPr>
              <w:t>8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257B47" w:rsidRPr="00257B47">
              <w:rPr>
                <w:rFonts w:ascii="Arial" w:eastAsia="Times New Roman" w:hAnsi="Arial" w:cs="Arial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14:paraId="445B13A3" w14:textId="0C498843" w:rsidR="00257B47" w:rsidRPr="00257B47" w:rsidRDefault="007222A5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2,129 (</w:t>
            </w:r>
            <w:r w:rsidR="00257B47" w:rsidRPr="00257B47">
              <w:rPr>
                <w:rFonts w:ascii="Arial" w:eastAsia="Times New Roman" w:hAnsi="Arial" w:cs="Arial"/>
                <w:lang w:val="it-IT" w:eastAsia="it-IT"/>
              </w:rPr>
              <w:t>48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750D3877" w14:textId="60F4D8ED" w:rsidR="00257B47" w:rsidRPr="00257B47" w:rsidRDefault="00E0107C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2,205 (</w:t>
            </w:r>
            <w:r w:rsidR="00257B47" w:rsidRPr="00257B47">
              <w:rPr>
                <w:rFonts w:ascii="Arial" w:eastAsia="Times New Roman" w:hAnsi="Arial" w:cs="Arial"/>
                <w:lang w:val="it-IT" w:eastAsia="it-IT"/>
              </w:rPr>
              <w:t>8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8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173C2EC9" w14:textId="79B57AAE" w:rsidR="00257B47" w:rsidRPr="00257B47" w:rsidRDefault="007222A5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1,418 (</w:t>
            </w:r>
            <w:r w:rsidR="00257B47" w:rsidRPr="00257B47">
              <w:rPr>
                <w:rFonts w:ascii="Arial" w:eastAsia="Times New Roman" w:hAnsi="Arial" w:cs="Arial"/>
                <w:lang w:val="it-IT" w:eastAsia="it-IT"/>
              </w:rPr>
              <w:t>52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257B47" w:rsidRPr="00257B47">
              <w:rPr>
                <w:rFonts w:ascii="Arial" w:eastAsia="Times New Roman" w:hAnsi="Arial" w:cs="Arial"/>
                <w:lang w:val="it-IT" w:eastAsia="it-IT"/>
              </w:rPr>
              <w:t>2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7ADB8ABD" w14:textId="1B5DD3EE" w:rsidR="00257B47" w:rsidRPr="00257B47" w:rsidRDefault="00E0107C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1,094 (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6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7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53667DEE" w14:textId="5A4E9CA0" w:rsidR="00257B47" w:rsidRPr="00257B47" w:rsidRDefault="007222A5" w:rsidP="00340E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711 (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42</w:t>
            </w:r>
            <w:r w:rsidR="00340ECF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</w:tr>
      <w:tr w:rsidR="00F97887" w:rsidRPr="00257B47" w14:paraId="375ED649" w14:textId="77777777" w:rsidTr="00594AE3">
        <w:trPr>
          <w:trHeight w:val="375"/>
          <w:jc w:val="center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6AE72F03" w14:textId="16994240" w:rsidR="00257B47" w:rsidRPr="00257B47" w:rsidRDefault="00257B47" w:rsidP="00257B47">
            <w:pPr>
              <w:spacing w:after="0" w:line="240" w:lineRule="auto"/>
              <w:rPr>
                <w:rFonts w:ascii="Arial" w:eastAsia="Times New Roman" w:hAnsi="Arial" w:cs="Arial"/>
                <w:lang w:val="it-IT" w:eastAsia="it-IT"/>
              </w:rPr>
            </w:pPr>
            <w:r w:rsidRPr="00257B47">
              <w:rPr>
                <w:rFonts w:ascii="Arial" w:eastAsia="Times New Roman" w:hAnsi="Arial" w:cs="Arial"/>
                <w:lang w:val="it-IT" w:eastAsia="it-IT"/>
              </w:rPr>
              <w:t>Anosmia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420383D2" w14:textId="18AE4833" w:rsidR="00257B47" w:rsidRPr="00257B47" w:rsidRDefault="00E0107C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3,391 (</w:t>
            </w:r>
            <w:r w:rsidR="00257B47" w:rsidRPr="00257B47">
              <w:rPr>
                <w:rFonts w:ascii="Arial" w:eastAsia="Times New Roman" w:hAnsi="Arial" w:cs="Arial"/>
                <w:lang w:val="it-IT" w:eastAsia="it-IT"/>
              </w:rPr>
              <w:t>8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257B47" w:rsidRPr="00257B47">
              <w:rPr>
                <w:rFonts w:ascii="Arial" w:eastAsia="Times New Roman" w:hAnsi="Arial" w:cs="Arial"/>
                <w:lang w:val="it-IT" w:eastAsia="it-IT"/>
              </w:rPr>
              <w:t>2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1BE4E157" w14:textId="37DD48E7" w:rsidR="00257B47" w:rsidRPr="00257B47" w:rsidRDefault="007222A5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2,275 (</w:t>
            </w:r>
            <w:r w:rsidR="00257B47" w:rsidRPr="00257B47">
              <w:rPr>
                <w:rFonts w:ascii="Arial" w:eastAsia="Times New Roman" w:hAnsi="Arial" w:cs="Arial"/>
                <w:lang w:val="it-IT" w:eastAsia="it-IT"/>
              </w:rPr>
              <w:t>51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6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36A5761C" w14:textId="3734939E" w:rsidR="00257B47" w:rsidRPr="00257B47" w:rsidRDefault="00E0107C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2,280 (</w:t>
            </w:r>
            <w:r w:rsidR="00257B47" w:rsidRPr="00257B47">
              <w:rPr>
                <w:rFonts w:ascii="Arial" w:eastAsia="Times New Roman" w:hAnsi="Arial" w:cs="Arial"/>
                <w:lang w:val="it-IT" w:eastAsia="it-IT"/>
              </w:rPr>
              <w:t>9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1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04B0F029" w14:textId="530903C6" w:rsidR="00257B47" w:rsidRPr="00257B47" w:rsidRDefault="007222A5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1,518 (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55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9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12F9FC29" w14:textId="57FC7D1E" w:rsidR="00257B47" w:rsidRPr="00257B47" w:rsidRDefault="00E0107C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1,111 (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6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8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1B4B6B44" w14:textId="443ED31A" w:rsidR="00257B47" w:rsidRPr="00257B47" w:rsidRDefault="007222A5" w:rsidP="00340E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757 (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44</w:t>
            </w:r>
            <w:r w:rsidR="00340ECF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7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</w:tr>
      <w:tr w:rsidR="00F97887" w:rsidRPr="00257B47" w14:paraId="36A49B1F" w14:textId="77777777" w:rsidTr="00594AE3">
        <w:trPr>
          <w:trHeight w:val="375"/>
          <w:jc w:val="center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2B75C6DC" w14:textId="108F4EFE" w:rsidR="00257B47" w:rsidRPr="00257B47" w:rsidRDefault="00257B47" w:rsidP="00257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proofErr w:type="spellStart"/>
            <w:r w:rsidRPr="00257B47">
              <w:rPr>
                <w:rFonts w:ascii="Arial" w:eastAsia="Times New Roman" w:hAnsi="Arial" w:cs="Arial"/>
                <w:lang w:val="it-IT" w:eastAsia="it-IT"/>
              </w:rPr>
              <w:t>Loss</w:t>
            </w:r>
            <w:proofErr w:type="spellEnd"/>
            <w:r w:rsidRPr="00257B47">
              <w:rPr>
                <w:rFonts w:ascii="Arial" w:eastAsia="Times New Roman" w:hAnsi="Arial" w:cs="Arial"/>
                <w:lang w:val="it-IT" w:eastAsia="it-IT"/>
              </w:rPr>
              <w:t xml:space="preserve"> of appetite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605AB485" w14:textId="397703EF" w:rsidR="00257B47" w:rsidRPr="00257B47" w:rsidRDefault="006028A4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1,778 (</w:t>
            </w:r>
            <w:r w:rsidR="00257B47" w:rsidRPr="00257B47">
              <w:rPr>
                <w:rFonts w:ascii="Arial" w:eastAsia="Times New Roman" w:hAnsi="Arial" w:cs="Arial"/>
                <w:lang w:val="it-IT" w:eastAsia="it-IT"/>
              </w:rPr>
              <w:t>4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257B47" w:rsidRPr="00257B47">
              <w:rPr>
                <w:rFonts w:ascii="Arial" w:eastAsia="Times New Roman" w:hAnsi="Arial" w:cs="Arial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12CC40EA" w14:textId="7922F0B7" w:rsidR="00257B47" w:rsidRPr="00257B47" w:rsidRDefault="003013F2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932 (</w:t>
            </w:r>
            <w:r w:rsidR="00257B47" w:rsidRPr="00257B47">
              <w:rPr>
                <w:rFonts w:ascii="Arial" w:eastAsia="Times New Roman" w:hAnsi="Arial" w:cs="Arial"/>
                <w:lang w:val="it-IT" w:eastAsia="it-IT"/>
              </w:rPr>
              <w:t>21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257B47" w:rsidRPr="00257B47">
              <w:rPr>
                <w:rFonts w:ascii="Arial" w:eastAsia="Times New Roman" w:hAnsi="Arial" w:cs="Arial"/>
                <w:lang w:val="it-IT" w:eastAsia="it-IT"/>
              </w:rPr>
              <w:t>1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40E30861" w14:textId="3664CC2A" w:rsidR="00257B47" w:rsidRPr="00257B47" w:rsidRDefault="006028A4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1,229 (</w:t>
            </w:r>
            <w:r w:rsidR="00257B47" w:rsidRPr="00257B47">
              <w:rPr>
                <w:rFonts w:ascii="Arial" w:eastAsia="Times New Roman" w:hAnsi="Arial" w:cs="Arial"/>
                <w:lang w:val="it-IT" w:eastAsia="it-IT"/>
              </w:rPr>
              <w:t>4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9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60C553FE" w14:textId="62A480B5" w:rsidR="00257B47" w:rsidRPr="00257B47" w:rsidRDefault="003013F2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639 (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23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5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0D34208D" w14:textId="453833E2" w:rsidR="00257B47" w:rsidRPr="00257B47" w:rsidRDefault="00E0107C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549 (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3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23D17C91" w14:textId="4E3D8BBD" w:rsidR="00257B47" w:rsidRPr="00257B47" w:rsidRDefault="003013F2" w:rsidP="00340E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293 (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17</w:t>
            </w:r>
            <w:r w:rsidR="00340ECF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</w:tr>
      <w:tr w:rsidR="00F97887" w:rsidRPr="00257B47" w14:paraId="5D674D38" w14:textId="77777777" w:rsidTr="00594AE3">
        <w:trPr>
          <w:trHeight w:val="375"/>
          <w:jc w:val="center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072CA1C5" w14:textId="64D63386" w:rsidR="00257B47" w:rsidRPr="00257B47" w:rsidRDefault="00257B47" w:rsidP="00257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proofErr w:type="spellStart"/>
            <w:r w:rsidRPr="00257B47">
              <w:rPr>
                <w:rFonts w:ascii="Arial" w:eastAsia="Times New Roman" w:hAnsi="Arial" w:cs="Arial"/>
                <w:lang w:val="it-IT" w:eastAsia="it-IT"/>
              </w:rPr>
              <w:t>Cardiological</w:t>
            </w:r>
            <w:proofErr w:type="spellEnd"/>
          </w:p>
        </w:tc>
        <w:tc>
          <w:tcPr>
            <w:tcW w:w="612" w:type="pct"/>
            <w:shd w:val="clear" w:color="auto" w:fill="auto"/>
            <w:vAlign w:val="center"/>
            <w:hideMark/>
          </w:tcPr>
          <w:p w14:paraId="5646A854" w14:textId="6D0070B4" w:rsidR="00257B47" w:rsidRPr="00257B47" w:rsidRDefault="00F97887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2,732 (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6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6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816" w:type="pct"/>
            <w:shd w:val="clear" w:color="auto" w:fill="auto"/>
            <w:vAlign w:val="center"/>
            <w:hideMark/>
          </w:tcPr>
          <w:p w14:paraId="6FB48D55" w14:textId="7020BB75" w:rsidR="00257B47" w:rsidRPr="00257B47" w:rsidRDefault="003013F2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679 (</w:t>
            </w:r>
            <w:r w:rsidR="00257B47" w:rsidRPr="00257B47">
              <w:rPr>
                <w:rFonts w:ascii="Arial" w:eastAsia="Times New Roman" w:hAnsi="Arial" w:cs="Arial"/>
                <w:lang w:val="it-IT" w:eastAsia="it-IT"/>
              </w:rPr>
              <w:t>15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7C9EE884" w14:textId="1B5D381A" w:rsidR="00257B47" w:rsidRPr="00257B47" w:rsidRDefault="00F97887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1,951 (</w:t>
            </w:r>
            <w:r w:rsidR="00257B47" w:rsidRPr="00257B47">
              <w:rPr>
                <w:rFonts w:ascii="Arial" w:eastAsia="Times New Roman" w:hAnsi="Arial" w:cs="Arial"/>
                <w:lang w:val="it-IT" w:eastAsia="it-IT"/>
              </w:rPr>
              <w:t>7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8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14:paraId="774B0CDB" w14:textId="4F0AD996" w:rsidR="00257B47" w:rsidRPr="00257B47" w:rsidRDefault="003013F2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499 (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18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4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153925F9" w14:textId="4D0C4161" w:rsidR="00257B47" w:rsidRPr="00257B47" w:rsidRDefault="00F97887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781 (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4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8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4C727109" w14:textId="27CD87D7" w:rsidR="00257B47" w:rsidRPr="00257B47" w:rsidRDefault="003013F2" w:rsidP="00340E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180 (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10</w:t>
            </w:r>
            <w:r w:rsidR="00340ECF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6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</w:tr>
      <w:tr w:rsidR="00F97887" w:rsidRPr="00257B47" w14:paraId="416F4045" w14:textId="77777777" w:rsidTr="00594AE3">
        <w:trPr>
          <w:trHeight w:val="375"/>
          <w:jc w:val="center"/>
        </w:trPr>
        <w:tc>
          <w:tcPr>
            <w:tcW w:w="9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02668" w14:textId="08837FF0" w:rsidR="00257B47" w:rsidRPr="00257B47" w:rsidRDefault="00257B47" w:rsidP="00257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proofErr w:type="spellStart"/>
            <w:r w:rsidRPr="00257B47">
              <w:rPr>
                <w:rFonts w:ascii="Arial" w:eastAsia="Times New Roman" w:hAnsi="Arial" w:cs="Arial"/>
                <w:lang w:val="it-IT" w:eastAsia="it-IT"/>
              </w:rPr>
              <w:t>Dermatological</w:t>
            </w:r>
            <w:proofErr w:type="spellEnd"/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E5E5D" w14:textId="5EDDC704" w:rsidR="00257B47" w:rsidRPr="00257B47" w:rsidRDefault="00E0107C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2,304 (</w:t>
            </w:r>
            <w:r w:rsidR="00F97887">
              <w:rPr>
                <w:rFonts w:ascii="Arial" w:eastAsia="Times New Roman" w:hAnsi="Arial" w:cs="Arial"/>
                <w:lang w:val="it-IT" w:eastAsia="it-IT"/>
              </w:rPr>
              <w:t>2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5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6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8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6F5EB" w14:textId="33EF6692" w:rsidR="00257B47" w:rsidRPr="00257B47" w:rsidRDefault="003013F2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456 (</w:t>
            </w:r>
            <w:r w:rsidR="00257B47" w:rsidRPr="00257B47">
              <w:rPr>
                <w:rFonts w:ascii="Arial" w:eastAsia="Times New Roman" w:hAnsi="Arial" w:cs="Arial"/>
                <w:lang w:val="it-IT" w:eastAsia="it-IT"/>
              </w:rPr>
              <w:t>10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257B47" w:rsidRPr="00257B47">
              <w:rPr>
                <w:rFonts w:ascii="Arial" w:eastAsia="Times New Roman" w:hAnsi="Arial" w:cs="Arial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7513F0" w14:textId="00A8F8DF" w:rsidR="00257B47" w:rsidRPr="00257B47" w:rsidRDefault="00E0107C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1,534 (</w:t>
            </w:r>
            <w:r w:rsidR="00257B47" w:rsidRPr="00257B47">
              <w:rPr>
                <w:rFonts w:ascii="Arial" w:eastAsia="Times New Roman" w:hAnsi="Arial" w:cs="Arial"/>
                <w:lang w:val="it-IT" w:eastAsia="it-IT"/>
              </w:rPr>
              <w:t>6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1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A9050" w14:textId="2ED58B68" w:rsidR="00257B47" w:rsidRPr="00257B47" w:rsidRDefault="003013F2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316 (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11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6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F3AC1" w14:textId="62DFA4E9" w:rsidR="00257B47" w:rsidRPr="00257B47" w:rsidRDefault="00E0107C" w:rsidP="00340E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770 (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4</w:t>
            </w:r>
            <w:r w:rsidR="00340ECF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7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DFB51" w14:textId="5C719783" w:rsidR="00257B47" w:rsidRPr="00257B47" w:rsidRDefault="003013F2" w:rsidP="00340E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140 (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8</w:t>
            </w:r>
            <w:r w:rsidR="00340ECF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</w:tr>
      <w:tr w:rsidR="00F97887" w:rsidRPr="00257B47" w14:paraId="07EC77EB" w14:textId="77777777" w:rsidTr="00594AE3">
        <w:trPr>
          <w:trHeight w:val="375"/>
          <w:jc w:val="center"/>
        </w:trPr>
        <w:tc>
          <w:tcPr>
            <w:tcW w:w="91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7FAE2" w14:textId="37CFCF03" w:rsidR="00257B47" w:rsidRPr="00257B47" w:rsidRDefault="00257B47" w:rsidP="00257B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proofErr w:type="spellStart"/>
            <w:r w:rsidRPr="00257B47">
              <w:rPr>
                <w:rFonts w:ascii="Arial" w:eastAsia="Times New Roman" w:hAnsi="Arial" w:cs="Arial"/>
                <w:lang w:val="it-IT" w:eastAsia="it-IT"/>
              </w:rPr>
              <w:t>Neurological</w:t>
            </w:r>
            <w:proofErr w:type="spellEnd"/>
          </w:p>
        </w:tc>
        <w:tc>
          <w:tcPr>
            <w:tcW w:w="61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07DE2" w14:textId="230FC745" w:rsidR="00257B47" w:rsidRPr="00257B47" w:rsidRDefault="00F97887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1,747 (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4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2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81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9E90B" w14:textId="3D59D529" w:rsidR="00257B47" w:rsidRPr="00257B47" w:rsidRDefault="003013F2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648 (</w:t>
            </w:r>
            <w:r w:rsidR="00257B47" w:rsidRPr="00257B47">
              <w:rPr>
                <w:rFonts w:ascii="Arial" w:eastAsia="Times New Roman" w:hAnsi="Arial" w:cs="Arial"/>
                <w:lang w:val="it-IT" w:eastAsia="it-IT"/>
              </w:rPr>
              <w:t>14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7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8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E2FB4" w14:textId="1EF4ACA3" w:rsidR="00257B47" w:rsidRPr="00257B47" w:rsidRDefault="00F97887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1,285 (</w:t>
            </w:r>
            <w:r w:rsidR="00257B47" w:rsidRPr="00257B47">
              <w:rPr>
                <w:rFonts w:ascii="Arial" w:eastAsia="Times New Roman" w:hAnsi="Arial" w:cs="Arial"/>
                <w:lang w:val="it-IT" w:eastAsia="it-IT"/>
              </w:rPr>
              <w:t>5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1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9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8C4A9" w14:textId="4AC40EE8" w:rsidR="00257B47" w:rsidRPr="00257B47" w:rsidRDefault="003013F2" w:rsidP="006458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490 (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18</w:t>
            </w:r>
            <w:r w:rsidR="00645807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0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1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D710B" w14:textId="2FA73768" w:rsidR="00257B47" w:rsidRPr="00257B47" w:rsidRDefault="00F97887" w:rsidP="00340E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462 (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2</w:t>
            </w:r>
            <w:r w:rsidR="00340ECF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8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  <w:tc>
          <w:tcPr>
            <w:tcW w:w="66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6912E" w14:textId="675737C5" w:rsidR="00257B47" w:rsidRPr="00257B47" w:rsidRDefault="003013F2" w:rsidP="00340ECF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it-IT" w:eastAsia="it-IT"/>
              </w:rPr>
            </w:pPr>
            <w:r>
              <w:rPr>
                <w:rFonts w:ascii="Arial" w:eastAsia="Times New Roman" w:hAnsi="Arial" w:cs="Arial"/>
                <w:lang w:val="it-IT" w:eastAsia="it-IT"/>
              </w:rPr>
              <w:t>158 (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9</w:t>
            </w:r>
            <w:r w:rsidR="00340ECF">
              <w:rPr>
                <w:rFonts w:ascii="Arial" w:eastAsia="Times New Roman" w:hAnsi="Arial" w:cs="Arial"/>
                <w:lang w:val="it-IT" w:eastAsia="it-IT"/>
              </w:rPr>
              <w:t>.</w:t>
            </w:r>
            <w:r w:rsidR="003D7634">
              <w:rPr>
                <w:rFonts w:ascii="Arial" w:eastAsia="Times New Roman" w:hAnsi="Arial" w:cs="Arial"/>
                <w:lang w:val="it-IT" w:eastAsia="it-IT"/>
              </w:rPr>
              <w:t>3</w:t>
            </w:r>
            <w:r>
              <w:rPr>
                <w:rFonts w:ascii="Arial" w:eastAsia="Times New Roman" w:hAnsi="Arial" w:cs="Arial"/>
                <w:lang w:val="it-IT" w:eastAsia="it-IT"/>
              </w:rPr>
              <w:t>)</w:t>
            </w:r>
          </w:p>
        </w:tc>
      </w:tr>
    </w:tbl>
    <w:p w14:paraId="758CF41E" w14:textId="58EE7D0F" w:rsidR="00257B47" w:rsidRPr="00340ECF" w:rsidRDefault="00340ECF" w:rsidP="00594AE3">
      <w:pPr>
        <w:ind w:left="284"/>
        <w:rPr>
          <w:rFonts w:ascii="Arial" w:eastAsia="Times New Roman" w:hAnsi="Arial" w:cs="Arial"/>
          <w:lang w:eastAsia="it-IT"/>
        </w:rPr>
      </w:pPr>
      <w:r w:rsidRPr="00340ECF">
        <w:rPr>
          <w:rFonts w:ascii="Arial" w:eastAsia="Times New Roman" w:hAnsi="Arial" w:cs="Arial"/>
          <w:lang w:eastAsia="it-IT"/>
        </w:rPr>
        <w:t>Number are counts and row percentages</w:t>
      </w:r>
    </w:p>
    <w:p w14:paraId="56B8A831" w14:textId="77777777" w:rsidR="00C936CC" w:rsidRDefault="00C936CC">
      <w:pPr>
        <w:rPr>
          <w:b/>
        </w:rPr>
      </w:pPr>
    </w:p>
    <w:p w14:paraId="05193573" w14:textId="77777777" w:rsidR="00C936CC" w:rsidRDefault="00C936CC">
      <w:pPr>
        <w:rPr>
          <w:b/>
        </w:rPr>
      </w:pPr>
    </w:p>
    <w:p w14:paraId="3324217E" w14:textId="77777777" w:rsidR="00C936CC" w:rsidRDefault="00C936CC">
      <w:pPr>
        <w:rPr>
          <w:b/>
        </w:rPr>
      </w:pPr>
    </w:p>
    <w:sectPr w:rsidR="00C936CC" w:rsidSect="007222A5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374AA0"/>
    <w:multiLevelType w:val="hybridMultilevel"/>
    <w:tmpl w:val="84DA3518"/>
    <w:lvl w:ilvl="0" w:tplc="52969A14">
      <w:start w:val="1"/>
      <w:numFmt w:val="bullet"/>
      <w:lvlText w:val=""/>
      <w:lvlJc w:val="center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8E821CE"/>
    <w:multiLevelType w:val="hybridMultilevel"/>
    <w:tmpl w:val="09848730"/>
    <w:lvl w:ilvl="0" w:tplc="3E3E1DE4">
      <w:start w:val="1"/>
      <w:numFmt w:val="bullet"/>
      <w:lvlText w:val=""/>
      <w:lvlJc w:val="center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471C66"/>
    <w:multiLevelType w:val="hybridMultilevel"/>
    <w:tmpl w:val="6D6639EE"/>
    <w:lvl w:ilvl="0" w:tplc="75909CF4">
      <w:start w:val="1"/>
      <w:numFmt w:val="bullet"/>
      <w:lvlText w:val=""/>
      <w:lvlJc w:val="center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44D2161"/>
    <w:multiLevelType w:val="hybridMultilevel"/>
    <w:tmpl w:val="C7E09700"/>
    <w:lvl w:ilvl="0" w:tplc="0410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E18"/>
    <w:rsid w:val="00013EC2"/>
    <w:rsid w:val="00096366"/>
    <w:rsid w:val="000E47AF"/>
    <w:rsid w:val="001059C2"/>
    <w:rsid w:val="001318DF"/>
    <w:rsid w:val="00157384"/>
    <w:rsid w:val="00257B47"/>
    <w:rsid w:val="002C1C5C"/>
    <w:rsid w:val="003013F2"/>
    <w:rsid w:val="00340ECF"/>
    <w:rsid w:val="00361517"/>
    <w:rsid w:val="00375C69"/>
    <w:rsid w:val="003D7634"/>
    <w:rsid w:val="00426D7B"/>
    <w:rsid w:val="00460E52"/>
    <w:rsid w:val="00491A0D"/>
    <w:rsid w:val="004B03C9"/>
    <w:rsid w:val="004F0255"/>
    <w:rsid w:val="004F3428"/>
    <w:rsid w:val="00560779"/>
    <w:rsid w:val="00570303"/>
    <w:rsid w:val="00594AE3"/>
    <w:rsid w:val="006028A4"/>
    <w:rsid w:val="00645807"/>
    <w:rsid w:val="00645E18"/>
    <w:rsid w:val="00663F6E"/>
    <w:rsid w:val="007222A5"/>
    <w:rsid w:val="007418E2"/>
    <w:rsid w:val="007D56F2"/>
    <w:rsid w:val="00903485"/>
    <w:rsid w:val="00960335"/>
    <w:rsid w:val="009E4B4C"/>
    <w:rsid w:val="00A56164"/>
    <w:rsid w:val="00AD3D37"/>
    <w:rsid w:val="00AD79BA"/>
    <w:rsid w:val="00AE3F8C"/>
    <w:rsid w:val="00B615EF"/>
    <w:rsid w:val="00B75CB1"/>
    <w:rsid w:val="00BB17D0"/>
    <w:rsid w:val="00BB2B0D"/>
    <w:rsid w:val="00C63866"/>
    <w:rsid w:val="00C936CC"/>
    <w:rsid w:val="00D61270"/>
    <w:rsid w:val="00D97BB3"/>
    <w:rsid w:val="00DB15FF"/>
    <w:rsid w:val="00DD747D"/>
    <w:rsid w:val="00DE156F"/>
    <w:rsid w:val="00E0107C"/>
    <w:rsid w:val="00E55193"/>
    <w:rsid w:val="00E73D6C"/>
    <w:rsid w:val="00EC07E6"/>
    <w:rsid w:val="00EC668A"/>
    <w:rsid w:val="00ED4734"/>
    <w:rsid w:val="00F25AA6"/>
    <w:rsid w:val="00F82230"/>
    <w:rsid w:val="00F97887"/>
    <w:rsid w:val="00FB7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DE18F8"/>
  <w15:docId w15:val="{CF566017-AB9A-43A2-8B25-9CFA6392A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4B03C9"/>
    <w:rPr>
      <w:color w:val="0000FF"/>
      <w:u w:val="single"/>
    </w:rPr>
  </w:style>
  <w:style w:type="table" w:styleId="Grigliatabella">
    <w:name w:val="Table Grid"/>
    <w:basedOn w:val="Tabellanormale"/>
    <w:uiPriority w:val="39"/>
    <w:rsid w:val="004B03C9"/>
    <w:pPr>
      <w:spacing w:after="0" w:line="240" w:lineRule="auto"/>
    </w:pPr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C936C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936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936CC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936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936CC"/>
    <w:rPr>
      <w:rFonts w:ascii="Segoe UI" w:hAnsi="Segoe UI" w:cs="Segoe UI"/>
      <w:sz w:val="18"/>
      <w:szCs w:val="18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60335"/>
    <w:pPr>
      <w:spacing w:after="160"/>
    </w:pPr>
    <w:rPr>
      <w:rFonts w:asciiTheme="minorHAnsi" w:eastAsiaTheme="minorHAnsi" w:hAnsiTheme="minorHAnsi" w:cstheme="minorBidi"/>
      <w:b/>
      <w:bCs/>
      <w:sz w:val="20"/>
      <w:szCs w:val="20"/>
      <w:lang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6033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Paragrafoelenco">
    <w:name w:val="List Paragraph"/>
    <w:basedOn w:val="Normale"/>
    <w:uiPriority w:val="34"/>
    <w:qFormat/>
    <w:rsid w:val="00DD747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DD74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DD747D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41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5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007/s11606-008-0594-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6</Pages>
  <Words>1391</Words>
  <Characters>7930</Characters>
  <Application>Microsoft Office Word</Application>
  <DocSecurity>0</DocSecurity>
  <Lines>66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9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Prinelli</dc:creator>
  <cp:keywords/>
  <dc:description/>
  <cp:lastModifiedBy>Fulvio</cp:lastModifiedBy>
  <cp:revision>28</cp:revision>
  <dcterms:created xsi:type="dcterms:W3CDTF">2021-12-17T15:58:00Z</dcterms:created>
  <dcterms:modified xsi:type="dcterms:W3CDTF">2022-01-08T11:30:00Z</dcterms:modified>
</cp:coreProperties>
</file>